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A3B50" w14:textId="2843F7CC" w:rsidR="00B27941" w:rsidRPr="00B27941" w:rsidRDefault="00B27941" w:rsidP="006636CB">
      <w:pPr>
        <w:spacing w:after="0" w:line="240" w:lineRule="auto"/>
        <w:rPr>
          <w:rFonts w:ascii="Times New Roman" w:hAnsi="Times New Roman" w:cs="Times New Roman"/>
          <w:b/>
        </w:rPr>
      </w:pPr>
      <w:r w:rsidRPr="00B27941">
        <w:rPr>
          <w:rFonts w:ascii="Times New Roman" w:hAnsi="Times New Roman" w:cs="Times New Roman"/>
          <w:b/>
        </w:rPr>
        <w:t xml:space="preserve">Supplementary Figures and Tables </w:t>
      </w:r>
    </w:p>
    <w:p w14:paraId="6D535CE9" w14:textId="2F2C5309" w:rsidR="005C63BD" w:rsidRPr="00B27941" w:rsidRDefault="00B27941" w:rsidP="006636CB">
      <w:pPr>
        <w:spacing w:after="0" w:line="240" w:lineRule="auto"/>
        <w:rPr>
          <w:rFonts w:ascii="Times New Roman" w:hAnsi="Times New Roman" w:cs="Times New Roman"/>
          <w:b/>
        </w:rPr>
      </w:pPr>
      <w:r w:rsidRPr="00B27941">
        <w:rPr>
          <w:rFonts w:ascii="Times New Roman" w:hAnsi="Times New Roman" w:cs="Times New Roman"/>
          <w:b/>
        </w:rPr>
        <w:t xml:space="preserve">Wolters et al.: </w:t>
      </w:r>
      <w:r w:rsidRPr="00B27941">
        <w:rPr>
          <w:rFonts w:ascii="Times New Roman" w:hAnsi="Times New Roman" w:cs="Times New Roman"/>
          <w:b/>
          <w:lang w:val="en-GB"/>
        </w:rPr>
        <w:t xml:space="preserve">Longitudinal associations between vitamin D status and biomarkers of inflammation in a pan-European cohort of children and adolescents </w:t>
      </w:r>
    </w:p>
    <w:p w14:paraId="18ABAE51" w14:textId="77777777" w:rsidR="005C63BD" w:rsidRDefault="005C63BD" w:rsidP="006636CB">
      <w:pPr>
        <w:spacing w:after="0" w:line="240" w:lineRule="auto"/>
        <w:rPr>
          <w:rFonts w:ascii="Times New Roman" w:hAnsi="Times New Roman" w:cs="Times New Roman"/>
        </w:rPr>
      </w:pPr>
    </w:p>
    <w:p w14:paraId="6DC56BFE" w14:textId="77777777" w:rsidR="000C0E85" w:rsidRDefault="000C0E85" w:rsidP="006636CB">
      <w:pPr>
        <w:spacing w:after="0" w:line="240" w:lineRule="auto"/>
        <w:rPr>
          <w:rFonts w:ascii="Times New Roman" w:hAnsi="Times New Roman" w:cs="Times New Roman"/>
        </w:rPr>
      </w:pPr>
    </w:p>
    <w:p w14:paraId="54797F2C" w14:textId="77777777" w:rsidR="000C0E85" w:rsidRDefault="000C0E85" w:rsidP="006636CB">
      <w:pPr>
        <w:spacing w:after="0" w:line="240" w:lineRule="auto"/>
        <w:rPr>
          <w:rFonts w:ascii="Times New Roman" w:hAnsi="Times New Roman" w:cs="Times New Roman"/>
        </w:rPr>
      </w:pPr>
    </w:p>
    <w:p w14:paraId="0430D56F" w14:textId="49CCE4FC" w:rsidR="006636CB" w:rsidRDefault="00CE630D" w:rsidP="006636CB">
      <w:pPr>
        <w:spacing w:after="0" w:line="240" w:lineRule="auto"/>
        <w:rPr>
          <w:rFonts w:ascii="Times New Roman" w:hAnsi="Times New Roman" w:cs="Times New Roman"/>
        </w:rPr>
        <w:sectPr w:rsidR="006636CB" w:rsidSect="001D0AF4">
          <w:pgSz w:w="16838" w:h="11906" w:orient="landscape"/>
          <w:pgMar w:top="1417" w:right="1417" w:bottom="1417" w:left="1134" w:header="720" w:footer="720" w:gutter="0"/>
          <w:cols w:space="720"/>
          <w:docGrid w:linePitch="299"/>
        </w:sectPr>
      </w:pPr>
      <w:r w:rsidRPr="000C04F9">
        <w:rPr>
          <w:rFonts w:ascii="Times New Roman" w:hAnsi="Times New Roman" w:cs="Times New Roman"/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D5B097" wp14:editId="390BA2BF">
                <wp:simplePos x="0" y="0"/>
                <wp:positionH relativeFrom="column">
                  <wp:posOffset>814512</wp:posOffset>
                </wp:positionH>
                <wp:positionV relativeFrom="paragraph">
                  <wp:posOffset>119408</wp:posOffset>
                </wp:positionV>
                <wp:extent cx="8242300" cy="4622800"/>
                <wp:effectExtent l="0" t="0" r="25400" b="25400"/>
                <wp:wrapNone/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42300" cy="4622800"/>
                          <a:chOff x="0" y="228305"/>
                          <a:chExt cx="8288691" cy="4749552"/>
                        </a:xfrm>
                      </wpg:grpSpPr>
                      <wps:wsp>
                        <wps:cNvPr id="36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8315" y="2228471"/>
                            <a:ext cx="5519355" cy="66713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122B76" w14:textId="77777777" w:rsidR="008D691B" w:rsidRPr="005A3511" w:rsidRDefault="008D691B" w:rsidP="006636CB">
                              <w:pPr>
                                <w:spacing w:after="0" w:line="256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vertAlign w:val="subscript"/>
                                </w:rPr>
                                <w:t>3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: 01/2013 – 06/2014</w:t>
                              </w:r>
                            </w:p>
                            <w:p w14:paraId="7D1A1605" w14:textId="77777777" w:rsidR="008D691B" w:rsidRPr="005A3511" w:rsidRDefault="008D691B" w:rsidP="006636CB">
                              <w:pPr>
                                <w:spacing w:after="0" w:line="256" w:lineRule="auto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18"/>
                                </w:rPr>
                                <w:t>(2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position w:val="7"/>
                                  <w:sz w:val="18"/>
                                  <w:vertAlign w:val="superscript"/>
                                </w:rPr>
                                <w:t>nd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18"/>
                                </w:rPr>
                                <w:t xml:space="preserve"> Follow-up examination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1323975"/>
                            <a:ext cx="5519355" cy="724043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CFBCF0" w14:textId="77777777" w:rsidR="008D691B" w:rsidRPr="005A3511" w:rsidRDefault="008D691B" w:rsidP="006636CB">
                              <w:pPr>
                                <w:spacing w:after="0" w:line="256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vertAlign w:val="subscript"/>
                                </w:rPr>
                                <w:t>1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: 09/2009 – 06/2010</w:t>
                              </w:r>
                            </w:p>
                            <w:p w14:paraId="62903A19" w14:textId="77777777" w:rsidR="008D691B" w:rsidRPr="005A3511" w:rsidRDefault="008D691B" w:rsidP="006636CB">
                              <w:pPr>
                                <w:spacing w:after="0" w:line="256" w:lineRule="auto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18"/>
                                </w:rPr>
                                <w:t>(1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position w:val="7"/>
                                  <w:sz w:val="18"/>
                                  <w:vertAlign w:val="superscript"/>
                                </w:rPr>
                                <w:t>s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18"/>
                                </w:rPr>
                                <w:t xml:space="preserve"> follow-up examination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26232"/>
                            <a:ext cx="5538403" cy="456637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5AFFF3" w14:textId="20ED6D80" w:rsidR="008D691B" w:rsidRDefault="008D691B" w:rsidP="006636CB">
                              <w:pPr>
                                <w:spacing w:after="0" w:line="256" w:lineRule="auto"/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vertAlign w:val="subscript"/>
                                </w:rPr>
                                <w:t>0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: 09/2007 – 05/2008</w:t>
                              </w:r>
                            </w:p>
                            <w:p w14:paraId="4F8E7BB0" w14:textId="2A897F1F" w:rsidR="00BD7334" w:rsidRPr="0041363F" w:rsidRDefault="00BD7334" w:rsidP="006636CB">
                              <w:pPr>
                                <w:spacing w:after="0" w:line="256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</w:pPr>
                              <w:r w:rsidRPr="009149B2"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(Baseline examination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1780339" y="626233"/>
                            <a:ext cx="1992539" cy="4175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D03D95" w14:textId="77777777" w:rsidR="008D691B" w:rsidRPr="005A3511" w:rsidRDefault="008D691B" w:rsidP="006636CB">
                              <w:pPr>
                                <w:spacing w:after="160"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18"/>
                                </w:rPr>
                                <w:t xml:space="preserve">16 229 children (51% of those invited) valid for inclusion at 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8305"/>
                            <a:ext cx="5537670" cy="304756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91CA03" w14:textId="77777777" w:rsidR="008D691B" w:rsidRPr="005A3511" w:rsidRDefault="008D691B" w:rsidP="006636CB">
                              <w:pPr>
                                <w:spacing w:after="160" w:line="256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ime of examination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ab/>
                                <w:t xml:space="preserve">           Cohort Participation</w:t>
                              </w:r>
                            </w:p>
                            <w:p w14:paraId="4EFF8DE3" w14:textId="77777777" w:rsidR="008D691B" w:rsidRPr="005A3511" w:rsidRDefault="008D691B" w:rsidP="006636CB">
                              <w:pPr>
                                <w:spacing w:after="160" w:line="256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ab/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1724025" y="1400175"/>
                            <a:ext cx="1316716" cy="5104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0031F5" w14:textId="77777777" w:rsidR="008D691B" w:rsidRPr="005A3511" w:rsidRDefault="008D691B" w:rsidP="006636CB">
                              <w:pPr>
                                <w:spacing w:after="0" w:line="240" w:lineRule="auto"/>
                                <w:ind w:left="-142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11 041 (68% of 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vertAlign w:val="subscript"/>
                                </w:rPr>
                                <w:t>0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14:paraId="49896CD4" w14:textId="77777777" w:rsidR="008D691B" w:rsidRPr="005A3511" w:rsidRDefault="008D691B" w:rsidP="006636C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participated at 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724025" y="2286000"/>
                            <a:ext cx="1244677" cy="5028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226D99" w14:textId="77777777" w:rsidR="008D691B" w:rsidRPr="005A3511" w:rsidRDefault="008D691B" w:rsidP="006636CB">
                              <w:pPr>
                                <w:spacing w:after="160"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20"/>
                                </w:rPr>
                                <w:t xml:space="preserve">6055 (55% of 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vertAlign w:val="subscript"/>
                                </w:rPr>
                                <w:t>1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20"/>
                                </w:rPr>
                                <w:t xml:space="preserve">) participated at 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Straight Arrow Connector 11"/>
                        <wps:cNvCnPr>
                          <a:cxnSpLocks noChangeShapeType="1"/>
                        </wps:cNvCnPr>
                        <wps:spPr bwMode="auto">
                          <a:xfrm>
                            <a:off x="3724275" y="1876425"/>
                            <a:ext cx="0" cy="33216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Text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3060542" y="1476375"/>
                            <a:ext cx="182880" cy="5035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E415D8" w14:textId="77777777" w:rsidR="008D691B" w:rsidRPr="005A3511" w:rsidRDefault="008D691B" w:rsidP="006636CB">
                              <w:pPr>
                                <w:ind w:left="-9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  <w:lang w:val="de-DE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Text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248025" y="1400175"/>
                            <a:ext cx="956464" cy="5069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EAD13B" w14:textId="77777777" w:rsidR="008D691B" w:rsidRPr="005A3511" w:rsidRDefault="008D691B" w:rsidP="006636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lang w:val="de-DE"/>
                                </w:rPr>
                                <w:t>2555 new recrui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Text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3219450" y="2305050"/>
                            <a:ext cx="1208405" cy="4489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BADB33" w14:textId="77777777" w:rsidR="008D691B" w:rsidRPr="005A3511" w:rsidRDefault="008D691B" w:rsidP="006636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lang w:val="de-DE"/>
                                </w:rPr>
                                <w:t xml:space="preserve">1050 participated at 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T</w:t>
                              </w:r>
                              <w:r w:rsidRPr="005A3511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Text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4600575" y="2286000"/>
                            <a:ext cx="916021" cy="453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57D8CE" w14:textId="77777777" w:rsidR="008D691B" w:rsidRPr="005A3511" w:rsidRDefault="008D691B" w:rsidP="006636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lang w:val="de-DE"/>
                                </w:rPr>
                                <w:t>2512 new recrui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Text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3009900" y="2333625"/>
                            <a:ext cx="182880" cy="5035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EC5B02" w14:textId="77777777" w:rsidR="008D691B" w:rsidRPr="005A3511" w:rsidRDefault="008D691B" w:rsidP="006636CB">
                              <w:pPr>
                                <w:ind w:left="-9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  <w:lang w:val="de-DE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Text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4429125" y="2305050"/>
                            <a:ext cx="182880" cy="5035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F9913B" w14:textId="77777777" w:rsidR="008D691B" w:rsidRPr="005A3511" w:rsidRDefault="008D691B" w:rsidP="006636CB">
                              <w:pPr>
                                <w:ind w:left="-9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3511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  <w:lang w:val="de-DE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Straight Arrow Connector 18"/>
                        <wps:cNvCnPr>
                          <a:cxnSpLocks noChangeShapeType="1"/>
                        </wps:cNvCnPr>
                        <wps:spPr bwMode="auto">
                          <a:xfrm>
                            <a:off x="3086100" y="2895601"/>
                            <a:ext cx="0" cy="320409"/>
                          </a:xfrm>
                          <a:prstGeom prst="straightConnector1">
                            <a:avLst/>
                          </a:prstGeom>
                          <a:noFill/>
                          <a:ln w="9525" cap="rnd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Text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1219200" y="3219450"/>
                            <a:ext cx="3744595" cy="514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9B52959" w14:textId="77777777" w:rsidR="008D691B" w:rsidRDefault="008D691B" w:rsidP="006636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5A351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Study participants with </w:t>
                              </w:r>
                              <w:r w:rsidRPr="007A5432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kern w:val="24"/>
                                </w:rPr>
                                <w:t>25-hydroxyvitamin D (25(OH)D)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and at least 1 inflammatory marker</w:t>
                              </w:r>
                              <w:r w:rsidRPr="005A351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available from T</w:t>
                              </w:r>
                              <w:r w:rsidRPr="005A351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vertAlign w:val="subscript"/>
                                </w:rPr>
                                <w:t>0</w:t>
                              </w:r>
                              <w:r w:rsidRPr="005A351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/</w:t>
                              </w:r>
                              <w:r w:rsidRPr="00E27DC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T</w:t>
                              </w:r>
                              <w:r w:rsidRPr="009322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vertAlign w:val="subscript"/>
                                </w:rPr>
                                <w:t>3</w:t>
                              </w:r>
                              <w:r w:rsidRPr="009322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vertAlign w:val="superscript"/>
                                </w:rPr>
                                <w:t>a</w:t>
                              </w:r>
                              <w:r w:rsidRPr="005A351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997</w:t>
                              </w:r>
                              <w:r w:rsidRPr="005A351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14:paraId="36002402" w14:textId="77777777" w:rsidR="008D691B" w:rsidRPr="005A3511" w:rsidRDefault="008D691B" w:rsidP="006636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Straight Arrow Connector 23"/>
                        <wps:cNvCnPr>
                          <a:cxnSpLocks noChangeShapeType="1"/>
                        </wps:cNvCnPr>
                        <wps:spPr bwMode="auto">
                          <a:xfrm flipH="1">
                            <a:off x="3098911" y="3733627"/>
                            <a:ext cx="1" cy="701516"/>
                          </a:xfrm>
                          <a:prstGeom prst="straightConnector1">
                            <a:avLst/>
                          </a:prstGeom>
                          <a:noFill/>
                          <a:ln w="9525" cap="rnd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Straight Arrow Connector 26"/>
                        <wps:cNvCnPr>
                          <a:cxnSpLocks noChangeShapeType="1"/>
                        </wps:cNvCnPr>
                        <wps:spPr bwMode="auto">
                          <a:xfrm flipV="1">
                            <a:off x="3092230" y="4034335"/>
                            <a:ext cx="2016300" cy="11761"/>
                          </a:xfrm>
                          <a:prstGeom prst="straightConnector1">
                            <a:avLst/>
                          </a:prstGeom>
                          <a:noFill/>
                          <a:ln w="9525" cap="rnd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Text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5105003" y="3660474"/>
                            <a:ext cx="3183688" cy="815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DD36EA5" w14:textId="2915F545" w:rsidR="008D691B" w:rsidRPr="00F25192" w:rsidRDefault="008D691B" w:rsidP="006636CB">
                              <w:pPr>
                                <w:pStyle w:val="Listenabsatz"/>
                                <w:numPr>
                                  <w:ilvl w:val="0"/>
                                  <w:numId w:val="1"/>
                                </w:numPr>
                                <w:ind w:left="142" w:hanging="142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F25192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Intake of corticosteroids/anti-inflammatory drugs a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cohort entry/follow-up examinations</w:t>
                              </w:r>
                              <w:r w:rsidRPr="00F25192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188</w:t>
                              </w:r>
                              <w:r w:rsidRPr="00F25192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)</w:t>
                              </w:r>
                            </w:p>
                            <w:p w14:paraId="7348777F" w14:textId="76BA1CE9" w:rsidR="008D691B" w:rsidRDefault="00FF76BB" w:rsidP="00793D4A">
                              <w:pPr>
                                <w:pStyle w:val="Listenabsatz"/>
                                <w:numPr>
                                  <w:ilvl w:val="0"/>
                                  <w:numId w:val="1"/>
                                </w:numPr>
                                <w:ind w:left="142" w:hanging="142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9149B2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I</w:t>
                              </w:r>
                              <w:r w:rsidR="008D691B" w:rsidRPr="009149B2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nfections</w:t>
                              </w:r>
                              <w:r w:rsidRPr="009149B2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/other diseases</w:t>
                              </w:r>
                              <w:r w:rsidR="008D691B" w:rsidRPr="006069F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indicated by CRP ≥ 10 mg/l at </w:t>
                              </w:r>
                              <w:r w:rsidR="008D691B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cohort entry/follow-up examinations</w:t>
                              </w:r>
                              <w:r w:rsidR="008D691B" w:rsidRPr="006069F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(n=227)</w:t>
                              </w:r>
                            </w:p>
                            <w:p w14:paraId="3E1D2EE2" w14:textId="77777777" w:rsidR="008D691B" w:rsidRDefault="008D691B" w:rsidP="006636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</w:p>
                            <w:p w14:paraId="009C75BD" w14:textId="77777777" w:rsidR="008D691B" w:rsidRPr="00485067" w:rsidRDefault="008D691B" w:rsidP="006636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</w:p>
                            <w:p w14:paraId="0D5D7AC7" w14:textId="77777777" w:rsidR="008D691B" w:rsidRPr="00EB1441" w:rsidRDefault="008D691B" w:rsidP="006636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TextBox 73"/>
                        <wps:cNvSpPr txBox="1">
                          <a:spLocks noChangeArrowheads="1"/>
                        </wps:cNvSpPr>
                        <wps:spPr bwMode="auto">
                          <a:xfrm>
                            <a:off x="1372934" y="4434599"/>
                            <a:ext cx="3339741" cy="54325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FC349E5" w14:textId="32E5A92B" w:rsidR="008D691B" w:rsidRPr="00B15ADF" w:rsidRDefault="008D691B" w:rsidP="004023D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de-DE"/>
                                </w:rPr>
                              </w:pPr>
                              <w:r w:rsidRPr="00B15AD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de-DE"/>
                                </w:rPr>
                                <w:t>Analysis dataset (N=1582)</w:t>
                              </w:r>
                            </w:p>
                            <w:p w14:paraId="2F979C15" w14:textId="67DF298D" w:rsidR="008D691B" w:rsidRPr="00B15ADF" w:rsidRDefault="008D691B" w:rsidP="004023D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 w:rsidRPr="006778BA">
                                <w:rPr>
                                  <w:rFonts w:ascii="Times New Roman" w:hAnsi="Times New Roman" w:cs="Times New Roman"/>
                                  <w:lang w:val="de-DE"/>
                                </w:rPr>
                                <w:t>at T</w:t>
                              </w:r>
                              <w:r w:rsidRPr="006778BA">
                                <w:rPr>
                                  <w:rFonts w:ascii="Times New Roman" w:hAnsi="Times New Roman" w:cs="Times New Roman"/>
                                  <w:vertAlign w:val="subscript"/>
                                  <w:lang w:val="de-DE"/>
                                </w:rPr>
                                <w:t>0</w:t>
                              </w:r>
                              <w:r w:rsidRPr="006778BA">
                                <w:rPr>
                                  <w:rFonts w:ascii="Times New Roman" w:hAnsi="Times New Roman" w:cs="Times New Roman"/>
                                  <w:lang w:val="de-DE"/>
                                </w:rPr>
                                <w:t xml:space="preserve"> &amp; T</w:t>
                              </w:r>
                              <w:r w:rsidRPr="006778BA">
                                <w:rPr>
                                  <w:rFonts w:ascii="Times New Roman" w:hAnsi="Times New Roman" w:cs="Times New Roman"/>
                                  <w:vertAlign w:val="subscript"/>
                                  <w:lang w:val="de-DE"/>
                                </w:rPr>
                                <w:t>3</w:t>
                              </w:r>
                              <w:r w:rsidRPr="006778BA">
                                <w:rPr>
                                  <w:rFonts w:ascii="Times New Roman" w:hAnsi="Times New Roman" w:cs="Times New Roman"/>
                                  <w:lang w:val="de-DE"/>
                                </w:rPr>
                                <w:t xml:space="preserve"> = 633; </w:t>
                              </w:r>
                              <w:r w:rsidR="007231E2" w:rsidRPr="006778BA">
                                <w:rPr>
                                  <w:rFonts w:ascii="Times New Roman" w:hAnsi="Times New Roman" w:cs="Times New Roman"/>
                                  <w:lang w:val="de-DE"/>
                                </w:rPr>
                                <w:t>T</w:t>
                              </w:r>
                              <w:r w:rsidR="007231E2" w:rsidRPr="006778BA">
                                <w:rPr>
                                  <w:rFonts w:ascii="Times New Roman" w:hAnsi="Times New Roman" w:cs="Times New Roman"/>
                                  <w:vertAlign w:val="subscript"/>
                                  <w:lang w:val="de-DE"/>
                                </w:rPr>
                                <w:t>0</w:t>
                              </w:r>
                              <w:r w:rsidR="007231E2" w:rsidRPr="006778BA">
                                <w:rPr>
                                  <w:rFonts w:ascii="Times New Roman" w:hAnsi="Times New Roman" w:cs="Times New Roman"/>
                                  <w:lang w:val="de-DE"/>
                                </w:rPr>
                                <w:t xml:space="preserve"> / T</w:t>
                              </w:r>
                              <w:r w:rsidR="007231E2" w:rsidRPr="006778BA">
                                <w:rPr>
                                  <w:rFonts w:ascii="Times New Roman" w:hAnsi="Times New Roman" w:cs="Times New Roman"/>
                                  <w:vertAlign w:val="subscript"/>
                                  <w:lang w:val="de-DE"/>
                                </w:rPr>
                                <w:t>3</w:t>
                              </w:r>
                              <w:r w:rsidR="007231E2" w:rsidRPr="006778BA">
                                <w:rPr>
                                  <w:rFonts w:ascii="Times New Roman" w:hAnsi="Times New Roman" w:cs="Times New Roman"/>
                                  <w:lang w:val="de-DE"/>
                                </w:rPr>
                                <w:t xml:space="preserve"> = </w:t>
                              </w:r>
                              <w:r w:rsidR="003D17B6" w:rsidRPr="006778BA">
                                <w:rPr>
                                  <w:rFonts w:ascii="Times New Roman" w:hAnsi="Times New Roman" w:cs="Times New Roman"/>
                                  <w:lang w:val="de-DE"/>
                                </w:rPr>
                                <w:t>94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Straight Arrow Connector 11"/>
                        <wps:cNvCnPr>
                          <a:cxnSpLocks noChangeShapeType="1"/>
                        </wps:cNvCnPr>
                        <wps:spPr bwMode="auto">
                          <a:xfrm>
                            <a:off x="2371725" y="1910642"/>
                            <a:ext cx="0" cy="30741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Straight Arrow Connector 11"/>
                        <wps:cNvCnPr>
                          <a:cxnSpLocks noChangeShapeType="1"/>
                        </wps:cNvCnPr>
                        <wps:spPr bwMode="auto">
                          <a:xfrm>
                            <a:off x="2733675" y="1076325"/>
                            <a:ext cx="0" cy="24489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D5B097" id="Group 68" o:spid="_x0000_s1026" style="position:absolute;margin-left:64.15pt;margin-top:9.4pt;width:649pt;height:364pt;z-index:251659264;mso-width-relative:margin;mso-height-relative:margin" coordorigin=",2283" coordsize="82886,47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183;top:22284;width:55193;height:66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" fillcolor="#e7e6e6" strokeweight=".5pt">
                  <v:textbox>
                    <w:txbxContent>
                      <w:p w14:paraId="3D122B76" w14:textId="77777777" w:rsidR="008D691B" w:rsidRPr="005A3511" w:rsidRDefault="008D691B" w:rsidP="006636CB">
                        <w:pPr>
                          <w:spacing w:after="0" w:line="256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vertAlign w:val="subscript"/>
                          </w:rPr>
                          <w:t>3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: 01/2013 – 06/2014</w:t>
                        </w:r>
                      </w:p>
                      <w:p w14:paraId="7D1A1605" w14:textId="77777777" w:rsidR="008D691B" w:rsidRPr="005A3511" w:rsidRDefault="008D691B" w:rsidP="006636CB">
                        <w:pPr>
                          <w:spacing w:after="0" w:line="256" w:lineRule="auto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18"/>
                          </w:rPr>
                          <w:t>(2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position w:val="7"/>
                            <w:sz w:val="18"/>
                            <w:vertAlign w:val="superscript"/>
                          </w:rPr>
                          <w:t>nd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18"/>
                          </w:rPr>
                          <w:t xml:space="preserve"> Follow-up examination)</w:t>
                        </w:r>
                      </w:p>
                    </w:txbxContent>
                  </v:textbox>
                </v:shape>
                <v:shape id="Text Box 6" o:spid="_x0000_s1028" type="#_x0000_t202" style="position:absolute;left:190;top:13239;width:55194;height:7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" fillcolor="#e7e6e6" strokeweight=".5pt">
                  <v:textbox>
                    <w:txbxContent>
                      <w:p w14:paraId="5ECFBCF0" w14:textId="77777777" w:rsidR="008D691B" w:rsidRPr="005A3511" w:rsidRDefault="008D691B" w:rsidP="006636CB">
                        <w:pPr>
                          <w:spacing w:after="0" w:line="256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vertAlign w:val="subscript"/>
                          </w:rPr>
                          <w:t>1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: 09/2009 – 06/2010</w:t>
                        </w:r>
                      </w:p>
                      <w:p w14:paraId="62903A19" w14:textId="77777777" w:rsidR="008D691B" w:rsidRPr="005A3511" w:rsidRDefault="008D691B" w:rsidP="006636CB">
                        <w:pPr>
                          <w:spacing w:after="0" w:line="256" w:lineRule="auto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18"/>
                          </w:rPr>
                          <w:t>(1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position w:val="7"/>
                            <w:sz w:val="18"/>
                            <w:vertAlign w:val="superscript"/>
                          </w:rPr>
                          <w:t>s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18"/>
                          </w:rPr>
                          <w:t xml:space="preserve"> follow-up examination)</w:t>
                        </w:r>
                      </w:p>
                    </w:txbxContent>
                  </v:textbox>
                </v:shape>
                <v:shape id="Text Box 8" o:spid="_x0000_s1029" type="#_x0000_t202" style="position:absolute;top:6262;width:55384;height:45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" fillcolor="#e7e6e6" strokeweight=".5pt">
                  <v:textbox>
                    <w:txbxContent>
                      <w:p w14:paraId="0C5AFFF3" w14:textId="20ED6D80" w:rsidR="008D691B" w:rsidRDefault="008D691B" w:rsidP="006636CB">
                        <w:pPr>
                          <w:spacing w:after="0" w:line="256" w:lineRule="auto"/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vertAlign w:val="subscript"/>
                          </w:rPr>
                          <w:t>0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: 09/2007 – 05/2008</w:t>
                        </w:r>
                      </w:p>
                      <w:p w14:paraId="4F8E7BB0" w14:textId="2A897F1F" w:rsidR="00BD7334" w:rsidRPr="0041363F" w:rsidRDefault="00BD7334" w:rsidP="006636CB">
                        <w:pPr>
                          <w:spacing w:after="0" w:line="256" w:lineRule="auto"/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</w:pPr>
                        <w:r w:rsidRPr="009149B2"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(Baseline examination)</w:t>
                        </w:r>
                      </w:p>
                    </w:txbxContent>
                  </v:textbox>
                </v:shape>
                <v:shape id="Text Box 17" o:spid="_x0000_s1030" type="#_x0000_t202" style="position:absolute;left:17803;top:6262;width:19925;height:4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" strokeweight=".5pt">
                  <v:textbox>
                    <w:txbxContent>
                      <w:p w14:paraId="6BD03D95" w14:textId="77777777" w:rsidR="008D691B" w:rsidRPr="005A3511" w:rsidRDefault="008D691B" w:rsidP="006636CB">
                        <w:pPr>
                          <w:spacing w:after="160" w:line="256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18"/>
                          </w:rPr>
                          <w:t xml:space="preserve">16 229 children (51% of those invited) valid for inclusion at 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vertAlign w:val="subscript"/>
                          </w:rPr>
                          <w:t>0</w:t>
                        </w:r>
                      </w:p>
                    </w:txbxContent>
                  </v:textbox>
                </v:shape>
                <v:shape id="Text Box 18" o:spid="_x0000_s1031" type="#_x0000_t202" style="position:absolute;top:2283;width:55376;height:30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" fillcolor="#e7e6e6" strokeweight=".5pt">
                  <v:textbox>
                    <w:txbxContent>
                      <w:p w14:paraId="1791CA03" w14:textId="77777777" w:rsidR="008D691B" w:rsidRPr="005A3511" w:rsidRDefault="008D691B" w:rsidP="006636CB">
                        <w:pPr>
                          <w:spacing w:after="160" w:line="256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ime of examination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ab/>
                          <w:t xml:space="preserve">           Cohort Participation</w:t>
                        </w:r>
                      </w:p>
                      <w:p w14:paraId="4EFF8DE3" w14:textId="77777777" w:rsidR="008D691B" w:rsidRPr="005A3511" w:rsidRDefault="008D691B" w:rsidP="006636CB">
                        <w:pPr>
                          <w:spacing w:after="160" w:line="256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ab/>
                          <w:t> </w:t>
                        </w:r>
                      </w:p>
                    </w:txbxContent>
                  </v:textbox>
                </v:shape>
                <v:shape id="Text Box 19" o:spid="_x0000_s1032" type="#_x0000_t202" style="position:absolute;left:17240;top:14001;width:13167;height:5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" strokeweight=".5pt">
                  <v:textbox>
                    <w:txbxContent>
                      <w:p w14:paraId="530031F5" w14:textId="77777777" w:rsidR="008D691B" w:rsidRPr="005A3511" w:rsidRDefault="008D691B" w:rsidP="006636CB">
                        <w:pPr>
                          <w:spacing w:after="0" w:line="240" w:lineRule="auto"/>
                          <w:ind w:left="-142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11 041 (68% of 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vertAlign w:val="subscript"/>
                          </w:rPr>
                          <w:t>0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14:paraId="49896CD4" w14:textId="77777777" w:rsidR="008D691B" w:rsidRPr="005A3511" w:rsidRDefault="008D691B" w:rsidP="006636C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participated at 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Text Box 20" o:spid="_x0000_s1033" type="#_x0000_t202" style="position:absolute;left:17240;top:22860;width:12447;height:5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" strokeweight=".5pt">
                  <v:textbox>
                    <w:txbxContent>
                      <w:p w14:paraId="60226D99" w14:textId="77777777" w:rsidR="008D691B" w:rsidRPr="005A3511" w:rsidRDefault="008D691B" w:rsidP="006636CB">
                        <w:pPr>
                          <w:spacing w:after="160" w:line="256" w:lineRule="auto"/>
                          <w:jc w:val="center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20"/>
                          </w:rPr>
                          <w:t xml:space="preserve">6055 (55% of 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vertAlign w:val="subscript"/>
                          </w:rPr>
                          <w:t>1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sz w:val="20"/>
                          </w:rPr>
                          <w:t xml:space="preserve">) participated at 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34" type="#_x0000_t32" style="position:absolute;left:37242;top:18764;width:0;height:33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" strokecolor="black [3213]">
                  <v:stroke endarrow="open" joinstyle="miter"/>
                </v:shape>
                <v:shape id="TextBox 16" o:spid="_x0000_s1035" type="#_x0000_t202" style="position:absolute;left:30605;top:14763;width:1829;height:5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14:paraId="02E415D8" w14:textId="77777777" w:rsidR="008D691B" w:rsidRPr="005A3511" w:rsidRDefault="008D691B" w:rsidP="006636CB">
                        <w:pPr>
                          <w:ind w:left="-9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3511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32"/>
                            <w:szCs w:val="32"/>
                            <w:lang w:val="de-DE"/>
                          </w:rPr>
                          <w:t>+</w:t>
                        </w:r>
                      </w:p>
                    </w:txbxContent>
                  </v:textbox>
                </v:shape>
                <v:shape id="TextBox 17" o:spid="_x0000_s1036" type="#_x0000_t202" style="position:absolute;left:32480;top:14001;width:9564;height:5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" strokeweight=".25pt">
                  <v:textbox>
                    <w:txbxContent>
                      <w:p w14:paraId="7FEAD13B" w14:textId="77777777" w:rsidR="008D691B" w:rsidRPr="005A3511" w:rsidRDefault="008D691B" w:rsidP="006636C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5A3511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lang w:val="de-DE"/>
                          </w:rPr>
                          <w:t>2555 new recruitment</w:t>
                        </w:r>
                      </w:p>
                    </w:txbxContent>
                  </v:textbox>
                </v:shape>
                <v:shape id="TextBox 21" o:spid="_x0000_s1037" type="#_x0000_t202" style="position:absolute;left:32194;top:23050;width:12084;height:4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" strokeweight=".25pt">
                  <v:textbox>
                    <w:txbxContent>
                      <w:p w14:paraId="68BADB33" w14:textId="77777777" w:rsidR="008D691B" w:rsidRPr="005A3511" w:rsidRDefault="008D691B" w:rsidP="006636C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5A3511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lang w:val="de-DE"/>
                          </w:rPr>
                          <w:t xml:space="preserve">1050 participated at 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T</w:t>
                        </w:r>
                        <w:r w:rsidRPr="005A3511">
                          <w:rPr>
                            <w:rFonts w:ascii="Times New Roman" w:eastAsia="Calibri" w:hAnsi="Times New Roman" w:cs="Times New Roman"/>
                            <w:color w:val="000000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Box 24" o:spid="_x0000_s1038" type="#_x0000_t202" style="position:absolute;left:46005;top:22860;width:9160;height:4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" strokeweight=".25pt">
                  <v:textbox>
                    <w:txbxContent>
                      <w:p w14:paraId="1057D8CE" w14:textId="77777777" w:rsidR="008D691B" w:rsidRPr="005A3511" w:rsidRDefault="008D691B" w:rsidP="006636C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5A3511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lang w:val="de-DE"/>
                          </w:rPr>
                          <w:t>2512 new recruitment</w:t>
                        </w:r>
                      </w:p>
                    </w:txbxContent>
                  </v:textbox>
                </v:shape>
                <v:shape id="TextBox 29" o:spid="_x0000_s1039" type="#_x0000_t202" style="position:absolute;left:30099;top:23336;width:1828;height:5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<v:textbox>
                    <w:txbxContent>
                      <w:p w14:paraId="4AEC5B02" w14:textId="77777777" w:rsidR="008D691B" w:rsidRPr="005A3511" w:rsidRDefault="008D691B" w:rsidP="006636CB">
                        <w:pPr>
                          <w:ind w:left="-9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3511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32"/>
                            <w:szCs w:val="32"/>
                            <w:lang w:val="de-DE"/>
                          </w:rPr>
                          <w:t>+</w:t>
                        </w:r>
                      </w:p>
                    </w:txbxContent>
                  </v:textbox>
                </v:shape>
                <v:shape id="TextBox 30" o:spid="_x0000_s1040" type="#_x0000_t202" style="position:absolute;left:44291;top:23050;width:1829;height:5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14:paraId="19F9913B" w14:textId="77777777" w:rsidR="008D691B" w:rsidRPr="005A3511" w:rsidRDefault="008D691B" w:rsidP="006636CB">
                        <w:pPr>
                          <w:ind w:left="-9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3511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32"/>
                            <w:szCs w:val="32"/>
                            <w:lang w:val="de-DE"/>
                          </w:rPr>
                          <w:t>+</w:t>
                        </w:r>
                      </w:p>
                    </w:txbxContent>
                  </v:textbox>
                </v:shape>
                <v:shape id="Straight Arrow Connector 18" o:spid="_x0000_s1041" type="#_x0000_t32" style="position:absolute;left:30861;top:28956;width:0;height:32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" strokecolor="black [3213]">
                  <v:stroke endarrow="open" endcap="round"/>
                </v:shape>
                <v:shape id="TextBox 33" o:spid="_x0000_s1042" type="#_x0000_t202" style="position:absolute;left:12192;top:32194;width:37445;height:5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" filled="f">
                  <v:textbox>
                    <w:txbxContent>
                      <w:p w14:paraId="79B52959" w14:textId="77777777" w:rsidR="008D691B" w:rsidRDefault="008D691B" w:rsidP="006636C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5A351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Study participants with </w:t>
                        </w:r>
                        <w:r w:rsidRPr="007A5432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kern w:val="24"/>
                          </w:rPr>
                          <w:t>25-hydroxyvitamin D (25(OH)D)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kern w:val="24"/>
                          </w:rPr>
                          <w:t xml:space="preserve"> and at least 1 inflammatory marker</w:t>
                        </w:r>
                        <w:r w:rsidRPr="005A351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available from T</w:t>
                        </w:r>
                        <w:r w:rsidRPr="005A351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vertAlign w:val="subscript"/>
                          </w:rPr>
                          <w:t>0</w:t>
                        </w:r>
                        <w:r w:rsidRPr="005A351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/</w:t>
                        </w:r>
                        <w:r w:rsidRPr="00E27DC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T</w:t>
                        </w:r>
                        <w:r w:rsidRPr="009322FA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vertAlign w:val="subscript"/>
                          </w:rPr>
                          <w:t>3</w:t>
                        </w:r>
                        <w:r w:rsidRPr="009322FA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vertAlign w:val="superscript"/>
                          </w:rPr>
                          <w:t>a</w:t>
                        </w:r>
                        <w:r w:rsidRPr="005A351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997</w:t>
                        </w:r>
                        <w:r w:rsidRPr="005A351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14:paraId="36002402" w14:textId="77777777" w:rsidR="008D691B" w:rsidRPr="005A3511" w:rsidRDefault="008D691B" w:rsidP="006636C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Straight Arrow Connector 23" o:spid="_x0000_s1043" type="#_x0000_t32" style="position:absolute;left:30989;top:37336;width:0;height:70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" strokecolor="black [3213]">
                  <v:stroke endarrow="open" endcap="round"/>
                </v:shape>
                <v:shape id="Straight Arrow Connector 26" o:spid="_x0000_s1044" type="#_x0000_t32" style="position:absolute;left:30922;top:40343;width:20163;height:11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" strokecolor="black [3213]">
                  <v:stroke endarrow="open" endcap="round"/>
                </v:shape>
                <v:shape id="TextBox 65" o:spid="_x0000_s1045" type="#_x0000_t202" style="position:absolute;left:51050;top:36604;width:31836;height:8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" filled="f">
                  <v:textbox>
                    <w:txbxContent>
                      <w:p w14:paraId="3DD36EA5" w14:textId="2915F545" w:rsidR="008D691B" w:rsidRPr="00F25192" w:rsidRDefault="008D691B" w:rsidP="006636CB">
                        <w:pPr>
                          <w:pStyle w:val="Listenabsatz"/>
                          <w:numPr>
                            <w:ilvl w:val="0"/>
                            <w:numId w:val="1"/>
                          </w:numPr>
                          <w:ind w:left="142" w:hanging="142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F25192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Intake of corticosteroids/anti-inflammatory drugs at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cohort entry/follow-up examinations</w:t>
                        </w:r>
                        <w:r w:rsidRPr="00F25192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188</w:t>
                        </w:r>
                        <w:r w:rsidRPr="00F25192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)</w:t>
                        </w:r>
                      </w:p>
                      <w:p w14:paraId="7348777F" w14:textId="76BA1CE9" w:rsidR="008D691B" w:rsidRDefault="00FF76BB" w:rsidP="00793D4A">
                        <w:pPr>
                          <w:pStyle w:val="Listenabsatz"/>
                          <w:numPr>
                            <w:ilvl w:val="0"/>
                            <w:numId w:val="1"/>
                          </w:numPr>
                          <w:ind w:left="142" w:hanging="142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9149B2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I</w:t>
                        </w:r>
                        <w:r w:rsidR="008D691B" w:rsidRPr="009149B2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nfections</w:t>
                        </w:r>
                        <w:r w:rsidRPr="009149B2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/other diseases</w:t>
                        </w:r>
                        <w:r w:rsidR="008D691B" w:rsidRPr="006069F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indicated by CRP ≥ 10 mg/l at </w:t>
                        </w:r>
                        <w:r w:rsidR="008D691B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cohort entry/follow-up examinations</w:t>
                        </w:r>
                        <w:r w:rsidR="008D691B" w:rsidRPr="006069F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(n=227)</w:t>
                        </w:r>
                      </w:p>
                      <w:p w14:paraId="3E1D2EE2" w14:textId="77777777" w:rsidR="008D691B" w:rsidRDefault="008D691B" w:rsidP="006636C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</w:p>
                      <w:p w14:paraId="009C75BD" w14:textId="77777777" w:rsidR="008D691B" w:rsidRPr="00485067" w:rsidRDefault="008D691B" w:rsidP="006636C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</w:p>
                      <w:p w14:paraId="0D5D7AC7" w14:textId="77777777" w:rsidR="008D691B" w:rsidRPr="00EB1441" w:rsidRDefault="008D691B" w:rsidP="006636C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TextBox 73" o:spid="_x0000_s1046" type="#_x0000_t202" style="position:absolute;left:13729;top:44345;width:33397;height:5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" filled="f">
                  <v:textbox>
                    <w:txbxContent>
                      <w:p w14:paraId="4FC349E5" w14:textId="32E5A92B" w:rsidR="008D691B" w:rsidRPr="00B15ADF" w:rsidRDefault="008D691B" w:rsidP="004023DD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de-DE"/>
                          </w:rPr>
                        </w:pPr>
                        <w:r w:rsidRPr="00B15AD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de-DE"/>
                          </w:rPr>
                          <w:t>Analysis dataset (N=1582)</w:t>
                        </w:r>
                      </w:p>
                      <w:p w14:paraId="2F979C15" w14:textId="67DF298D" w:rsidR="008D691B" w:rsidRPr="00B15ADF" w:rsidRDefault="008D691B" w:rsidP="004023DD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de-DE"/>
                          </w:rPr>
                        </w:pPr>
                        <w:r w:rsidRPr="006778BA">
                          <w:rPr>
                            <w:rFonts w:ascii="Times New Roman" w:hAnsi="Times New Roman" w:cs="Times New Roman"/>
                            <w:lang w:val="de-DE"/>
                          </w:rPr>
                          <w:t>at T</w:t>
                        </w:r>
                        <w:r w:rsidRPr="006778BA">
                          <w:rPr>
                            <w:rFonts w:ascii="Times New Roman" w:hAnsi="Times New Roman" w:cs="Times New Roman"/>
                            <w:vertAlign w:val="subscript"/>
                            <w:lang w:val="de-DE"/>
                          </w:rPr>
                          <w:t>0</w:t>
                        </w:r>
                        <w:r w:rsidRPr="006778BA">
                          <w:rPr>
                            <w:rFonts w:ascii="Times New Roman" w:hAnsi="Times New Roman" w:cs="Times New Roman"/>
                            <w:lang w:val="de-DE"/>
                          </w:rPr>
                          <w:t xml:space="preserve"> &amp; T</w:t>
                        </w:r>
                        <w:r w:rsidRPr="006778BA">
                          <w:rPr>
                            <w:rFonts w:ascii="Times New Roman" w:hAnsi="Times New Roman" w:cs="Times New Roman"/>
                            <w:vertAlign w:val="subscript"/>
                            <w:lang w:val="de-DE"/>
                          </w:rPr>
                          <w:t>3</w:t>
                        </w:r>
                        <w:r w:rsidRPr="006778BA">
                          <w:rPr>
                            <w:rFonts w:ascii="Times New Roman" w:hAnsi="Times New Roman" w:cs="Times New Roman"/>
                            <w:lang w:val="de-DE"/>
                          </w:rPr>
                          <w:t xml:space="preserve"> = 633; </w:t>
                        </w:r>
                        <w:r w:rsidR="007231E2" w:rsidRPr="006778BA">
                          <w:rPr>
                            <w:rFonts w:ascii="Times New Roman" w:hAnsi="Times New Roman" w:cs="Times New Roman"/>
                            <w:lang w:val="de-DE"/>
                          </w:rPr>
                          <w:t>T</w:t>
                        </w:r>
                        <w:r w:rsidR="007231E2" w:rsidRPr="006778BA">
                          <w:rPr>
                            <w:rFonts w:ascii="Times New Roman" w:hAnsi="Times New Roman" w:cs="Times New Roman"/>
                            <w:vertAlign w:val="subscript"/>
                            <w:lang w:val="de-DE"/>
                          </w:rPr>
                          <w:t>0</w:t>
                        </w:r>
                        <w:r w:rsidR="007231E2" w:rsidRPr="006778BA">
                          <w:rPr>
                            <w:rFonts w:ascii="Times New Roman" w:hAnsi="Times New Roman" w:cs="Times New Roman"/>
                            <w:lang w:val="de-DE"/>
                          </w:rPr>
                          <w:t xml:space="preserve"> / T</w:t>
                        </w:r>
                        <w:r w:rsidR="007231E2" w:rsidRPr="006778BA">
                          <w:rPr>
                            <w:rFonts w:ascii="Times New Roman" w:hAnsi="Times New Roman" w:cs="Times New Roman"/>
                            <w:vertAlign w:val="subscript"/>
                            <w:lang w:val="de-DE"/>
                          </w:rPr>
                          <w:t>3</w:t>
                        </w:r>
                        <w:r w:rsidR="007231E2" w:rsidRPr="006778BA">
                          <w:rPr>
                            <w:rFonts w:ascii="Times New Roman" w:hAnsi="Times New Roman" w:cs="Times New Roman"/>
                            <w:lang w:val="de-DE"/>
                          </w:rPr>
                          <w:t xml:space="preserve"> = </w:t>
                        </w:r>
                        <w:r w:rsidR="003D17B6" w:rsidRPr="006778BA">
                          <w:rPr>
                            <w:rFonts w:ascii="Times New Roman" w:hAnsi="Times New Roman" w:cs="Times New Roman"/>
                            <w:lang w:val="de-DE"/>
                          </w:rPr>
                          <w:t>949</w:t>
                        </w:r>
                      </w:p>
                    </w:txbxContent>
                  </v:textbox>
                </v:shape>
                <v:shape id="Straight Arrow Connector 11" o:spid="_x0000_s1047" type="#_x0000_t32" style="position:absolute;left:23717;top:19106;width:0;height:30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" strokecolor="black [3213]">
                  <v:stroke endarrow="open" joinstyle="miter"/>
                </v:shape>
                <v:shape id="Straight Arrow Connector 11" o:spid="_x0000_s1048" type="#_x0000_t32" style="position:absolute;left:27336;top:10763;width:0;height:24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" strokecolor="black [3213]">
                  <v:stroke endarrow="open" joinstyle="miter"/>
                </v:shape>
              </v:group>
            </w:pict>
          </mc:Fallback>
        </mc:AlternateContent>
      </w:r>
      <w:r w:rsidR="006636CB" w:rsidRPr="002A5FDB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E162BC" wp14:editId="3495B5B7">
                <wp:simplePos x="0" y="0"/>
                <wp:positionH relativeFrom="column">
                  <wp:posOffset>82550</wp:posOffset>
                </wp:positionH>
                <wp:positionV relativeFrom="paragraph">
                  <wp:posOffset>4760595</wp:posOffset>
                </wp:positionV>
                <wp:extent cx="9284335" cy="507365"/>
                <wp:effectExtent l="0" t="0" r="0" b="0"/>
                <wp:wrapNone/>
                <wp:docPr id="4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84335" cy="507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7AF5AB" w14:textId="6964D68A" w:rsidR="008D691B" w:rsidRPr="00444894" w:rsidRDefault="008D691B" w:rsidP="006636CB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B119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10143C" w:rsidRPr="00DB1193">
                              <w:rPr>
                                <w:b/>
                                <w:sz w:val="20"/>
                                <w:szCs w:val="20"/>
                              </w:rPr>
                              <w:t>Fig 1</w:t>
                            </w:r>
                            <w:r w:rsidRPr="00444894">
                              <w:rPr>
                                <w:sz w:val="20"/>
                                <w:szCs w:val="20"/>
                              </w:rPr>
                              <w:t xml:space="preserve">: Flowchart showing the study population and exclusion criteria </w:t>
                            </w:r>
                          </w:p>
                          <w:p w14:paraId="022F8707" w14:textId="77777777" w:rsidR="008D691B" w:rsidRPr="005A3511" w:rsidRDefault="008D691B" w:rsidP="006636CB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5A3511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  <w:r w:rsidRPr="007A5432">
                              <w:rPr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5(OH)D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nd inflammatory markers were</w:t>
                            </w:r>
                            <w:r w:rsidRPr="005A3511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tested </w:t>
                            </w:r>
                            <w:r w:rsidRPr="0016375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nly at T</w:t>
                            </w:r>
                            <w:r w:rsidRPr="0016375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bscript"/>
                              </w:rPr>
                              <w:t>0</w:t>
                            </w:r>
                            <w:r w:rsidRPr="0016375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nd T</w:t>
                            </w:r>
                            <w:r w:rsidRPr="0016375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 w:rsidRPr="0016375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nd not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t</w:t>
                            </w:r>
                            <w:r w:rsidRPr="0016375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T</w:t>
                            </w:r>
                            <w:r w:rsidRPr="0016375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 w:rsidRPr="0016375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  <w:r w:rsidRPr="005A3511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E162BC" id="TextBox 75" o:spid="_x0000_s1049" type="#_x0000_t202" style="position:absolute;margin-left:6.5pt;margin-top:374.85pt;width:731.05pt;height:39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" filled="f" stroked="f">
                <v:textbox style="mso-fit-shape-to-text:t">
                  <w:txbxContent>
                    <w:p w14:paraId="427AF5AB" w14:textId="6964D68A" w:rsidR="008D691B" w:rsidRPr="00444894" w:rsidRDefault="008D691B" w:rsidP="006636CB">
                      <w:pPr>
                        <w:pStyle w:val="Standard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B1193">
                        <w:rPr>
                          <w:b/>
                          <w:sz w:val="20"/>
                          <w:szCs w:val="20"/>
                        </w:rPr>
                        <w:t xml:space="preserve">Supplementary </w:t>
                      </w:r>
                      <w:r w:rsidR="0010143C" w:rsidRPr="00DB1193">
                        <w:rPr>
                          <w:b/>
                          <w:sz w:val="20"/>
                          <w:szCs w:val="20"/>
                        </w:rPr>
                        <w:t>Fig 1</w:t>
                      </w:r>
                      <w:r w:rsidRPr="00444894">
                        <w:rPr>
                          <w:sz w:val="20"/>
                          <w:szCs w:val="20"/>
                        </w:rPr>
                        <w:t xml:space="preserve">: Flowchart showing the study population and exclusion criteria </w:t>
                      </w:r>
                    </w:p>
                    <w:p w14:paraId="022F8707" w14:textId="77777777" w:rsidR="008D691B" w:rsidRPr="005A3511" w:rsidRDefault="008D691B" w:rsidP="006636CB">
                      <w:pPr>
                        <w:pStyle w:val="Standard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5A3511">
                        <w:rPr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a</w:t>
                      </w:r>
                      <w:r w:rsidRPr="007A5432">
                        <w:rPr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25(OH)D</w:t>
                      </w:r>
                      <w:r>
                        <w:rPr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and inflammatory markers were</w:t>
                      </w:r>
                      <w:r w:rsidRPr="005A3511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tested </w:t>
                      </w:r>
                      <w:r w:rsidRPr="00163754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only at T</w:t>
                      </w:r>
                      <w:r w:rsidRPr="00163754">
                        <w:rPr>
                          <w:color w:val="000000" w:themeColor="text1"/>
                          <w:kern w:val="24"/>
                          <w:sz w:val="16"/>
                          <w:szCs w:val="16"/>
                          <w:vertAlign w:val="subscript"/>
                        </w:rPr>
                        <w:t>0</w:t>
                      </w:r>
                      <w:r w:rsidRPr="00163754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and T</w:t>
                      </w:r>
                      <w:r w:rsidRPr="00163754">
                        <w:rPr>
                          <w:color w:val="000000" w:themeColor="text1"/>
                          <w:kern w:val="24"/>
                          <w:sz w:val="16"/>
                          <w:szCs w:val="16"/>
                          <w:vertAlign w:val="subscript"/>
                        </w:rPr>
                        <w:t>3</w:t>
                      </w:r>
                      <w:r w:rsidRPr="00163754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and not </w:t>
                      </w: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at</w:t>
                      </w:r>
                      <w:r w:rsidRPr="00163754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T</w:t>
                      </w:r>
                      <w:r w:rsidRPr="00163754">
                        <w:rPr>
                          <w:color w:val="000000" w:themeColor="text1"/>
                          <w:kern w:val="24"/>
                          <w:sz w:val="16"/>
                          <w:szCs w:val="16"/>
                          <w:vertAlign w:val="subscript"/>
                        </w:rPr>
                        <w:t>1</w:t>
                      </w:r>
                      <w:r w:rsidRPr="00163754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.</w:t>
                      </w:r>
                      <w:r w:rsidRPr="005A3511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1100EDA" w14:textId="77777777" w:rsidR="000C0E85" w:rsidRDefault="000C0E85" w:rsidP="006636CB">
      <w:pPr>
        <w:rPr>
          <w:rFonts w:ascii="Times New Roman" w:hAnsi="Times New Roman" w:cs="Times New Roman"/>
          <w:sz w:val="20"/>
          <w:szCs w:val="20"/>
        </w:rPr>
      </w:pPr>
    </w:p>
    <w:p w14:paraId="61978BF4" w14:textId="77777777" w:rsidR="000C0E85" w:rsidRDefault="000C0E85" w:rsidP="006636CB">
      <w:pPr>
        <w:rPr>
          <w:rFonts w:ascii="Times New Roman" w:hAnsi="Times New Roman" w:cs="Times New Roman"/>
          <w:sz w:val="20"/>
          <w:szCs w:val="20"/>
        </w:rPr>
        <w:sectPr w:rsidR="000C0E85" w:rsidSect="005A0157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1DDA8CB" w14:textId="522296C8" w:rsidR="000C0E85" w:rsidRDefault="00BD7180" w:rsidP="0041363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3FF458F" wp14:editId="45FBD8B1">
            <wp:extent cx="9488649" cy="571367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509441" cy="5726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FB84A" w14:textId="196CEE82" w:rsidR="000C0E85" w:rsidRDefault="000C0E85" w:rsidP="008C1A12">
      <w:pPr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0C0E85" w:rsidSect="0041363F">
          <w:pgSz w:w="16838" w:h="11906" w:orient="landscape"/>
          <w:pgMar w:top="709" w:right="1418" w:bottom="851" w:left="993" w:header="720" w:footer="720" w:gutter="0"/>
          <w:cols w:space="720"/>
          <w:docGrid w:linePitch="299"/>
        </w:sectPr>
      </w:pPr>
      <w:r w:rsidRPr="00441462">
        <w:rPr>
          <w:rFonts w:ascii="Times New Roman" w:hAnsi="Times New Roman" w:cs="Times New Roman"/>
          <w:b/>
          <w:sz w:val="18"/>
          <w:szCs w:val="18"/>
        </w:rPr>
        <w:t>Supplementary</w:t>
      </w:r>
      <w:r w:rsidR="0010143C" w:rsidRPr="0044146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0143C" w:rsidRPr="00DB1193">
        <w:rPr>
          <w:rFonts w:ascii="Times New Roman" w:hAnsi="Times New Roman" w:cs="Times New Roman"/>
          <w:b/>
          <w:sz w:val="18"/>
          <w:szCs w:val="18"/>
        </w:rPr>
        <w:t>Fig</w:t>
      </w:r>
      <w:r w:rsidR="0010143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0143C" w:rsidRPr="00DB1193">
        <w:rPr>
          <w:rFonts w:ascii="Times New Roman" w:hAnsi="Times New Roman" w:cs="Times New Roman"/>
          <w:b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>: Non-linear association between 25-hydroxyvitamin D levels and inflammatory markers using linear spline function with knots a</w:t>
      </w:r>
      <w:r w:rsidRPr="009149B2">
        <w:rPr>
          <w:rFonts w:ascii="Times New Roman" w:hAnsi="Times New Roman" w:cs="Times New Roman"/>
          <w:sz w:val="18"/>
          <w:szCs w:val="18"/>
        </w:rPr>
        <w:t xml:space="preserve">t </w:t>
      </w:r>
      <w:r w:rsidR="0041363F" w:rsidRPr="009149B2">
        <w:rPr>
          <w:rFonts w:ascii="Times New Roman" w:hAnsi="Times New Roman" w:cs="Times New Roman"/>
          <w:sz w:val="18"/>
          <w:szCs w:val="18"/>
        </w:rPr>
        <w:t>25</w:t>
      </w:r>
      <w:r w:rsidRPr="009149B2">
        <w:rPr>
          <w:rFonts w:ascii="Times New Roman" w:hAnsi="Times New Roman" w:cs="Times New Roman"/>
          <w:sz w:val="18"/>
          <w:szCs w:val="18"/>
        </w:rPr>
        <w:t xml:space="preserve">, </w:t>
      </w:r>
      <w:r w:rsidR="0041363F" w:rsidRPr="009149B2">
        <w:rPr>
          <w:rFonts w:ascii="Times New Roman" w:hAnsi="Times New Roman" w:cs="Times New Roman"/>
          <w:sz w:val="18"/>
          <w:szCs w:val="18"/>
        </w:rPr>
        <w:t>50</w:t>
      </w:r>
      <w:r w:rsidRPr="009149B2">
        <w:rPr>
          <w:rFonts w:ascii="Times New Roman" w:hAnsi="Times New Roman" w:cs="Times New Roman"/>
          <w:sz w:val="18"/>
          <w:szCs w:val="18"/>
        </w:rPr>
        <w:t xml:space="preserve">, </w:t>
      </w:r>
      <w:r w:rsidR="0041363F" w:rsidRPr="009149B2">
        <w:rPr>
          <w:rFonts w:ascii="Times New Roman" w:hAnsi="Times New Roman" w:cs="Times New Roman"/>
          <w:sz w:val="18"/>
          <w:szCs w:val="18"/>
        </w:rPr>
        <w:t>75</w:t>
      </w:r>
      <w:r w:rsidRPr="009149B2">
        <w:rPr>
          <w:rFonts w:ascii="Times New Roman" w:hAnsi="Times New Roman" w:cs="Times New Roman"/>
          <w:sz w:val="18"/>
          <w:szCs w:val="18"/>
        </w:rPr>
        <w:t xml:space="preserve"> and </w:t>
      </w:r>
      <w:r w:rsidR="0041363F" w:rsidRPr="009149B2">
        <w:rPr>
          <w:rFonts w:ascii="Times New Roman" w:hAnsi="Times New Roman" w:cs="Times New Roman"/>
          <w:sz w:val="18"/>
          <w:szCs w:val="18"/>
        </w:rPr>
        <w:t>10</w:t>
      </w:r>
      <w:r w:rsidRPr="009149B2">
        <w:rPr>
          <w:rFonts w:ascii="Times New Roman" w:hAnsi="Times New Roman" w:cs="Times New Roman"/>
          <w:sz w:val="18"/>
          <w:szCs w:val="18"/>
        </w:rPr>
        <w:t>0 n</w:t>
      </w:r>
      <w:r w:rsidR="0041363F" w:rsidRPr="009149B2">
        <w:rPr>
          <w:rFonts w:ascii="Times New Roman" w:hAnsi="Times New Roman" w:cs="Times New Roman"/>
          <w:sz w:val="18"/>
          <w:szCs w:val="18"/>
        </w:rPr>
        <w:t>mol</w:t>
      </w:r>
      <w:r w:rsidRPr="009149B2">
        <w:rPr>
          <w:rFonts w:ascii="Times New Roman" w:hAnsi="Times New Roman" w:cs="Times New Roman"/>
          <w:sz w:val="18"/>
          <w:szCs w:val="18"/>
        </w:rPr>
        <w:t>/l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C6CA4">
        <w:rPr>
          <w:rFonts w:ascii="Times New Roman" w:hAnsi="Times New Roman" w:cs="Times New Roman"/>
          <w:sz w:val="16"/>
          <w:szCs w:val="16"/>
        </w:rPr>
        <w:t xml:space="preserve">Abbreviations: 25(OH)D, </w:t>
      </w:r>
      <w:r w:rsidRPr="006C6CA4">
        <w:rPr>
          <w:rFonts w:ascii="Times New Roman" w:hAnsi="Times New Roman" w:cs="Times New Roman"/>
          <w:bCs/>
          <w:sz w:val="16"/>
          <w:szCs w:val="16"/>
        </w:rPr>
        <w:t xml:space="preserve">25-hydroxyvitamin D; </w:t>
      </w:r>
      <w:r w:rsidRPr="006C6CA4">
        <w:rPr>
          <w:rFonts w:ascii="Times New Roman" w:hAnsi="Times New Roman" w:cs="Times New Roman"/>
          <w:sz w:val="16"/>
          <w:szCs w:val="16"/>
        </w:rPr>
        <w:t>CI, confidence interval;</w:t>
      </w:r>
      <w:r w:rsidRPr="006C6CA4">
        <w:rPr>
          <w:rFonts w:ascii="Times New Roman" w:hAnsi="Times New Roman" w:cs="Times New Roman"/>
          <w:bCs/>
          <w:sz w:val="16"/>
          <w:szCs w:val="16"/>
        </w:rPr>
        <w:t xml:space="preserve"> CRP, C-reactive protein; IL, interleukin; IL-1Ra, interleukin-1 receptor antagonist; IP-10, interferon gamma inducible protein; TNFα, tumor necrosis factor alpha</w:t>
      </w:r>
      <w:r w:rsidRPr="006C6CA4">
        <w:rPr>
          <w:rFonts w:ascii="Times New Roman" w:hAnsi="Times New Roman" w:cs="Times New Roman"/>
          <w:sz w:val="16"/>
          <w:szCs w:val="16"/>
        </w:rPr>
        <w:t xml:space="preserve">. Inflammation score = sum of </w:t>
      </w:r>
      <w:r w:rsidRPr="006C6CA4">
        <w:rPr>
          <w:rFonts w:ascii="Times New Roman" w:hAnsi="Times New Roman" w:cs="Times New Roman"/>
          <w:i/>
          <w:iCs/>
          <w:sz w:val="16"/>
          <w:szCs w:val="16"/>
        </w:rPr>
        <w:t>z</w:t>
      </w:r>
      <w:r w:rsidRPr="006C6CA4">
        <w:rPr>
          <w:rFonts w:ascii="Cambria Math" w:hAnsi="Cambria Math" w:cs="Cambria Math"/>
          <w:sz w:val="16"/>
          <w:szCs w:val="16"/>
        </w:rPr>
        <w:t>‐</w:t>
      </w:r>
      <w:r w:rsidRPr="006C6CA4">
        <w:rPr>
          <w:rFonts w:ascii="Times New Roman" w:hAnsi="Times New Roman" w:cs="Times New Roman"/>
          <w:sz w:val="16"/>
          <w:szCs w:val="16"/>
        </w:rPr>
        <w:t>scores of proinflammatory markers (CRP, leptin, TNF</w:t>
      </w:r>
      <w:r w:rsidRPr="006C6CA4">
        <w:rPr>
          <w:rFonts w:ascii="Cambria Math" w:hAnsi="Cambria Math" w:cs="Cambria Math"/>
          <w:sz w:val="16"/>
          <w:szCs w:val="16"/>
        </w:rPr>
        <w:t>‐</w:t>
      </w:r>
      <w:r w:rsidRPr="006C6CA4">
        <w:rPr>
          <w:rFonts w:ascii="Times New Roman" w:hAnsi="Times New Roman" w:cs="Times New Roman"/>
          <w:sz w:val="16"/>
          <w:szCs w:val="16"/>
        </w:rPr>
        <w:t>α, IP</w:t>
      </w:r>
      <w:r w:rsidRPr="006C6CA4">
        <w:rPr>
          <w:rFonts w:ascii="Cambria Math" w:hAnsi="Cambria Math" w:cs="Cambria Math"/>
          <w:sz w:val="16"/>
          <w:szCs w:val="16"/>
        </w:rPr>
        <w:t>‐</w:t>
      </w:r>
      <w:r w:rsidRPr="006C6CA4">
        <w:rPr>
          <w:rFonts w:ascii="Times New Roman" w:hAnsi="Times New Roman" w:cs="Times New Roman"/>
          <w:sz w:val="16"/>
          <w:szCs w:val="16"/>
        </w:rPr>
        <w:t>10, IL</w:t>
      </w:r>
      <w:r w:rsidRPr="006C6CA4">
        <w:rPr>
          <w:rFonts w:ascii="Cambria Math" w:hAnsi="Cambria Math" w:cs="Cambria Math"/>
          <w:sz w:val="16"/>
          <w:szCs w:val="16"/>
        </w:rPr>
        <w:t>‐</w:t>
      </w:r>
      <w:r w:rsidRPr="006C6CA4">
        <w:rPr>
          <w:rFonts w:ascii="Times New Roman" w:hAnsi="Times New Roman" w:cs="Times New Roman"/>
          <w:sz w:val="16"/>
          <w:szCs w:val="16"/>
        </w:rPr>
        <w:t>8, IL</w:t>
      </w:r>
      <w:r w:rsidRPr="006C6CA4">
        <w:rPr>
          <w:rFonts w:ascii="Cambria Math" w:hAnsi="Cambria Math" w:cs="Cambria Math"/>
          <w:sz w:val="16"/>
          <w:szCs w:val="16"/>
        </w:rPr>
        <w:t>‐</w:t>
      </w:r>
      <w:r w:rsidRPr="006C6CA4">
        <w:rPr>
          <w:rFonts w:ascii="Times New Roman" w:hAnsi="Times New Roman" w:cs="Times New Roman"/>
          <w:sz w:val="16"/>
          <w:szCs w:val="16"/>
        </w:rPr>
        <w:t xml:space="preserve">6) </w:t>
      </w:r>
      <w:r w:rsidRPr="006C6CA4">
        <w:rPr>
          <w:rFonts w:ascii="Cambria Math" w:hAnsi="Cambria Math" w:cs="Cambria Math"/>
          <w:sz w:val="16"/>
          <w:szCs w:val="16"/>
        </w:rPr>
        <w:t>‐</w:t>
      </w:r>
      <w:r w:rsidRPr="006C6CA4">
        <w:rPr>
          <w:rFonts w:ascii="Times New Roman" w:hAnsi="Times New Roman" w:cs="Times New Roman"/>
          <w:sz w:val="16"/>
          <w:szCs w:val="16"/>
        </w:rPr>
        <w:t xml:space="preserve"> sum of </w:t>
      </w:r>
      <w:r w:rsidRPr="006C6CA4">
        <w:rPr>
          <w:rFonts w:ascii="Times New Roman" w:hAnsi="Times New Roman" w:cs="Times New Roman"/>
          <w:i/>
          <w:iCs/>
          <w:sz w:val="16"/>
          <w:szCs w:val="16"/>
        </w:rPr>
        <w:t>z</w:t>
      </w:r>
      <w:r w:rsidRPr="006C6CA4">
        <w:rPr>
          <w:rFonts w:ascii="Cambria Math" w:hAnsi="Cambria Math" w:cs="Cambria Math"/>
          <w:sz w:val="16"/>
          <w:szCs w:val="16"/>
        </w:rPr>
        <w:t>‐</w:t>
      </w:r>
      <w:r w:rsidRPr="006C6CA4">
        <w:rPr>
          <w:rFonts w:ascii="Times New Roman" w:hAnsi="Times New Roman" w:cs="Times New Roman"/>
          <w:sz w:val="16"/>
          <w:szCs w:val="16"/>
        </w:rPr>
        <w:t>scores of anti</w:t>
      </w:r>
      <w:r w:rsidRPr="006C6CA4">
        <w:rPr>
          <w:rFonts w:ascii="Cambria Math" w:hAnsi="Cambria Math" w:cs="Cambria Math"/>
          <w:sz w:val="16"/>
          <w:szCs w:val="16"/>
        </w:rPr>
        <w:t>‐</w:t>
      </w:r>
      <w:r w:rsidRPr="006C6CA4">
        <w:rPr>
          <w:rFonts w:ascii="Times New Roman" w:hAnsi="Times New Roman" w:cs="Times New Roman"/>
          <w:sz w:val="16"/>
          <w:szCs w:val="16"/>
        </w:rPr>
        <w:t>inflammatory markers (IL</w:t>
      </w:r>
      <w:r w:rsidRPr="006C6CA4">
        <w:rPr>
          <w:rFonts w:ascii="Cambria Math" w:hAnsi="Cambria Math" w:cs="Cambria Math"/>
          <w:sz w:val="16"/>
          <w:szCs w:val="16"/>
        </w:rPr>
        <w:t>‐</w:t>
      </w:r>
      <w:r w:rsidRPr="006C6CA4">
        <w:rPr>
          <w:rFonts w:ascii="Times New Roman" w:hAnsi="Times New Roman" w:cs="Times New Roman"/>
          <w:sz w:val="16"/>
          <w:szCs w:val="16"/>
        </w:rPr>
        <w:t xml:space="preserve">1Ra, </w:t>
      </w:r>
      <w:r w:rsidR="00AB7064">
        <w:rPr>
          <w:rFonts w:ascii="Times New Roman" w:hAnsi="Times New Roman" w:cs="Times New Roman"/>
          <w:sz w:val="16"/>
          <w:szCs w:val="16"/>
        </w:rPr>
        <w:t xml:space="preserve">IL-15, </w:t>
      </w:r>
      <w:r w:rsidRPr="006C6CA4">
        <w:rPr>
          <w:rFonts w:ascii="Times New Roman" w:hAnsi="Times New Roman" w:cs="Times New Roman"/>
          <w:sz w:val="16"/>
          <w:szCs w:val="16"/>
        </w:rPr>
        <w:t xml:space="preserve">adiponectin, ghrelin). </w:t>
      </w:r>
      <w:r w:rsidRPr="0070103D">
        <w:rPr>
          <w:rFonts w:ascii="Times New Roman" w:hAnsi="Times New Roman" w:cs="Times New Roman"/>
          <w:sz w:val="18"/>
          <w:szCs w:val="18"/>
        </w:rPr>
        <w:t>Associations are adjusted for age, sex, study region, lifetime smoking and alcohol status, membership in sports club, screen time/week, BMI, parental education status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70103D">
        <w:rPr>
          <w:rFonts w:ascii="Times New Roman" w:hAnsi="Times New Roman" w:cs="Times New Roman"/>
          <w:sz w:val="18"/>
          <w:szCs w:val="18"/>
        </w:rPr>
        <w:t xml:space="preserve"> month of blood </w:t>
      </w:r>
      <w:r>
        <w:rPr>
          <w:rFonts w:ascii="Times New Roman" w:hAnsi="Times New Roman" w:cs="Times New Roman"/>
          <w:sz w:val="18"/>
          <w:szCs w:val="18"/>
        </w:rPr>
        <w:t xml:space="preserve">sample </w:t>
      </w:r>
      <w:r w:rsidRPr="0070103D">
        <w:rPr>
          <w:rFonts w:ascii="Times New Roman" w:hAnsi="Times New Roman" w:cs="Times New Roman"/>
          <w:sz w:val="18"/>
          <w:szCs w:val="18"/>
        </w:rPr>
        <w:t>collection with age as a random slope.</w:t>
      </w:r>
      <w:r w:rsidRPr="0070103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14:paraId="6A4ED1E4" w14:textId="77777777" w:rsidR="000C0E85" w:rsidRDefault="000C0E85" w:rsidP="006636CB">
      <w:pPr>
        <w:rPr>
          <w:rFonts w:ascii="Times New Roman" w:hAnsi="Times New Roman" w:cs="Times New Roman"/>
          <w:sz w:val="20"/>
          <w:szCs w:val="20"/>
        </w:rPr>
      </w:pPr>
    </w:p>
    <w:p w14:paraId="6078C20A" w14:textId="50766D60" w:rsidR="006636CB" w:rsidRDefault="006636CB" w:rsidP="006636CB">
      <w:pPr>
        <w:rPr>
          <w:rFonts w:ascii="Times New Roman" w:hAnsi="Times New Roman" w:cs="Times New Roman"/>
          <w:sz w:val="20"/>
          <w:szCs w:val="20"/>
        </w:rPr>
      </w:pPr>
      <w:r w:rsidRPr="00441462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5A095D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Methods for the assessment of early life factors 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3510"/>
        <w:gridCol w:w="5812"/>
      </w:tblGrid>
      <w:tr w:rsidR="006636CB" w14:paraId="3D06F405" w14:textId="77777777" w:rsidTr="001D0AF4">
        <w:tc>
          <w:tcPr>
            <w:tcW w:w="3510" w:type="dxa"/>
          </w:tcPr>
          <w:p w14:paraId="13B8D4C0" w14:textId="77777777" w:rsidR="006636CB" w:rsidRPr="00F43C62" w:rsidRDefault="006636CB" w:rsidP="001D0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C62">
              <w:rPr>
                <w:rFonts w:ascii="Times New Roman" w:hAnsi="Times New Roman" w:cs="Times New Roman"/>
                <w:b/>
                <w:sz w:val="20"/>
                <w:szCs w:val="20"/>
              </w:rPr>
              <w:t>Early life factor</w:t>
            </w:r>
          </w:p>
        </w:tc>
        <w:tc>
          <w:tcPr>
            <w:tcW w:w="5812" w:type="dxa"/>
          </w:tcPr>
          <w:p w14:paraId="34C6786E" w14:textId="77777777" w:rsidR="006636CB" w:rsidRPr="00F43C62" w:rsidRDefault="006636CB" w:rsidP="001D0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C62">
              <w:rPr>
                <w:rFonts w:ascii="Times New Roman" w:hAnsi="Times New Roman" w:cs="Times New Roman"/>
                <w:b/>
                <w:sz w:val="20"/>
                <w:szCs w:val="20"/>
              </w:rPr>
              <w:t>Assessment methods</w:t>
            </w:r>
          </w:p>
        </w:tc>
      </w:tr>
      <w:tr w:rsidR="006636CB" w14:paraId="1ECD0970" w14:textId="77777777" w:rsidTr="001D0AF4">
        <w:tc>
          <w:tcPr>
            <w:tcW w:w="3510" w:type="dxa"/>
          </w:tcPr>
          <w:p w14:paraId="4ECC3869" w14:textId="77777777" w:rsidR="006636CB" w:rsidRDefault="006636CB" w:rsidP="001D0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status of the mother</w:t>
            </w:r>
          </w:p>
        </w:tc>
        <w:tc>
          <w:tcPr>
            <w:tcW w:w="5812" w:type="dxa"/>
          </w:tcPr>
          <w:p w14:paraId="0B9CF0C2" w14:textId="77777777" w:rsidR="006636CB" w:rsidRDefault="006636CB" w:rsidP="001D0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weight and height were self-reported and the BMI was calculated as weight (kg) divided by height (m) squared.</w:t>
            </w:r>
          </w:p>
        </w:tc>
      </w:tr>
      <w:tr w:rsidR="006636CB" w14:paraId="11F21E17" w14:textId="77777777" w:rsidTr="001D0AF4">
        <w:tc>
          <w:tcPr>
            <w:tcW w:w="3510" w:type="dxa"/>
          </w:tcPr>
          <w:p w14:paraId="3AEFC1B0" w14:textId="77777777" w:rsidR="006636CB" w:rsidRDefault="006636CB" w:rsidP="001D0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term birth</w:t>
            </w:r>
          </w:p>
        </w:tc>
        <w:tc>
          <w:tcPr>
            <w:tcW w:w="5812" w:type="dxa"/>
          </w:tcPr>
          <w:p w14:paraId="1AE65907" w14:textId="31596FF5" w:rsidR="006636CB" w:rsidRPr="00793D4A" w:rsidRDefault="006636CB" w:rsidP="001D0AF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43C6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ased on the gestational week of birth reported by the mothers, a binary variable was used: delivered at term vs. born </w:t>
            </w:r>
            <w:r w:rsidR="00BD7334" w:rsidRPr="00F43C6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term,</w:t>
            </w:r>
            <w:r w:rsidR="00793D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F43C6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.e. ≤37</w:t>
            </w:r>
            <w:r w:rsidRPr="00F43C6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th</w:t>
            </w:r>
            <w:r w:rsidRPr="00F43C6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week of gestation</w:t>
            </w:r>
            <w:r w:rsidR="00793D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6636CB" w14:paraId="6E84753B" w14:textId="77777777" w:rsidTr="001D0AF4">
        <w:tc>
          <w:tcPr>
            <w:tcW w:w="3510" w:type="dxa"/>
          </w:tcPr>
          <w:p w14:paraId="107902D8" w14:textId="77777777" w:rsidR="006636CB" w:rsidRDefault="006636CB" w:rsidP="001D0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weight (g)</w:t>
            </w:r>
          </w:p>
        </w:tc>
        <w:tc>
          <w:tcPr>
            <w:tcW w:w="5812" w:type="dxa"/>
          </w:tcPr>
          <w:p w14:paraId="0D6ECB93" w14:textId="77777777" w:rsidR="006636CB" w:rsidRDefault="006636CB" w:rsidP="001D0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s reported the birth weight of the child.</w:t>
            </w:r>
          </w:p>
        </w:tc>
      </w:tr>
      <w:tr w:rsidR="006636CB" w14:paraId="31F2F86D" w14:textId="77777777" w:rsidTr="001D0AF4">
        <w:tc>
          <w:tcPr>
            <w:tcW w:w="3510" w:type="dxa"/>
          </w:tcPr>
          <w:p w14:paraId="6A92466D" w14:textId="77777777" w:rsidR="006636CB" w:rsidRDefault="006636CB" w:rsidP="001D0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feeding duration (months)</w:t>
            </w:r>
          </w:p>
        </w:tc>
        <w:tc>
          <w:tcPr>
            <w:tcW w:w="5812" w:type="dxa"/>
          </w:tcPr>
          <w:p w14:paraId="08A4B651" w14:textId="77777777" w:rsidR="006636CB" w:rsidRDefault="006636CB" w:rsidP="001D0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total breastfeeding duration including combinations of breastfeeding with infant formula and food was reported by the mothers.</w:t>
            </w:r>
          </w:p>
        </w:tc>
      </w:tr>
    </w:tbl>
    <w:p w14:paraId="51312D83" w14:textId="7D806614" w:rsidR="001149C9" w:rsidRDefault="001149C9"/>
    <w:p w14:paraId="41D91197" w14:textId="3F849F4E" w:rsidR="006572EA" w:rsidRDefault="006572EA"/>
    <w:p w14:paraId="76AC2E48" w14:textId="77777777" w:rsidR="006572EA" w:rsidRDefault="006572EA">
      <w:pPr>
        <w:sectPr w:rsidR="006572E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A74E0C5" w14:textId="04E53B10" w:rsidR="006572EA" w:rsidRPr="009149B2" w:rsidRDefault="007A3912" w:rsidP="006572EA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</w:rPr>
        <w:lastRenderedPageBreak/>
        <w:t xml:space="preserve">                     </w:t>
      </w:r>
      <w:r w:rsidRPr="005171E4">
        <w:rPr>
          <w:rFonts w:ascii="Times New Roman" w:eastAsia="Calibri" w:hAnsi="Times New Roman" w:cs="Times New Roman"/>
          <w:sz w:val="20"/>
          <w:szCs w:val="20"/>
        </w:rPr>
        <w:t xml:space="preserve">  </w:t>
      </w:r>
      <w:r w:rsidR="006572EA" w:rsidRPr="00441462">
        <w:rPr>
          <w:rFonts w:ascii="Times New Roman" w:eastAsia="Calibri" w:hAnsi="Times New Roman" w:cs="Times New Roman"/>
          <w:b/>
          <w:sz w:val="20"/>
          <w:szCs w:val="20"/>
        </w:rPr>
        <w:t>Supplementary Table 2</w:t>
      </w:r>
      <w:r w:rsidR="006572EA" w:rsidRPr="005171E4">
        <w:rPr>
          <w:rFonts w:ascii="Times New Roman" w:eastAsia="Calibri" w:hAnsi="Times New Roman" w:cs="Times New Roman"/>
          <w:sz w:val="20"/>
          <w:szCs w:val="20"/>
        </w:rPr>
        <w:t xml:space="preserve">: </w:t>
      </w:r>
      <w:bookmarkStart w:id="0" w:name="_Hlk144812140"/>
      <w:r w:rsidR="006572EA" w:rsidRPr="005171E4">
        <w:rPr>
          <w:rFonts w:ascii="Times New Roman" w:eastAsia="Calibri" w:hAnsi="Times New Roman" w:cs="Times New Roman"/>
          <w:sz w:val="20"/>
          <w:szCs w:val="20"/>
        </w:rPr>
        <w:t>Serum concentrations of inflammatory ma</w:t>
      </w:r>
      <w:r w:rsidR="006572EA" w:rsidRPr="009149B2">
        <w:rPr>
          <w:rFonts w:ascii="Times New Roman" w:eastAsia="Calibri" w:hAnsi="Times New Roman" w:cs="Times New Roman"/>
          <w:sz w:val="20"/>
          <w:szCs w:val="20"/>
        </w:rPr>
        <w:t xml:space="preserve">rkers by weight status </w:t>
      </w:r>
      <w:r w:rsidR="00BD7334" w:rsidRPr="009149B2">
        <w:rPr>
          <w:rFonts w:ascii="Times New Roman" w:eastAsia="Calibri" w:hAnsi="Times New Roman" w:cs="Times New Roman"/>
          <w:sz w:val="20"/>
          <w:szCs w:val="20"/>
        </w:rPr>
        <w:t>at baseline and follow-up examination</w:t>
      </w:r>
    </w:p>
    <w:bookmarkEnd w:id="0"/>
    <w:p w14:paraId="00DFB837" w14:textId="646FEC84" w:rsidR="006572EA" w:rsidRPr="009149B2" w:rsidRDefault="006572EA" w:rsidP="006572EA">
      <w:pPr>
        <w:rPr>
          <w:rFonts w:ascii="Calibri" w:eastAsia="Calibri" w:hAnsi="Calibri" w:cs="Times New Roman"/>
        </w:rPr>
      </w:pPr>
    </w:p>
    <w:p w14:paraId="21AAD6DF" w14:textId="312E9DFE" w:rsidR="006572EA" w:rsidRPr="009149B2" w:rsidRDefault="006572EA" w:rsidP="006572EA">
      <w:pPr>
        <w:rPr>
          <w:rFonts w:ascii="Calibri" w:eastAsia="Calibri" w:hAnsi="Calibri" w:cs="Times New Roman"/>
        </w:rPr>
      </w:pPr>
    </w:p>
    <w:p w14:paraId="3201E807" w14:textId="6937F2FF" w:rsidR="006572EA" w:rsidRPr="009149B2" w:rsidRDefault="006572EA" w:rsidP="006572EA">
      <w:pPr>
        <w:rPr>
          <w:rFonts w:ascii="Calibri" w:eastAsia="Calibri" w:hAnsi="Calibri" w:cs="Times New Roman"/>
        </w:rPr>
      </w:pPr>
    </w:p>
    <w:tbl>
      <w:tblPr>
        <w:tblStyle w:val="Tabellenraster1"/>
        <w:tblpPr w:leftFromText="180" w:rightFromText="180" w:vertAnchor="page" w:horzAnchor="margin" w:tblpXSpec="center" w:tblpY="2344"/>
        <w:tblW w:w="11732" w:type="dxa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701"/>
        <w:gridCol w:w="1701"/>
        <w:gridCol w:w="1701"/>
        <w:gridCol w:w="1701"/>
      </w:tblGrid>
      <w:tr w:rsidR="006572EA" w:rsidRPr="009149B2" w14:paraId="70B341A9" w14:textId="77777777" w:rsidTr="00725CAA">
        <w:trPr>
          <w:trHeight w:val="70"/>
        </w:trPr>
        <w:tc>
          <w:tcPr>
            <w:tcW w:w="1526" w:type="dxa"/>
            <w:vMerge w:val="restart"/>
            <w:noWrap/>
            <w:vAlign w:val="center"/>
          </w:tcPr>
          <w:p w14:paraId="0E2F30AC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Inflammatory markers</w:t>
            </w:r>
          </w:p>
        </w:tc>
        <w:tc>
          <w:tcPr>
            <w:tcW w:w="5103" w:type="dxa"/>
            <w:gridSpan w:val="3"/>
          </w:tcPr>
          <w:p w14:paraId="436AE354" w14:textId="434161B2" w:rsidR="006572EA" w:rsidRPr="009149B2" w:rsidRDefault="00BD7334" w:rsidP="006572EA">
            <w:pPr>
              <w:tabs>
                <w:tab w:val="center" w:pos="222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Baseline examination</w:t>
            </w:r>
            <w:r w:rsidR="004168BE"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 xml:space="preserve"> (T</w:t>
            </w:r>
            <w:r w:rsidR="004168BE"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de-DE"/>
              </w:rPr>
              <w:t>0</w:t>
            </w:r>
            <w:r w:rsidR="004168BE"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5103" w:type="dxa"/>
            <w:gridSpan w:val="3"/>
          </w:tcPr>
          <w:p w14:paraId="769FEF7B" w14:textId="46D68E9B" w:rsidR="006572EA" w:rsidRPr="009149B2" w:rsidRDefault="00BD7334" w:rsidP="006572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Follow-up examination</w:t>
            </w:r>
            <w:r w:rsidR="004168BE"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 xml:space="preserve"> (T</w:t>
            </w:r>
            <w:r w:rsidR="004168BE"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de-DE"/>
              </w:rPr>
              <w:t>3</w:t>
            </w:r>
            <w:r w:rsidR="004168BE"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)</w:t>
            </w:r>
          </w:p>
        </w:tc>
      </w:tr>
      <w:tr w:rsidR="006572EA" w:rsidRPr="009149B2" w14:paraId="35DB89A1" w14:textId="77777777" w:rsidTr="00725CAA">
        <w:trPr>
          <w:trHeight w:val="283"/>
        </w:trPr>
        <w:tc>
          <w:tcPr>
            <w:tcW w:w="1526" w:type="dxa"/>
            <w:vMerge/>
            <w:noWrap/>
          </w:tcPr>
          <w:p w14:paraId="27EAD387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76C1A181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Underweight</w:t>
            </w:r>
          </w:p>
        </w:tc>
        <w:tc>
          <w:tcPr>
            <w:tcW w:w="1701" w:type="dxa"/>
          </w:tcPr>
          <w:p w14:paraId="7D5DCC4B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Normalweight</w:t>
            </w:r>
          </w:p>
        </w:tc>
        <w:tc>
          <w:tcPr>
            <w:tcW w:w="1701" w:type="dxa"/>
          </w:tcPr>
          <w:p w14:paraId="127351F5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Overweight/ obese</w:t>
            </w:r>
          </w:p>
        </w:tc>
        <w:tc>
          <w:tcPr>
            <w:tcW w:w="1701" w:type="dxa"/>
          </w:tcPr>
          <w:p w14:paraId="6D1BEF74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Underweight</w:t>
            </w:r>
          </w:p>
        </w:tc>
        <w:tc>
          <w:tcPr>
            <w:tcW w:w="1701" w:type="dxa"/>
          </w:tcPr>
          <w:p w14:paraId="63BE31F8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Normalweight</w:t>
            </w:r>
          </w:p>
        </w:tc>
        <w:tc>
          <w:tcPr>
            <w:tcW w:w="1701" w:type="dxa"/>
          </w:tcPr>
          <w:p w14:paraId="128FE89D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Overweight/ obese</w:t>
            </w:r>
          </w:p>
        </w:tc>
      </w:tr>
      <w:tr w:rsidR="006572EA" w:rsidRPr="009149B2" w14:paraId="4A3AA79B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  <w:vAlign w:val="center"/>
          </w:tcPr>
          <w:p w14:paraId="423BC0FA" w14:textId="172BAEF5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Adiponectin</w:t>
            </w:r>
            <w:r w:rsidR="00F9507F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(µg/ml)</w:t>
            </w:r>
          </w:p>
        </w:tc>
        <w:tc>
          <w:tcPr>
            <w:tcW w:w="1701" w:type="dxa"/>
            <w:shd w:val="clear" w:color="auto" w:fill="auto"/>
            <w:noWrap/>
          </w:tcPr>
          <w:p w14:paraId="09670859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25.10 (21.70; 34.13)</w:t>
            </w:r>
          </w:p>
        </w:tc>
        <w:tc>
          <w:tcPr>
            <w:tcW w:w="1701" w:type="dxa"/>
            <w:shd w:val="clear" w:color="auto" w:fill="auto"/>
          </w:tcPr>
          <w:p w14:paraId="50B7E36C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.65 (18.77; 33.51)</w:t>
            </w:r>
          </w:p>
        </w:tc>
        <w:tc>
          <w:tcPr>
            <w:tcW w:w="1701" w:type="dxa"/>
            <w:shd w:val="clear" w:color="auto" w:fill="auto"/>
          </w:tcPr>
          <w:p w14:paraId="399C7CB4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21.68 (16.78; 30.49)</w:t>
            </w:r>
          </w:p>
        </w:tc>
        <w:tc>
          <w:tcPr>
            <w:tcW w:w="1701" w:type="dxa"/>
            <w:shd w:val="clear" w:color="auto" w:fill="auto"/>
            <w:noWrap/>
          </w:tcPr>
          <w:p w14:paraId="4368D065" w14:textId="77777777" w:rsidR="006572EA" w:rsidRPr="009149B2" w:rsidRDefault="006572EA" w:rsidP="006572EA">
            <w:pPr>
              <w:tabs>
                <w:tab w:val="left" w:pos="544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24.31 (17.11; 41.18)</w:t>
            </w:r>
          </w:p>
        </w:tc>
        <w:tc>
          <w:tcPr>
            <w:tcW w:w="1701" w:type="dxa"/>
            <w:shd w:val="clear" w:color="auto" w:fill="auto"/>
          </w:tcPr>
          <w:p w14:paraId="270F85B7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22.85 (16.48; 32.58)</w:t>
            </w:r>
          </w:p>
        </w:tc>
        <w:tc>
          <w:tcPr>
            <w:tcW w:w="1701" w:type="dxa"/>
            <w:shd w:val="clear" w:color="auto" w:fill="auto"/>
          </w:tcPr>
          <w:p w14:paraId="19897AD9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8.63 (13.24; 30.08)</w:t>
            </w:r>
          </w:p>
        </w:tc>
      </w:tr>
      <w:tr w:rsidR="006572EA" w:rsidRPr="009149B2" w14:paraId="64893A6D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  <w:vAlign w:val="center"/>
          </w:tcPr>
          <w:p w14:paraId="473CB7CE" w14:textId="727E01D5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Leptin</w:t>
            </w:r>
            <w:r w:rsidR="002A4DE6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2A4DE6" w:rsidRPr="009149B2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701" w:type="dxa"/>
            <w:shd w:val="clear" w:color="auto" w:fill="auto"/>
            <w:noWrap/>
          </w:tcPr>
          <w:p w14:paraId="7F643326" w14:textId="4DE7222C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4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; 1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9)</w:t>
            </w:r>
          </w:p>
        </w:tc>
        <w:tc>
          <w:tcPr>
            <w:tcW w:w="1701" w:type="dxa"/>
            <w:shd w:val="clear" w:color="auto" w:fill="auto"/>
          </w:tcPr>
          <w:p w14:paraId="420B266D" w14:textId="1A5D7DE4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43 (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90; 2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4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0CDF38C" w14:textId="3B6BE92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4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7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2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58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;</w:t>
            </w:r>
            <w:r w:rsidR="008F3DA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8,97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3805146E" w14:textId="35DC629F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="008F3DA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88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1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; 3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94)</w:t>
            </w:r>
          </w:p>
        </w:tc>
        <w:tc>
          <w:tcPr>
            <w:tcW w:w="1701" w:type="dxa"/>
            <w:shd w:val="clear" w:color="auto" w:fill="auto"/>
          </w:tcPr>
          <w:p w14:paraId="35EDA03F" w14:textId="105EB2FF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73 (1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85; 7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0)</w:t>
            </w:r>
          </w:p>
        </w:tc>
        <w:tc>
          <w:tcPr>
            <w:tcW w:w="1701" w:type="dxa"/>
            <w:shd w:val="clear" w:color="auto" w:fill="auto"/>
          </w:tcPr>
          <w:p w14:paraId="78295405" w14:textId="728E629A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9</w:t>
            </w:r>
            <w:r w:rsidR="0046272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</w:t>
            </w:r>
            <w:r w:rsidR="0046272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8</w:t>
            </w:r>
            <w:r w:rsidR="002A4DE6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0; 30</w:t>
            </w:r>
            <w:r w:rsidR="0046272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9</w:t>
            </w:r>
            <w:r w:rsidR="0046272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4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</w:tr>
      <w:tr w:rsidR="006572EA" w:rsidRPr="009149B2" w14:paraId="67E9102E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</w:tcPr>
          <w:p w14:paraId="7F93561D" w14:textId="6E619742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Ghrelin</w:t>
            </w:r>
            <w:r w:rsidR="00E00EE5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E00EE5" w:rsidRPr="009149B2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701" w:type="dxa"/>
            <w:shd w:val="clear" w:color="auto" w:fill="auto"/>
            <w:noWrap/>
          </w:tcPr>
          <w:p w14:paraId="525B93AA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4.86 (26.03; 116.79)</w:t>
            </w:r>
          </w:p>
        </w:tc>
        <w:tc>
          <w:tcPr>
            <w:tcW w:w="1701" w:type="dxa"/>
            <w:shd w:val="clear" w:color="auto" w:fill="auto"/>
          </w:tcPr>
          <w:p w14:paraId="1E3CC7C9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53.21 (24.60; 89.02)</w:t>
            </w:r>
          </w:p>
        </w:tc>
        <w:tc>
          <w:tcPr>
            <w:tcW w:w="1701" w:type="dxa"/>
            <w:shd w:val="clear" w:color="auto" w:fill="auto"/>
          </w:tcPr>
          <w:p w14:paraId="1CC93A7F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59.45 (32.57; 101.06)</w:t>
            </w:r>
          </w:p>
        </w:tc>
        <w:tc>
          <w:tcPr>
            <w:tcW w:w="1701" w:type="dxa"/>
            <w:shd w:val="clear" w:color="auto" w:fill="auto"/>
            <w:noWrap/>
          </w:tcPr>
          <w:p w14:paraId="6ED5D0C2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49.10 (24.49; 79.66)</w:t>
            </w:r>
          </w:p>
        </w:tc>
        <w:tc>
          <w:tcPr>
            <w:tcW w:w="1701" w:type="dxa"/>
            <w:shd w:val="clear" w:color="auto" w:fill="auto"/>
          </w:tcPr>
          <w:p w14:paraId="1BB68C47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8.60 (16.81; 68.50)</w:t>
            </w:r>
          </w:p>
        </w:tc>
        <w:tc>
          <w:tcPr>
            <w:tcW w:w="1701" w:type="dxa"/>
            <w:shd w:val="clear" w:color="auto" w:fill="auto"/>
          </w:tcPr>
          <w:p w14:paraId="4530458D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4.84 (16.27; 63.55)</w:t>
            </w:r>
          </w:p>
        </w:tc>
      </w:tr>
      <w:tr w:rsidR="006572EA" w:rsidRPr="009149B2" w14:paraId="32494CE4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  <w:vAlign w:val="center"/>
          </w:tcPr>
          <w:p w14:paraId="731EAC5E" w14:textId="21A8412C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CRP</w:t>
            </w:r>
            <w:r w:rsidR="00E00EE5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E00EE5" w:rsidRPr="009149B2">
              <w:rPr>
                <w:rFonts w:ascii="Times New Roman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1701" w:type="dxa"/>
            <w:shd w:val="clear" w:color="auto" w:fill="auto"/>
            <w:noWrap/>
          </w:tcPr>
          <w:p w14:paraId="7AC7956B" w14:textId="32DA6122" w:rsidR="006572EA" w:rsidRPr="009149B2" w:rsidRDefault="00E00EE5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8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8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6; 2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5)</w:t>
            </w:r>
          </w:p>
        </w:tc>
        <w:tc>
          <w:tcPr>
            <w:tcW w:w="1701" w:type="dxa"/>
            <w:shd w:val="clear" w:color="auto" w:fill="auto"/>
          </w:tcPr>
          <w:p w14:paraId="55BC3310" w14:textId="6886A56E" w:rsidR="006572EA" w:rsidRPr="009149B2" w:rsidRDefault="00E00EE5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9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4</w:t>
            </w:r>
            <w:r w:rsidR="006572EA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32; 2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="006572EA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45)</w:t>
            </w:r>
          </w:p>
        </w:tc>
        <w:tc>
          <w:tcPr>
            <w:tcW w:w="1701" w:type="dxa"/>
            <w:shd w:val="clear" w:color="auto" w:fill="auto"/>
          </w:tcPr>
          <w:p w14:paraId="2FFFDD22" w14:textId="0F779C94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="00E00EE5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56 (</w:t>
            </w:r>
            <w:r w:rsidR="00E00EE5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58; 3</w:t>
            </w:r>
            <w:r w:rsidR="00E00EE5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75)</w:t>
            </w:r>
          </w:p>
        </w:tc>
        <w:tc>
          <w:tcPr>
            <w:tcW w:w="1701" w:type="dxa"/>
            <w:shd w:val="clear" w:color="auto" w:fill="auto"/>
            <w:noWrap/>
          </w:tcPr>
          <w:p w14:paraId="05D31F8C" w14:textId="3399AEDC" w:rsidR="006572EA" w:rsidRPr="009149B2" w:rsidRDefault="00E00EE5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0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4; 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6)</w:t>
            </w:r>
          </w:p>
        </w:tc>
        <w:tc>
          <w:tcPr>
            <w:tcW w:w="1701" w:type="dxa"/>
            <w:shd w:val="clear" w:color="auto" w:fill="auto"/>
          </w:tcPr>
          <w:p w14:paraId="0F6DE832" w14:textId="07FAF4B2" w:rsidR="006572EA" w:rsidRPr="009149B2" w:rsidRDefault="00E00EE5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20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0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7; </w:t>
            </w:r>
          </w:p>
          <w:p w14:paraId="067191B2" w14:textId="7B3D45F5" w:rsidR="006572EA" w:rsidRPr="009149B2" w:rsidRDefault="00E00EE5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4)</w:t>
            </w:r>
          </w:p>
        </w:tc>
        <w:tc>
          <w:tcPr>
            <w:tcW w:w="1701" w:type="dxa"/>
            <w:shd w:val="clear" w:color="auto" w:fill="auto"/>
          </w:tcPr>
          <w:p w14:paraId="4DEF10BC" w14:textId="742E0437" w:rsidR="006572EA" w:rsidRPr="009149B2" w:rsidRDefault="00E00EE5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6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9</w:t>
            </w:r>
            <w:r w:rsidR="006572EA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2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9</w:t>
            </w:r>
            <w:r w:rsidR="006572EA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;</w:t>
            </w:r>
          </w:p>
          <w:p w14:paraId="6761E98A" w14:textId="59926DCA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="00E00EE5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.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6</w:t>
            </w:r>
            <w:r w:rsidR="00E00EE5"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5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</w:tr>
      <w:tr w:rsidR="006572EA" w:rsidRPr="009149B2" w14:paraId="202C6AC5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  <w:vAlign w:val="center"/>
          </w:tcPr>
          <w:p w14:paraId="4117A709" w14:textId="6733FF9B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IL-1Ra</w:t>
            </w:r>
            <w:r w:rsidR="00AC2526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AC2526" w:rsidRPr="009149B2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701" w:type="dxa"/>
            <w:shd w:val="clear" w:color="auto" w:fill="auto"/>
            <w:noWrap/>
          </w:tcPr>
          <w:p w14:paraId="436FE6CD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24.98 (200.01; 462.62)</w:t>
            </w:r>
          </w:p>
        </w:tc>
        <w:tc>
          <w:tcPr>
            <w:tcW w:w="1701" w:type="dxa"/>
            <w:shd w:val="clear" w:color="auto" w:fill="auto"/>
          </w:tcPr>
          <w:p w14:paraId="36F61AD8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08.13 (198.41; 446.87)</w:t>
            </w:r>
          </w:p>
        </w:tc>
        <w:tc>
          <w:tcPr>
            <w:tcW w:w="1701" w:type="dxa"/>
            <w:shd w:val="clear" w:color="auto" w:fill="auto"/>
          </w:tcPr>
          <w:p w14:paraId="1A70982E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61.64 (272.82; 517.86)</w:t>
            </w:r>
          </w:p>
        </w:tc>
        <w:tc>
          <w:tcPr>
            <w:tcW w:w="1701" w:type="dxa"/>
            <w:shd w:val="clear" w:color="auto" w:fill="auto"/>
            <w:noWrap/>
          </w:tcPr>
          <w:p w14:paraId="6C8AC9AA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22.52 (175.36; 276.45)</w:t>
            </w:r>
          </w:p>
        </w:tc>
        <w:tc>
          <w:tcPr>
            <w:tcW w:w="1701" w:type="dxa"/>
            <w:shd w:val="clear" w:color="auto" w:fill="auto"/>
          </w:tcPr>
          <w:p w14:paraId="23677E5D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53.91 (190.24; 332.27)</w:t>
            </w:r>
          </w:p>
        </w:tc>
        <w:tc>
          <w:tcPr>
            <w:tcW w:w="1701" w:type="dxa"/>
            <w:shd w:val="clear" w:color="auto" w:fill="auto"/>
          </w:tcPr>
          <w:p w14:paraId="54677626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58.64 (264.20; 524.04)</w:t>
            </w:r>
          </w:p>
        </w:tc>
      </w:tr>
      <w:tr w:rsidR="006572EA" w:rsidRPr="009149B2" w14:paraId="45EAE43C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  <w:vAlign w:val="center"/>
          </w:tcPr>
          <w:p w14:paraId="6308CEAC" w14:textId="1FF0F1ED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IL-6</w:t>
            </w:r>
            <w:r w:rsidR="00AC2526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0F602B" w:rsidRPr="009149B2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701" w:type="dxa"/>
            <w:shd w:val="clear" w:color="auto" w:fill="auto"/>
            <w:noWrap/>
          </w:tcPr>
          <w:p w14:paraId="63ED84C8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30 (0.16; 0.56)</w:t>
            </w:r>
          </w:p>
        </w:tc>
        <w:tc>
          <w:tcPr>
            <w:tcW w:w="1701" w:type="dxa"/>
            <w:shd w:val="clear" w:color="auto" w:fill="auto"/>
          </w:tcPr>
          <w:p w14:paraId="2A0BE6DE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27 (0.17; 0.46)</w:t>
            </w:r>
          </w:p>
        </w:tc>
        <w:tc>
          <w:tcPr>
            <w:tcW w:w="1701" w:type="dxa"/>
            <w:shd w:val="clear" w:color="auto" w:fill="auto"/>
          </w:tcPr>
          <w:p w14:paraId="25A48FF1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31 (0.19; 0.62)</w:t>
            </w:r>
          </w:p>
        </w:tc>
        <w:tc>
          <w:tcPr>
            <w:tcW w:w="1701" w:type="dxa"/>
            <w:shd w:val="clear" w:color="auto" w:fill="auto"/>
            <w:noWrap/>
          </w:tcPr>
          <w:p w14:paraId="3532DA5B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37 (0.26; 0.56)</w:t>
            </w:r>
          </w:p>
        </w:tc>
        <w:tc>
          <w:tcPr>
            <w:tcW w:w="1701" w:type="dxa"/>
            <w:shd w:val="clear" w:color="auto" w:fill="auto"/>
          </w:tcPr>
          <w:p w14:paraId="7AEFABAC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38 (0.26; 0.54)</w:t>
            </w:r>
          </w:p>
        </w:tc>
        <w:tc>
          <w:tcPr>
            <w:tcW w:w="1701" w:type="dxa"/>
            <w:shd w:val="clear" w:color="auto" w:fill="auto"/>
          </w:tcPr>
          <w:p w14:paraId="5799E4C9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49 (0.35; 0.72)</w:t>
            </w:r>
          </w:p>
        </w:tc>
      </w:tr>
      <w:tr w:rsidR="006572EA" w:rsidRPr="009149B2" w14:paraId="6DD01F7C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  <w:vAlign w:val="center"/>
          </w:tcPr>
          <w:p w14:paraId="5F42BD3E" w14:textId="6DC4D534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IL-8</w:t>
            </w:r>
            <w:r w:rsidR="000F602B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0F602B" w:rsidRPr="009149B2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701" w:type="dxa"/>
            <w:shd w:val="clear" w:color="auto" w:fill="auto"/>
            <w:noWrap/>
          </w:tcPr>
          <w:p w14:paraId="1E62DF7F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3.32 (2.40; 4.87) </w:t>
            </w:r>
          </w:p>
        </w:tc>
        <w:tc>
          <w:tcPr>
            <w:tcW w:w="1701" w:type="dxa"/>
            <w:shd w:val="clear" w:color="auto" w:fill="auto"/>
          </w:tcPr>
          <w:p w14:paraId="5224DB29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.21 (2.25; 4.55)</w:t>
            </w:r>
          </w:p>
        </w:tc>
        <w:tc>
          <w:tcPr>
            <w:tcW w:w="1701" w:type="dxa"/>
            <w:shd w:val="clear" w:color="auto" w:fill="auto"/>
          </w:tcPr>
          <w:p w14:paraId="6AF88D6E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.93 (2.18; 4.38)</w:t>
            </w:r>
          </w:p>
        </w:tc>
        <w:tc>
          <w:tcPr>
            <w:tcW w:w="1701" w:type="dxa"/>
            <w:shd w:val="clear" w:color="auto" w:fill="auto"/>
            <w:noWrap/>
          </w:tcPr>
          <w:p w14:paraId="5C56B77C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.65 (4.98; 9.27)</w:t>
            </w:r>
          </w:p>
        </w:tc>
        <w:tc>
          <w:tcPr>
            <w:tcW w:w="1701" w:type="dxa"/>
            <w:shd w:val="clear" w:color="auto" w:fill="auto"/>
          </w:tcPr>
          <w:p w14:paraId="05C9FA13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.34 (4.59; 9.18)</w:t>
            </w:r>
          </w:p>
        </w:tc>
        <w:tc>
          <w:tcPr>
            <w:tcW w:w="1701" w:type="dxa"/>
            <w:shd w:val="clear" w:color="auto" w:fill="auto"/>
          </w:tcPr>
          <w:p w14:paraId="308B5F34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.25 (4.70; 8.82)</w:t>
            </w:r>
          </w:p>
        </w:tc>
      </w:tr>
      <w:tr w:rsidR="006572EA" w:rsidRPr="009149B2" w14:paraId="1C91CB45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  <w:vAlign w:val="center"/>
          </w:tcPr>
          <w:p w14:paraId="6454D0D4" w14:textId="712B01E1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IL-15</w:t>
            </w:r>
            <w:r w:rsidR="000F602B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0F602B" w:rsidRPr="009149B2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701" w:type="dxa"/>
            <w:shd w:val="clear" w:color="auto" w:fill="auto"/>
            <w:noWrap/>
          </w:tcPr>
          <w:p w14:paraId="24DC4DBA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.91 (1.35; 2.73)</w:t>
            </w:r>
          </w:p>
        </w:tc>
        <w:tc>
          <w:tcPr>
            <w:tcW w:w="1701" w:type="dxa"/>
            <w:shd w:val="clear" w:color="auto" w:fill="auto"/>
          </w:tcPr>
          <w:p w14:paraId="329EA3F3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.88 (1.27; 2.61)</w:t>
            </w:r>
          </w:p>
        </w:tc>
        <w:tc>
          <w:tcPr>
            <w:tcW w:w="1701" w:type="dxa"/>
            <w:shd w:val="clear" w:color="auto" w:fill="auto"/>
          </w:tcPr>
          <w:p w14:paraId="0B0470C8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.77 (1.09; 2.59)</w:t>
            </w:r>
          </w:p>
        </w:tc>
        <w:tc>
          <w:tcPr>
            <w:tcW w:w="1701" w:type="dxa"/>
            <w:shd w:val="clear" w:color="auto" w:fill="auto"/>
            <w:noWrap/>
          </w:tcPr>
          <w:p w14:paraId="4467516B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2.19 (1.77; 2.76)</w:t>
            </w:r>
          </w:p>
        </w:tc>
        <w:tc>
          <w:tcPr>
            <w:tcW w:w="1701" w:type="dxa"/>
            <w:shd w:val="clear" w:color="auto" w:fill="auto"/>
          </w:tcPr>
          <w:p w14:paraId="4AAB4884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.31 (1.80; 2.90)</w:t>
            </w:r>
          </w:p>
        </w:tc>
        <w:tc>
          <w:tcPr>
            <w:tcW w:w="1701" w:type="dxa"/>
            <w:shd w:val="clear" w:color="auto" w:fill="auto"/>
          </w:tcPr>
          <w:p w14:paraId="2809D735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.28 (1.72; 2.93)</w:t>
            </w:r>
          </w:p>
        </w:tc>
      </w:tr>
      <w:tr w:rsidR="006572EA" w:rsidRPr="009149B2" w14:paraId="545F5DE5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  <w:vAlign w:val="center"/>
          </w:tcPr>
          <w:p w14:paraId="202FE6B1" w14:textId="13D8AA36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IP-10</w:t>
            </w:r>
            <w:r w:rsidR="000F602B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0F602B" w:rsidRPr="009149B2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701" w:type="dxa"/>
            <w:shd w:val="clear" w:color="auto" w:fill="auto"/>
            <w:noWrap/>
          </w:tcPr>
          <w:p w14:paraId="68B1D8DC" w14:textId="45237DDD" w:rsidR="006572EA" w:rsidRPr="009149B2" w:rsidRDefault="007D05C2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8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13; 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5)</w:t>
            </w:r>
          </w:p>
        </w:tc>
        <w:tc>
          <w:tcPr>
            <w:tcW w:w="1701" w:type="dxa"/>
            <w:shd w:val="clear" w:color="auto" w:fill="auto"/>
          </w:tcPr>
          <w:p w14:paraId="09D9517B" w14:textId="5FB6FA56" w:rsidR="006572EA" w:rsidRPr="009149B2" w:rsidRDefault="007D05C2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8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13; 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6)</w:t>
            </w:r>
          </w:p>
        </w:tc>
        <w:tc>
          <w:tcPr>
            <w:tcW w:w="1701" w:type="dxa"/>
            <w:shd w:val="clear" w:color="auto" w:fill="auto"/>
          </w:tcPr>
          <w:p w14:paraId="7117A230" w14:textId="2832BFE6" w:rsidR="006572EA" w:rsidRPr="009149B2" w:rsidRDefault="007D05C2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7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; 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8)</w:t>
            </w:r>
          </w:p>
        </w:tc>
        <w:tc>
          <w:tcPr>
            <w:tcW w:w="1701" w:type="dxa"/>
            <w:shd w:val="clear" w:color="auto" w:fill="auto"/>
            <w:noWrap/>
          </w:tcPr>
          <w:p w14:paraId="32B608B8" w14:textId="49364851" w:rsidR="006572EA" w:rsidRPr="009149B2" w:rsidRDefault="007D05C2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20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; 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7)</w:t>
            </w:r>
          </w:p>
        </w:tc>
        <w:tc>
          <w:tcPr>
            <w:tcW w:w="1701" w:type="dxa"/>
            <w:shd w:val="clear" w:color="auto" w:fill="auto"/>
          </w:tcPr>
          <w:p w14:paraId="0C79494C" w14:textId="274923E3" w:rsidR="006572EA" w:rsidRPr="009149B2" w:rsidRDefault="007D05C2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1 (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; 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30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3FDA2E8" w14:textId="44D8C3A1" w:rsidR="006572EA" w:rsidRPr="009149B2" w:rsidRDefault="007D05C2" w:rsidP="00657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2 (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6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; </w:t>
            </w: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30)</w:t>
            </w:r>
          </w:p>
        </w:tc>
      </w:tr>
      <w:tr w:rsidR="006572EA" w:rsidRPr="009149B2" w14:paraId="40344AAE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  <w:vAlign w:val="center"/>
          </w:tcPr>
          <w:p w14:paraId="69A1FC32" w14:textId="54520D96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TNF-α</w:t>
            </w:r>
            <w:r w:rsidR="000F602B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0F602B" w:rsidRPr="009149B2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701" w:type="dxa"/>
            <w:shd w:val="clear" w:color="auto" w:fill="auto"/>
            <w:noWrap/>
          </w:tcPr>
          <w:p w14:paraId="0654FA7C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.32 (1.74; 3.01)</w:t>
            </w:r>
          </w:p>
        </w:tc>
        <w:tc>
          <w:tcPr>
            <w:tcW w:w="1701" w:type="dxa"/>
            <w:shd w:val="clear" w:color="auto" w:fill="auto"/>
          </w:tcPr>
          <w:p w14:paraId="051A253E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.21 (1.67; 2.93)</w:t>
            </w:r>
          </w:p>
        </w:tc>
        <w:tc>
          <w:tcPr>
            <w:tcW w:w="1701" w:type="dxa"/>
            <w:shd w:val="clear" w:color="auto" w:fill="auto"/>
          </w:tcPr>
          <w:p w14:paraId="571365DB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.07 (1.78; 2.70)</w:t>
            </w:r>
          </w:p>
        </w:tc>
        <w:tc>
          <w:tcPr>
            <w:tcW w:w="1701" w:type="dxa"/>
            <w:shd w:val="clear" w:color="auto" w:fill="auto"/>
            <w:noWrap/>
          </w:tcPr>
          <w:p w14:paraId="1E377474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.25 (1.91; 3.05)</w:t>
            </w:r>
          </w:p>
        </w:tc>
        <w:tc>
          <w:tcPr>
            <w:tcW w:w="1701" w:type="dxa"/>
            <w:shd w:val="clear" w:color="auto" w:fill="auto"/>
          </w:tcPr>
          <w:p w14:paraId="507B3D36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.44 (1.99; 3.15)</w:t>
            </w:r>
          </w:p>
        </w:tc>
        <w:tc>
          <w:tcPr>
            <w:tcW w:w="1701" w:type="dxa"/>
            <w:shd w:val="clear" w:color="auto" w:fill="auto"/>
          </w:tcPr>
          <w:p w14:paraId="22E82DDD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2.55 (1.99; 3.21)</w:t>
            </w:r>
          </w:p>
        </w:tc>
      </w:tr>
      <w:tr w:rsidR="006572EA" w:rsidRPr="006572EA" w14:paraId="659145AC" w14:textId="77777777" w:rsidTr="00725CAA">
        <w:trPr>
          <w:trHeight w:val="283"/>
        </w:trPr>
        <w:tc>
          <w:tcPr>
            <w:tcW w:w="1526" w:type="dxa"/>
            <w:shd w:val="clear" w:color="auto" w:fill="auto"/>
            <w:noWrap/>
          </w:tcPr>
          <w:p w14:paraId="3121D56C" w14:textId="5047FE02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Inflammation score</w:t>
            </w:r>
            <w:r w:rsidR="00B26D46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, </w:t>
            </w:r>
            <w:r w:rsidR="008D691B" w:rsidRPr="009149B2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z-score</w:t>
            </w:r>
          </w:p>
        </w:tc>
        <w:tc>
          <w:tcPr>
            <w:tcW w:w="1701" w:type="dxa"/>
            <w:shd w:val="clear" w:color="auto" w:fill="auto"/>
            <w:noWrap/>
          </w:tcPr>
          <w:p w14:paraId="7A054C66" w14:textId="62C0455A" w:rsidR="006572EA" w:rsidRPr="009149B2" w:rsidRDefault="00AB1BA0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-0.47</w:t>
            </w:r>
            <w:r w:rsidR="006572EA"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(-1.02; 0.21)</w:t>
            </w:r>
          </w:p>
        </w:tc>
        <w:tc>
          <w:tcPr>
            <w:tcW w:w="1701" w:type="dxa"/>
            <w:shd w:val="clear" w:color="auto" w:fill="auto"/>
          </w:tcPr>
          <w:p w14:paraId="3850DFCA" w14:textId="77777777" w:rsidR="006572EA" w:rsidRPr="009149B2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-0.26 (-1.47; 0.80)</w:t>
            </w:r>
          </w:p>
        </w:tc>
        <w:tc>
          <w:tcPr>
            <w:tcW w:w="1701" w:type="dxa"/>
            <w:shd w:val="clear" w:color="auto" w:fill="auto"/>
          </w:tcPr>
          <w:p w14:paraId="11A6103E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1.11 (-0.30; 2.94)</w:t>
            </w:r>
          </w:p>
        </w:tc>
        <w:tc>
          <w:tcPr>
            <w:tcW w:w="1701" w:type="dxa"/>
            <w:shd w:val="clear" w:color="auto" w:fill="auto"/>
            <w:noWrap/>
          </w:tcPr>
          <w:p w14:paraId="2AC9D56B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-1.08 (-1.88; 0.29)</w:t>
            </w:r>
          </w:p>
        </w:tc>
        <w:tc>
          <w:tcPr>
            <w:tcW w:w="1701" w:type="dxa"/>
            <w:shd w:val="clear" w:color="auto" w:fill="auto"/>
          </w:tcPr>
          <w:p w14:paraId="1C0D3ADF" w14:textId="77777777" w:rsidR="006572EA" w:rsidRPr="009149B2" w:rsidRDefault="006572EA" w:rsidP="006572E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-0.46 (-1.49; 0.71)</w:t>
            </w:r>
          </w:p>
        </w:tc>
        <w:tc>
          <w:tcPr>
            <w:tcW w:w="1701" w:type="dxa"/>
            <w:shd w:val="clear" w:color="auto" w:fill="auto"/>
          </w:tcPr>
          <w:p w14:paraId="42983E0D" w14:textId="77777777" w:rsidR="006572EA" w:rsidRPr="006572EA" w:rsidRDefault="006572EA" w:rsidP="006572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9149B2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0.64 (-0.95; 2.19)</w:t>
            </w:r>
          </w:p>
        </w:tc>
      </w:tr>
    </w:tbl>
    <w:p w14:paraId="112AC63B" w14:textId="77777777" w:rsidR="006572EA" w:rsidRPr="006572EA" w:rsidRDefault="006572EA" w:rsidP="006572EA">
      <w:pPr>
        <w:rPr>
          <w:rFonts w:ascii="Calibri" w:eastAsia="Calibri" w:hAnsi="Calibri" w:cs="Times New Roman"/>
        </w:rPr>
      </w:pPr>
    </w:p>
    <w:p w14:paraId="31038ABE" w14:textId="77777777" w:rsidR="006572EA" w:rsidRPr="006572EA" w:rsidRDefault="006572EA" w:rsidP="006572EA">
      <w:pPr>
        <w:rPr>
          <w:rFonts w:ascii="Calibri" w:eastAsia="Calibri" w:hAnsi="Calibri" w:cs="Times New Roman"/>
        </w:rPr>
      </w:pPr>
    </w:p>
    <w:p w14:paraId="6FEE7589" w14:textId="77777777" w:rsidR="006572EA" w:rsidRPr="006572EA" w:rsidRDefault="006572EA" w:rsidP="006572EA">
      <w:pPr>
        <w:rPr>
          <w:rFonts w:ascii="Calibri" w:eastAsia="Calibri" w:hAnsi="Calibri" w:cs="Times New Roman"/>
        </w:rPr>
      </w:pPr>
    </w:p>
    <w:p w14:paraId="2A1FF2CB" w14:textId="77777777" w:rsidR="006572EA" w:rsidRPr="006572EA" w:rsidRDefault="006572EA" w:rsidP="006572EA">
      <w:pPr>
        <w:rPr>
          <w:rFonts w:ascii="Calibri" w:eastAsia="Calibri" w:hAnsi="Calibri" w:cs="Times New Roman"/>
        </w:rPr>
      </w:pPr>
    </w:p>
    <w:p w14:paraId="26B2307C" w14:textId="77777777" w:rsidR="006572EA" w:rsidRPr="006572EA" w:rsidRDefault="006572EA" w:rsidP="006572EA">
      <w:pPr>
        <w:rPr>
          <w:rFonts w:ascii="Calibri" w:eastAsia="Calibri" w:hAnsi="Calibri" w:cs="Times New Roman"/>
        </w:rPr>
      </w:pPr>
    </w:p>
    <w:p w14:paraId="1CFADD9D" w14:textId="77777777" w:rsidR="006572EA" w:rsidRPr="006572EA" w:rsidRDefault="006572EA" w:rsidP="006572EA">
      <w:pPr>
        <w:ind w:left="720"/>
        <w:rPr>
          <w:rFonts w:ascii="Times New Roman" w:eastAsia="Calibri" w:hAnsi="Times New Roman" w:cs="Times New Roman"/>
          <w:sz w:val="16"/>
          <w:lang w:val="en-GB"/>
        </w:rPr>
      </w:pPr>
    </w:p>
    <w:p w14:paraId="5F149E55" w14:textId="77777777" w:rsidR="006572EA" w:rsidRPr="006572EA" w:rsidRDefault="006572EA" w:rsidP="006572EA">
      <w:pPr>
        <w:ind w:left="720"/>
        <w:rPr>
          <w:rFonts w:ascii="Times New Roman" w:eastAsia="Calibri" w:hAnsi="Times New Roman" w:cs="Times New Roman"/>
          <w:sz w:val="16"/>
          <w:lang w:val="en-GB"/>
        </w:rPr>
      </w:pPr>
    </w:p>
    <w:p w14:paraId="350B1BF7" w14:textId="77777777" w:rsidR="006572EA" w:rsidRPr="006572EA" w:rsidRDefault="006572EA" w:rsidP="006572EA">
      <w:pPr>
        <w:ind w:left="720"/>
        <w:rPr>
          <w:rFonts w:ascii="Times New Roman" w:eastAsia="Calibri" w:hAnsi="Times New Roman" w:cs="Times New Roman"/>
          <w:sz w:val="16"/>
          <w:lang w:val="en-GB"/>
        </w:rPr>
      </w:pPr>
    </w:p>
    <w:p w14:paraId="78367701" w14:textId="77777777" w:rsidR="008D691B" w:rsidRDefault="0046272A" w:rsidP="008D691B">
      <w:pPr>
        <w:spacing w:after="0"/>
        <w:ind w:left="1418"/>
        <w:rPr>
          <w:rFonts w:ascii="Times New Roman" w:eastAsia="Calibri" w:hAnsi="Times New Roman" w:cs="Times New Roman"/>
          <w:sz w:val="16"/>
        </w:rPr>
      </w:pPr>
      <w:r>
        <w:rPr>
          <w:rFonts w:ascii="Times New Roman" w:eastAsia="Calibri" w:hAnsi="Times New Roman" w:cs="Times New Roman"/>
          <w:sz w:val="16"/>
          <w:lang w:val="en-GB"/>
        </w:rPr>
        <w:t xml:space="preserve">     </w:t>
      </w:r>
      <w:r w:rsidR="006572EA" w:rsidRPr="006572EA">
        <w:rPr>
          <w:rFonts w:ascii="Times New Roman" w:eastAsia="Calibri" w:hAnsi="Times New Roman" w:cs="Times New Roman"/>
          <w:sz w:val="16"/>
          <w:lang w:val="en-GB"/>
        </w:rPr>
        <w:t>Abbreviations</w:t>
      </w:r>
      <w:r w:rsidR="006572EA" w:rsidRPr="006572EA">
        <w:rPr>
          <w:rFonts w:ascii="Times New Roman" w:eastAsia="Calibri" w:hAnsi="Times New Roman" w:cs="Times New Roman"/>
          <w:sz w:val="16"/>
        </w:rPr>
        <w:t xml:space="preserve">: </w:t>
      </w:r>
      <w:r w:rsidR="006572EA" w:rsidRPr="006572EA">
        <w:rPr>
          <w:rFonts w:ascii="Times New Roman" w:eastAsia="Calibri" w:hAnsi="Times New Roman" w:cs="Times New Roman"/>
          <w:bCs/>
          <w:sz w:val="16"/>
        </w:rPr>
        <w:t>IL, interleukin; IL-1Ra, interleukin-1 receptor antagonist; IP-10, interferon gamma inducible protein; TNF-α, tumor necrosis factor alpha.</w:t>
      </w:r>
      <w:r w:rsidR="006572EA" w:rsidRPr="006572EA">
        <w:rPr>
          <w:rFonts w:ascii="Times New Roman" w:eastAsia="Calibri" w:hAnsi="Times New Roman" w:cs="Times New Roman"/>
          <w:sz w:val="16"/>
        </w:rPr>
        <w:t xml:space="preserve"> Serum concentrations of </w:t>
      </w:r>
    </w:p>
    <w:p w14:paraId="3FCA8FBF" w14:textId="4A687A5B" w:rsidR="006572EA" w:rsidRPr="005A0157" w:rsidRDefault="006572EA" w:rsidP="005A0157">
      <w:pPr>
        <w:ind w:left="1416"/>
        <w:rPr>
          <w:rFonts w:ascii="Times New Roman" w:eastAsia="Calibri" w:hAnsi="Times New Roman" w:cs="Times New Roman"/>
          <w:sz w:val="16"/>
        </w:rPr>
      </w:pPr>
      <w:r w:rsidRPr="006572EA">
        <w:rPr>
          <w:rFonts w:ascii="Times New Roman" w:eastAsia="Calibri" w:hAnsi="Times New Roman" w:cs="Times New Roman"/>
          <w:sz w:val="16"/>
        </w:rPr>
        <w:t>inflammatory markers are presented as median (25</w:t>
      </w:r>
      <w:r w:rsidRPr="006572EA">
        <w:rPr>
          <w:rFonts w:ascii="Times New Roman" w:eastAsia="Calibri" w:hAnsi="Times New Roman" w:cs="Times New Roman"/>
          <w:sz w:val="16"/>
          <w:vertAlign w:val="superscript"/>
        </w:rPr>
        <w:t>th</w:t>
      </w:r>
      <w:r w:rsidRPr="006572EA">
        <w:rPr>
          <w:rFonts w:ascii="Times New Roman" w:eastAsia="Calibri" w:hAnsi="Times New Roman" w:cs="Times New Roman"/>
          <w:sz w:val="16"/>
        </w:rPr>
        <w:t xml:space="preserve"> and 75</w:t>
      </w:r>
      <w:r w:rsidRPr="006572EA">
        <w:rPr>
          <w:rFonts w:ascii="Times New Roman" w:eastAsia="Calibri" w:hAnsi="Times New Roman" w:cs="Times New Roman"/>
          <w:sz w:val="16"/>
          <w:vertAlign w:val="superscript"/>
        </w:rPr>
        <w:t>th</w:t>
      </w:r>
      <w:r w:rsidRPr="006572EA">
        <w:rPr>
          <w:rFonts w:ascii="Times New Roman" w:eastAsia="Calibri" w:hAnsi="Times New Roman" w:cs="Times New Roman"/>
          <w:sz w:val="16"/>
        </w:rPr>
        <w:t xml:space="preserve"> percentiles).</w:t>
      </w:r>
    </w:p>
    <w:p w14:paraId="58F979C9" w14:textId="77777777" w:rsidR="006572EA" w:rsidRPr="006572EA" w:rsidRDefault="006572EA" w:rsidP="006572EA">
      <w:pPr>
        <w:rPr>
          <w:rFonts w:ascii="Calibri" w:eastAsia="Calibri" w:hAnsi="Calibri" w:cs="Times New Roman"/>
        </w:rPr>
      </w:pPr>
    </w:p>
    <w:p w14:paraId="26D52132" w14:textId="77777777" w:rsidR="00462A47" w:rsidRDefault="00462A47">
      <w:pPr>
        <w:sectPr w:rsidR="00462A47" w:rsidSect="006572E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04A9F66" w14:textId="77777777" w:rsidR="006636CB" w:rsidRDefault="006636CB"/>
    <w:tbl>
      <w:tblPr>
        <w:tblStyle w:val="Tabellenraster"/>
        <w:tblpPr w:leftFromText="180" w:rightFromText="180" w:vertAnchor="page" w:horzAnchor="margin" w:tblpY="2268"/>
        <w:tblW w:w="3672" w:type="pct"/>
        <w:tblLayout w:type="fixed"/>
        <w:tblLook w:val="04A0" w:firstRow="1" w:lastRow="0" w:firstColumn="1" w:lastColumn="0" w:noHBand="0" w:noVBand="1"/>
      </w:tblPr>
      <w:tblGrid>
        <w:gridCol w:w="2217"/>
        <w:gridCol w:w="1075"/>
        <w:gridCol w:w="3370"/>
      </w:tblGrid>
      <w:tr w:rsidR="00F61E2F" w:rsidRPr="005A095D" w14:paraId="4EC5D0C0" w14:textId="77777777" w:rsidTr="0041363F">
        <w:trPr>
          <w:trHeight w:val="993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41BB7009" w14:textId="37C306F0" w:rsidR="00F61E2F" w:rsidRPr="009149B2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3</w:t>
            </w: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Association between 25-hydroxyvitamin D and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nflammatory markers after </w:t>
            </w:r>
            <w:r w:rsidR="00F04F5B" w:rsidRPr="009149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dditionally 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djusting for early life markers</w:t>
            </w:r>
            <w:r w:rsidRPr="009149B2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 diet quality</w:t>
            </w:r>
          </w:p>
        </w:tc>
      </w:tr>
      <w:tr w:rsidR="00F61E2F" w:rsidRPr="008F2537" w14:paraId="47D4DF27" w14:textId="77777777" w:rsidTr="0041363F">
        <w:trPr>
          <w:trHeight w:val="70"/>
        </w:trPr>
        <w:tc>
          <w:tcPr>
            <w:tcW w:w="1664" w:type="pct"/>
            <w:noWrap/>
          </w:tcPr>
          <w:p w14:paraId="15E63A88" w14:textId="77777777" w:rsidR="00F61E2F" w:rsidRPr="008F2537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2537">
              <w:rPr>
                <w:rFonts w:ascii="Times New Roman" w:hAnsi="Times New Roman" w:cs="Times New Roman"/>
                <w:b/>
                <w:sz w:val="20"/>
                <w:szCs w:val="20"/>
              </w:rPr>
              <w:t>Inflammatory markers</w:t>
            </w:r>
          </w:p>
        </w:tc>
        <w:tc>
          <w:tcPr>
            <w:tcW w:w="807" w:type="pct"/>
            <w:tcMar>
              <w:right w:w="284" w:type="dxa"/>
            </w:tcMar>
          </w:tcPr>
          <w:p w14:paraId="3C6032A5" w14:textId="77777777" w:rsidR="00F61E2F" w:rsidRPr="009149B2" w:rsidRDefault="00F61E2F" w:rsidP="00F61E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n</w:t>
            </w:r>
          </w:p>
        </w:tc>
        <w:tc>
          <w:tcPr>
            <w:tcW w:w="2529" w:type="pct"/>
            <w:tcMar>
              <w:right w:w="284" w:type="dxa"/>
            </w:tcMar>
          </w:tcPr>
          <w:p w14:paraId="5183C978" w14:textId="77777777" w:rsidR="00F61E2F" w:rsidRPr="009149B2" w:rsidRDefault="00F61E2F" w:rsidP="00F61E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β</w:t>
            </w: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F61E2F" w:rsidRPr="000B633A" w14:paraId="77F24C90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4C81BDD9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iponectin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285D1024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09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1540F48C" w14:textId="77777777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>0.11 (0.07; 0.16)</w:t>
            </w:r>
          </w:p>
        </w:tc>
      </w:tr>
      <w:tr w:rsidR="00F61E2F" w:rsidRPr="0051392D" w14:paraId="01EFC364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257028E0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eptin 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5ADCD6E4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58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652CC789" w14:textId="77777777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-0.02 (-0.05; 0.02)</w:t>
            </w:r>
          </w:p>
        </w:tc>
      </w:tr>
      <w:tr w:rsidR="00F61E2F" w14:paraId="07653688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66278707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hrelin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1573FE20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76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1DE8CF4B" w14:textId="77777777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0 (-0.04; 0.04)</w:t>
            </w:r>
          </w:p>
        </w:tc>
      </w:tr>
      <w:tr w:rsidR="00F61E2F" w14:paraId="0699115B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50E9C16B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CRP 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32AE00AF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56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585D191B" w14:textId="77777777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-0.01 (-0.05; 0.03)</w:t>
            </w:r>
          </w:p>
        </w:tc>
      </w:tr>
      <w:tr w:rsidR="00F61E2F" w:rsidRPr="0051392D" w14:paraId="2030A307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393B7CCB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L-1Ra 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3A2F3C15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27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4120BE48" w14:textId="77777777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3 (-0.01; 0.07)</w:t>
            </w:r>
          </w:p>
        </w:tc>
      </w:tr>
      <w:tr w:rsidR="00F61E2F" w:rsidRPr="0051392D" w14:paraId="3B667391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04EB1957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L-6 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4A37D142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14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5A63A2B9" w14:textId="77777777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0 (-0.05; 0.05)</w:t>
            </w:r>
          </w:p>
        </w:tc>
      </w:tr>
      <w:tr w:rsidR="00F61E2F" w:rsidRPr="0051392D" w14:paraId="5CFC5A99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646C4BC7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L-8 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29A403C9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28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1431FE7A" w14:textId="46A37F62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-0.01 (-0.03; 0.0</w:t>
            </w:r>
            <w:r w:rsidR="005E1F5B"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F61E2F" w:rsidRPr="0051392D" w14:paraId="5A359162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582C75F9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L-15 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3CB6BBDB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28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495197B3" w14:textId="77777777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2 (-0.02; 0.06)</w:t>
            </w:r>
          </w:p>
        </w:tc>
      </w:tr>
      <w:tr w:rsidR="00F61E2F" w:rsidRPr="0051392D" w14:paraId="543D64CD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541730E5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P-10 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18BBA84C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28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72341CAF" w14:textId="095AA1A8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1 (</w:t>
            </w:r>
            <w:r w:rsidR="00DD1080" w:rsidRPr="00914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; 0.05)</w:t>
            </w:r>
          </w:p>
        </w:tc>
      </w:tr>
      <w:tr w:rsidR="00F61E2F" w:rsidRPr="0051392D" w14:paraId="0F3527C6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5250F6CC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TNF-α </w:t>
            </w:r>
          </w:p>
        </w:tc>
        <w:tc>
          <w:tcPr>
            <w:tcW w:w="807" w:type="pct"/>
            <w:tcMar>
              <w:right w:w="284" w:type="dxa"/>
            </w:tcMar>
            <w:vAlign w:val="bottom"/>
          </w:tcPr>
          <w:p w14:paraId="0718C049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28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5B9571A2" w14:textId="77777777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0.03 (-0.02; 0.07)</w:t>
            </w:r>
          </w:p>
        </w:tc>
      </w:tr>
      <w:tr w:rsidR="00F61E2F" w:rsidRPr="0051392D" w14:paraId="0B1E5D0E" w14:textId="77777777" w:rsidTr="0041363F">
        <w:trPr>
          <w:trHeight w:val="70"/>
        </w:trPr>
        <w:tc>
          <w:tcPr>
            <w:tcW w:w="1664" w:type="pct"/>
            <w:shd w:val="clear" w:color="auto" w:fill="auto"/>
            <w:noWrap/>
            <w:vAlign w:val="bottom"/>
          </w:tcPr>
          <w:p w14:paraId="05439B31" w14:textId="77777777" w:rsidR="00F61E2F" w:rsidRPr="0051392D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139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flammation score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07" w:type="pct"/>
            <w:tcMar>
              <w:right w:w="284" w:type="dxa"/>
            </w:tcMar>
          </w:tcPr>
          <w:p w14:paraId="0DA56C7D" w14:textId="77777777" w:rsidR="00F61E2F" w:rsidRPr="009149B2" w:rsidRDefault="00F61E2F" w:rsidP="00F61E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11</w:t>
            </w:r>
          </w:p>
        </w:tc>
        <w:tc>
          <w:tcPr>
            <w:tcW w:w="2529" w:type="pct"/>
            <w:noWrap/>
            <w:tcMar>
              <w:right w:w="284" w:type="dxa"/>
            </w:tcMar>
          </w:tcPr>
          <w:p w14:paraId="1E3FA80A" w14:textId="77777777" w:rsidR="00F61E2F" w:rsidRPr="009149B2" w:rsidRDefault="00F61E2F" w:rsidP="004136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>-0.27 (-0.45; -0.08)</w:t>
            </w:r>
          </w:p>
        </w:tc>
      </w:tr>
      <w:tr w:rsidR="00F61E2F" w:rsidRPr="006F7098" w14:paraId="0A102F01" w14:textId="77777777" w:rsidTr="0041363F">
        <w:trPr>
          <w:trHeight w:val="70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26E49843" w14:textId="4560F4A0" w:rsidR="00F61E2F" w:rsidRPr="009149B2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16"/>
                <w:vertAlign w:val="superscript"/>
              </w:rPr>
            </w:pPr>
            <w:r w:rsidRPr="009149B2">
              <w:rPr>
                <w:rFonts w:ascii="Times New Roman" w:hAnsi="Times New Roman" w:cs="Times New Roman"/>
                <w:sz w:val="16"/>
              </w:rPr>
              <w:t xml:space="preserve">Abbreviations: 25(OH)D, </w:t>
            </w:r>
            <w:r w:rsidRPr="009149B2">
              <w:rPr>
                <w:rFonts w:ascii="Times New Roman" w:hAnsi="Times New Roman" w:cs="Times New Roman"/>
                <w:bCs/>
                <w:sz w:val="16"/>
              </w:rPr>
              <w:t xml:space="preserve">25-hydroxyvitamin D; </w:t>
            </w:r>
            <w:r w:rsidRPr="009149B2">
              <w:rPr>
                <w:rFonts w:ascii="Times New Roman" w:hAnsi="Times New Roman" w:cs="Times New Roman"/>
                <w:sz w:val="16"/>
              </w:rPr>
              <w:t xml:space="preserve">CI, confidence interval; </w:t>
            </w:r>
            <w:r w:rsidRPr="009149B2">
              <w:rPr>
                <w:rFonts w:ascii="Times New Roman" w:hAnsi="Times New Roman" w:cs="Times New Roman"/>
                <w:bCs/>
                <w:sz w:val="16"/>
              </w:rPr>
              <w:t>CRP, C-reactive protein; IL, interleukin; IL-1Ra, interleukin-1 receptor antagonist; IP-10, interferon gamma inducible protein; TNFα, tumor necrosis factor alpha</w:t>
            </w:r>
            <w:r w:rsidRPr="009149B2">
              <w:rPr>
                <w:rFonts w:ascii="Times New Roman" w:hAnsi="Times New Roman" w:cs="Times New Roman"/>
                <w:sz w:val="16"/>
              </w:rPr>
              <w:t xml:space="preserve">. Inflammation score = sum of </w:t>
            </w:r>
            <w:r w:rsidRPr="009149B2">
              <w:rPr>
                <w:rFonts w:ascii="Times New Roman" w:hAnsi="Times New Roman" w:cs="Times New Roman"/>
                <w:i/>
                <w:iCs/>
                <w:sz w:val="16"/>
              </w:rPr>
              <w:t>z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>scores of proinflammatory markers (CRP, leptin, TNF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>α, IP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>10, IL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>8, IL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 xml:space="preserve">6) 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 xml:space="preserve"> sum of </w:t>
            </w:r>
            <w:r w:rsidRPr="009149B2">
              <w:rPr>
                <w:rFonts w:ascii="Times New Roman" w:hAnsi="Times New Roman" w:cs="Times New Roman"/>
                <w:i/>
                <w:iCs/>
                <w:sz w:val="16"/>
              </w:rPr>
              <w:t>z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>scores of anti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>inflammatory markers (IL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>1Ra, IL</w:t>
            </w:r>
            <w:r w:rsidRPr="009149B2">
              <w:rPr>
                <w:rFonts w:ascii="Cambria Math" w:hAnsi="Cambria Math" w:cs="Cambria Math"/>
                <w:sz w:val="16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</w:rPr>
              <w:t xml:space="preserve">15, adiponectin, ghrelin). The </w:t>
            </w:r>
            <w:r w:rsidRPr="009149B2">
              <w:rPr>
                <w:rFonts w:ascii="Times New Roman" w:hAnsi="Times New Roman" w:cs="Times New Roman"/>
                <w:i/>
                <w:sz w:val="16"/>
              </w:rPr>
              <w:t>ß</w:t>
            </w:r>
            <w:r w:rsidRPr="009149B2">
              <w:rPr>
                <w:rFonts w:ascii="Times New Roman" w:hAnsi="Times New Roman" w:cs="Times New Roman"/>
                <w:sz w:val="16"/>
              </w:rPr>
              <w:t xml:space="preserve"> coefficient represents the </w:t>
            </w:r>
            <w:r w:rsidRPr="009149B2">
              <w:rPr>
                <w:rFonts w:ascii="Times New Roman" w:hAnsi="Times New Roman" w:cs="Times New Roman"/>
                <w:i/>
                <w:sz w:val="16"/>
              </w:rPr>
              <w:t>ß</w:t>
            </w:r>
            <w:r w:rsidRPr="009149B2">
              <w:rPr>
                <w:rFonts w:ascii="Times New Roman" w:hAnsi="Times New Roman" w:cs="Times New Roman"/>
                <w:sz w:val="16"/>
              </w:rPr>
              <w:t xml:space="preserve"> unit change in the z-score of inflammatory markers per </w:t>
            </w:r>
            <w:r w:rsidR="0041363F" w:rsidRPr="009149B2">
              <w:rPr>
                <w:rFonts w:ascii="Times New Roman" w:hAnsi="Times New Roman" w:cs="Times New Roman"/>
                <w:sz w:val="16"/>
              </w:rPr>
              <w:t>12.</w:t>
            </w:r>
            <w:r w:rsidRPr="009149B2">
              <w:rPr>
                <w:rFonts w:ascii="Times New Roman" w:hAnsi="Times New Roman" w:cs="Times New Roman"/>
                <w:sz w:val="16"/>
              </w:rPr>
              <w:t>5 n</w:t>
            </w:r>
            <w:r w:rsidR="0041363F" w:rsidRPr="009149B2">
              <w:rPr>
                <w:rFonts w:ascii="Times New Roman" w:hAnsi="Times New Roman" w:cs="Times New Roman"/>
                <w:sz w:val="16"/>
              </w:rPr>
              <w:t>mol</w:t>
            </w:r>
            <w:r w:rsidRPr="009149B2">
              <w:rPr>
                <w:rFonts w:ascii="Times New Roman" w:hAnsi="Times New Roman" w:cs="Times New Roman"/>
                <w:sz w:val="16"/>
              </w:rPr>
              <w:t xml:space="preserve">/l increase in 25(OH)D. Associations at </w:t>
            </w:r>
            <w:r w:rsidRPr="009149B2">
              <w:rPr>
                <w:rFonts w:ascii="Times New Roman" w:hAnsi="Times New Roman" w:cs="Times New Roman"/>
                <w:i/>
                <w:sz w:val="16"/>
              </w:rPr>
              <w:t>p</w:t>
            </w:r>
            <w:r w:rsidRPr="009149B2">
              <w:rPr>
                <w:rFonts w:ascii="Times New Roman" w:hAnsi="Times New Roman" w:cs="Times New Roman"/>
                <w:sz w:val="16"/>
              </w:rPr>
              <w:t xml:space="preserve"> &lt; 0.05 are shown in bold. Associations are adjusted for age, sex, study region, lifetime smoking and alcohol status, membership in sports club, screen time/week, BMI, month of blood sample collection, parental education status, pubertal status, healthy diet adherence score, birth weight, duration of breastfeeding, preterm birth, maternal obesity with age as a random slope. </w:t>
            </w:r>
            <w:r w:rsidRPr="009149B2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</w:p>
          <w:p w14:paraId="2AB20255" w14:textId="77777777" w:rsidR="00F61E2F" w:rsidRPr="009149B2" w:rsidRDefault="00F61E2F" w:rsidP="00F61E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B268DF" w14:textId="77777777" w:rsidR="00BA6AEF" w:rsidRDefault="00BA6AEF">
      <w:pPr>
        <w:spacing w:after="160" w:line="259" w:lineRule="auto"/>
      </w:pPr>
      <w:r>
        <w:br w:type="page"/>
      </w:r>
    </w:p>
    <w:tbl>
      <w:tblPr>
        <w:tblStyle w:val="Tabellenraster"/>
        <w:tblpPr w:leftFromText="180" w:rightFromText="180" w:vertAnchor="page" w:horzAnchor="margin" w:tblpY="1250"/>
        <w:tblW w:w="9923" w:type="dxa"/>
        <w:tblLayout w:type="fixed"/>
        <w:tblLook w:val="04A0" w:firstRow="1" w:lastRow="0" w:firstColumn="1" w:lastColumn="0" w:noHBand="0" w:noVBand="1"/>
      </w:tblPr>
      <w:tblGrid>
        <w:gridCol w:w="324"/>
        <w:gridCol w:w="133"/>
        <w:gridCol w:w="9182"/>
        <w:gridCol w:w="284"/>
      </w:tblGrid>
      <w:tr w:rsidR="00495D6A" w:rsidRPr="007F07DF" w14:paraId="77A7404D" w14:textId="77777777" w:rsidTr="00852F9D">
        <w:trPr>
          <w:gridAfter w:val="1"/>
          <w:wAfter w:w="284" w:type="dxa"/>
          <w:trHeight w:val="70"/>
        </w:trPr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3E1A0" w14:textId="77777777" w:rsidR="00495D6A" w:rsidRPr="00395B3D" w:rsidRDefault="00495D6A" w:rsidP="00852F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DE2A22" w14:textId="77777777" w:rsidR="00E53648" w:rsidRPr="009149B2" w:rsidRDefault="00E53648" w:rsidP="00852F9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E8B86D2" w14:textId="77777777" w:rsidR="00E53648" w:rsidRPr="009149B2" w:rsidRDefault="00E53648" w:rsidP="00852F9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92D3CFE" w14:textId="77777777" w:rsidR="00E53648" w:rsidRPr="009149B2" w:rsidRDefault="00E53648" w:rsidP="00852F9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74620C8" w14:textId="79CCAD92" w:rsidR="00495D6A" w:rsidRPr="009149B2" w:rsidRDefault="00495D6A" w:rsidP="00852F9D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" w:name="_Hlk169690102"/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</w:t>
            </w:r>
            <w:r w:rsidR="006572EA"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ssociation between 25-hydroxyvitamin D and 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inflammatory markers stratified by </w:t>
            </w:r>
            <w:r w:rsidR="00F41DEE" w:rsidRPr="009149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</w:t>
            </w:r>
            <w:r w:rsidRPr="009149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</w:t>
            </w:r>
            <w:bookmarkEnd w:id="1"/>
          </w:p>
          <w:tbl>
            <w:tblPr>
              <w:tblStyle w:val="Tabellenraster"/>
              <w:tblpPr w:leftFromText="180" w:rightFromText="180" w:vertAnchor="page" w:horzAnchor="margin" w:tblpY="1250"/>
              <w:tblW w:w="9039" w:type="dxa"/>
              <w:tblLayout w:type="fixed"/>
              <w:tblLook w:val="04A0" w:firstRow="1" w:lastRow="0" w:firstColumn="1" w:lastColumn="0" w:noHBand="0" w:noVBand="1"/>
            </w:tblPr>
            <w:tblGrid>
              <w:gridCol w:w="1759"/>
              <w:gridCol w:w="732"/>
              <w:gridCol w:w="1905"/>
              <w:gridCol w:w="733"/>
              <w:gridCol w:w="1895"/>
              <w:gridCol w:w="10"/>
              <w:gridCol w:w="2005"/>
            </w:tblGrid>
            <w:tr w:rsidR="00A8640C" w:rsidRPr="009149B2" w14:paraId="44124570" w14:textId="77777777" w:rsidTr="00166235">
              <w:trPr>
                <w:trHeight w:val="70"/>
              </w:trPr>
              <w:tc>
                <w:tcPr>
                  <w:tcW w:w="1759" w:type="dxa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4A4D2DD2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nflammatory markers</w:t>
                  </w:r>
                </w:p>
              </w:tc>
              <w:tc>
                <w:tcPr>
                  <w:tcW w:w="2637" w:type="dxa"/>
                  <w:gridSpan w:val="2"/>
                  <w:tcBorders>
                    <w:top w:val="single" w:sz="4" w:space="0" w:color="auto"/>
                  </w:tcBorders>
                </w:tcPr>
                <w:p w14:paraId="0DE3C0A3" w14:textId="77777777" w:rsidR="00A8640C" w:rsidRPr="009149B2" w:rsidRDefault="00A8640C" w:rsidP="00A8640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ormal weight</w:t>
                  </w:r>
                </w:p>
              </w:tc>
              <w:tc>
                <w:tcPr>
                  <w:tcW w:w="2628" w:type="dxa"/>
                  <w:gridSpan w:val="2"/>
                  <w:tcBorders>
                    <w:top w:val="single" w:sz="4" w:space="0" w:color="auto"/>
                  </w:tcBorders>
                </w:tcPr>
                <w:p w14:paraId="7561DD8A" w14:textId="77777777" w:rsidR="00A8640C" w:rsidRPr="009149B2" w:rsidRDefault="00A8640C" w:rsidP="00A8640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Overweight/obese</w:t>
                  </w:r>
                </w:p>
              </w:tc>
              <w:tc>
                <w:tcPr>
                  <w:tcW w:w="2015" w:type="dxa"/>
                  <w:gridSpan w:val="2"/>
                  <w:tcBorders>
                    <w:top w:val="single" w:sz="4" w:space="0" w:color="auto"/>
                  </w:tcBorders>
                </w:tcPr>
                <w:p w14:paraId="467CFD67" w14:textId="77777777" w:rsidR="00A8640C" w:rsidRPr="009149B2" w:rsidRDefault="00A8640C" w:rsidP="00A8640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iCs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iCs/>
                      <w:sz w:val="20"/>
                      <w:szCs w:val="20"/>
                    </w:rPr>
                    <w:t xml:space="preserve">Interaction with BMI                        </w:t>
                  </w:r>
                </w:p>
              </w:tc>
            </w:tr>
            <w:tr w:rsidR="00A8640C" w:rsidRPr="009149B2" w14:paraId="4F9D9722" w14:textId="77777777" w:rsidTr="00166235">
              <w:trPr>
                <w:trHeight w:val="70"/>
              </w:trPr>
              <w:tc>
                <w:tcPr>
                  <w:tcW w:w="1759" w:type="dxa"/>
                  <w:vMerge/>
                  <w:noWrap/>
                </w:tcPr>
                <w:p w14:paraId="0BFEBE8B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732" w:type="dxa"/>
                </w:tcPr>
                <w:p w14:paraId="46E0A0B4" w14:textId="77777777" w:rsidR="00A8640C" w:rsidRPr="009149B2" w:rsidRDefault="00A8640C" w:rsidP="00A8640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1905" w:type="dxa"/>
                </w:tcPr>
                <w:p w14:paraId="3281FACC" w14:textId="77777777" w:rsidR="00A8640C" w:rsidRPr="009149B2" w:rsidRDefault="00A8640C" w:rsidP="00A8640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β</w:t>
                  </w:r>
                  <w:r w:rsidRPr="009149B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733" w:type="dxa"/>
                </w:tcPr>
                <w:p w14:paraId="3F7F430B" w14:textId="77777777" w:rsidR="00A8640C" w:rsidRPr="009149B2" w:rsidRDefault="00A8640C" w:rsidP="00A8640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1905" w:type="dxa"/>
                  <w:gridSpan w:val="2"/>
                </w:tcPr>
                <w:p w14:paraId="103BDC29" w14:textId="77777777" w:rsidR="00A8640C" w:rsidRPr="009149B2" w:rsidRDefault="00A8640C" w:rsidP="00A8640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β</w:t>
                  </w:r>
                  <w:r w:rsidRPr="009149B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2005" w:type="dxa"/>
                </w:tcPr>
                <w:p w14:paraId="6379B83B" w14:textId="77777777" w:rsidR="00A8640C" w:rsidRPr="009149B2" w:rsidRDefault="00A8640C" w:rsidP="00A8640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β</w:t>
                  </w:r>
                  <w:r w:rsidRPr="009149B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(95% CI)</w:t>
                  </w:r>
                </w:p>
              </w:tc>
            </w:tr>
            <w:tr w:rsidR="00A8640C" w:rsidRPr="009149B2" w14:paraId="23CEAFAA" w14:textId="77777777" w:rsidTr="00166235">
              <w:trPr>
                <w:trHeight w:val="70"/>
              </w:trPr>
              <w:tc>
                <w:tcPr>
                  <w:tcW w:w="1759" w:type="dxa"/>
                  <w:noWrap/>
                  <w:vAlign w:val="center"/>
                </w:tcPr>
                <w:p w14:paraId="6BBBDC2D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diponecti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0FA889C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48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6578FA1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0.12 (0.08; 0.17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82DEDDB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36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50AA049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 (-0.08; 0.15)</w:t>
                  </w:r>
                </w:p>
              </w:tc>
              <w:tc>
                <w:tcPr>
                  <w:tcW w:w="20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3B3CD11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0.11 (-0.22; -0.01)</w:t>
                  </w:r>
                </w:p>
              </w:tc>
            </w:tr>
            <w:tr w:rsidR="00A8640C" w:rsidRPr="009149B2" w14:paraId="780D8D12" w14:textId="77777777" w:rsidTr="00166235">
              <w:trPr>
                <w:trHeight w:val="70"/>
              </w:trPr>
              <w:tc>
                <w:tcPr>
                  <w:tcW w:w="1759" w:type="dxa"/>
                  <w:noWrap/>
                  <w:vAlign w:val="center"/>
                </w:tcPr>
                <w:p w14:paraId="4B35BFDC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Lepti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80E301D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76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358B689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 (-0.03; 0.03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D5F4BC1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13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BEA2ED6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0.12 (-0.26; 0.02)</w:t>
                  </w:r>
                </w:p>
              </w:tc>
              <w:tc>
                <w:tcPr>
                  <w:tcW w:w="20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213AE2B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0.21 (-0.29; -0.14)</w:t>
                  </w:r>
                </w:p>
              </w:tc>
            </w:tr>
            <w:tr w:rsidR="00A8640C" w:rsidRPr="009149B2" w14:paraId="300CAC62" w14:textId="77777777" w:rsidTr="00166235">
              <w:trPr>
                <w:trHeight w:val="70"/>
              </w:trPr>
              <w:tc>
                <w:tcPr>
                  <w:tcW w:w="1759" w:type="dxa"/>
                  <w:noWrap/>
                </w:tcPr>
                <w:p w14:paraId="3AE9E9A5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Ghreli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AB52D64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62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39B35FC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0.01 (-0.05; 0.04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472EA87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99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79BF8B0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 (-0.04; 0.08)</w:t>
                  </w:r>
                </w:p>
              </w:tc>
              <w:tc>
                <w:tcPr>
                  <w:tcW w:w="20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5A041E4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7 (-0.02; 0.16)</w:t>
                  </w:r>
                </w:p>
              </w:tc>
            </w:tr>
            <w:tr w:rsidR="00A8640C" w:rsidRPr="009149B2" w14:paraId="5A6B1DA3" w14:textId="77777777" w:rsidTr="00166235">
              <w:trPr>
                <w:trHeight w:val="70"/>
              </w:trPr>
              <w:tc>
                <w:tcPr>
                  <w:tcW w:w="1759" w:type="dxa"/>
                  <w:noWrap/>
                  <w:vAlign w:val="center"/>
                </w:tcPr>
                <w:p w14:paraId="713DFC4C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R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204E17F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71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04BC8F0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 (-0.03; 0.05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6686625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16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E2373CE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0.09 (-0.22: 0.03)</w:t>
                  </w:r>
                </w:p>
              </w:tc>
              <w:tc>
                <w:tcPr>
                  <w:tcW w:w="20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1E81ED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0.11 (-0.20; -0.03)</w:t>
                  </w:r>
                </w:p>
              </w:tc>
            </w:tr>
            <w:tr w:rsidR="00A8640C" w:rsidRPr="009149B2" w14:paraId="1EFAF62A" w14:textId="77777777" w:rsidTr="00166235">
              <w:trPr>
                <w:trHeight w:val="70"/>
              </w:trPr>
              <w:tc>
                <w:tcPr>
                  <w:tcW w:w="1759" w:type="dxa"/>
                  <w:noWrap/>
                  <w:vAlign w:val="center"/>
                </w:tcPr>
                <w:p w14:paraId="5A5CED6D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IL-1Ra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A0D4810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46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A926302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 (-0.01; 0.08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CED0B5C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6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CD994C6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 (-0.10; 0.12)</w:t>
                  </w:r>
                </w:p>
              </w:tc>
              <w:tc>
                <w:tcPr>
                  <w:tcW w:w="20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22D4D4B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 (-0.09; 0.09)</w:t>
                  </w:r>
                </w:p>
              </w:tc>
            </w:tr>
            <w:tr w:rsidR="00A8640C" w:rsidRPr="009149B2" w14:paraId="4EF1CE18" w14:textId="77777777" w:rsidTr="00166235">
              <w:trPr>
                <w:trHeight w:val="70"/>
              </w:trPr>
              <w:tc>
                <w:tcPr>
                  <w:tcW w:w="1759" w:type="dxa"/>
                  <w:noWrap/>
                  <w:vAlign w:val="center"/>
                </w:tcPr>
                <w:p w14:paraId="1CC25A6A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IL-6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71364FB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31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E15CE2B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 (-0.04; 0.07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593316B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5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ADBC1FF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7 (-0.13; 0.28)</w:t>
                  </w:r>
                </w:p>
              </w:tc>
              <w:tc>
                <w:tcPr>
                  <w:tcW w:w="20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BAE0B3C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 (-0.13; 0.14)</w:t>
                  </w:r>
                </w:p>
              </w:tc>
            </w:tr>
            <w:tr w:rsidR="00A8640C" w:rsidRPr="009149B2" w14:paraId="7488148A" w14:textId="77777777" w:rsidTr="00166235">
              <w:trPr>
                <w:trHeight w:val="70"/>
              </w:trPr>
              <w:tc>
                <w:tcPr>
                  <w:tcW w:w="1759" w:type="dxa"/>
                  <w:noWrap/>
                  <w:vAlign w:val="center"/>
                </w:tcPr>
                <w:p w14:paraId="2D7C4BA2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IL-8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46E4252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48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4F30DAB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 (-0.02; 0.02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B6036B5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6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51F9293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 (-0.02; 0.04)</w:t>
                  </w:r>
                </w:p>
              </w:tc>
              <w:tc>
                <w:tcPr>
                  <w:tcW w:w="20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746DC8D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0.01 (-0.07; 0.04)</w:t>
                  </w:r>
                </w:p>
              </w:tc>
            </w:tr>
            <w:tr w:rsidR="00A8640C" w:rsidRPr="009149B2" w14:paraId="2A1ED942" w14:textId="77777777" w:rsidTr="00166235">
              <w:trPr>
                <w:trHeight w:val="70"/>
              </w:trPr>
              <w:tc>
                <w:tcPr>
                  <w:tcW w:w="1759" w:type="dxa"/>
                  <w:noWrap/>
                  <w:vAlign w:val="center"/>
                </w:tcPr>
                <w:p w14:paraId="2388F423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IL-15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80A9BE2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47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A0B1DA5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 (-0.02; 0.06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77D160A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5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4C341F7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 (-0.08; 0.10)</w:t>
                  </w:r>
                </w:p>
              </w:tc>
              <w:tc>
                <w:tcPr>
                  <w:tcW w:w="20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1C693BF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 (-0.06; 0.11)</w:t>
                  </w:r>
                </w:p>
              </w:tc>
            </w:tr>
            <w:tr w:rsidR="00A8640C" w:rsidRPr="009149B2" w14:paraId="77F8A650" w14:textId="77777777" w:rsidTr="00166235">
              <w:trPr>
                <w:trHeight w:val="70"/>
              </w:trPr>
              <w:tc>
                <w:tcPr>
                  <w:tcW w:w="1759" w:type="dxa"/>
                  <w:noWrap/>
                  <w:vAlign w:val="center"/>
                </w:tcPr>
                <w:p w14:paraId="7C818EC4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IP-10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14EF496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48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D09C9E1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 (-0.05; 0.05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B9276BC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6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CE1D466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0.09 (0.00; 0.18)</w:t>
                  </w:r>
                </w:p>
              </w:tc>
              <w:tc>
                <w:tcPr>
                  <w:tcW w:w="20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E9E3F8B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0.11 (0.02; 0.20)</w:t>
                  </w:r>
                </w:p>
              </w:tc>
            </w:tr>
            <w:tr w:rsidR="00A8640C" w:rsidRPr="009149B2" w14:paraId="011F4BBF" w14:textId="77777777" w:rsidTr="00A8640C">
              <w:trPr>
                <w:trHeight w:val="70"/>
              </w:trPr>
              <w:tc>
                <w:tcPr>
                  <w:tcW w:w="1759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19113DB5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NF-α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578F8EF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47</w:t>
                  </w:r>
                </w:p>
              </w:tc>
              <w:tc>
                <w:tcPr>
                  <w:tcW w:w="19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CF2BACC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 (-0.01; 0.08)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6F4F303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6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E1B77D5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8 (-0.01; 0.17)</w:t>
                  </w:r>
                </w:p>
              </w:tc>
              <w:tc>
                <w:tcPr>
                  <w:tcW w:w="20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ED0F3A2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 (-0.10; 0.09)</w:t>
                  </w:r>
                </w:p>
              </w:tc>
            </w:tr>
            <w:tr w:rsidR="00A8640C" w:rsidRPr="009149B2" w14:paraId="3880078C" w14:textId="77777777" w:rsidTr="00A8640C">
              <w:trPr>
                <w:trHeight w:val="70"/>
              </w:trPr>
              <w:tc>
                <w:tcPr>
                  <w:tcW w:w="1759" w:type="dxa"/>
                  <w:tcBorders>
                    <w:top w:val="single" w:sz="4" w:space="0" w:color="auto"/>
                    <w:bottom w:val="nil"/>
                  </w:tcBorders>
                  <w:noWrap/>
                  <w:vAlign w:val="center"/>
                </w:tcPr>
                <w:p w14:paraId="28A99337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flammation score</w:t>
                  </w:r>
                </w:p>
              </w:tc>
              <w:tc>
                <w:tcPr>
                  <w:tcW w:w="73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</w:tcPr>
                <w:p w14:paraId="0C815AA2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12</w:t>
                  </w:r>
                </w:p>
              </w:tc>
              <w:tc>
                <w:tcPr>
                  <w:tcW w:w="190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14:paraId="597EB9ED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0.21 (-0.39; -0.04)</w:t>
                  </w:r>
                </w:p>
              </w:tc>
              <w:tc>
                <w:tcPr>
                  <w:tcW w:w="73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</w:tcPr>
                <w:p w14:paraId="6DAF9CB6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37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14:paraId="051BF1F3" w14:textId="77777777" w:rsidR="00A8640C" w:rsidRPr="009149B2" w:rsidRDefault="00A8640C" w:rsidP="00A8640C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0.17 (-0.53; 0.18)</w:t>
                  </w:r>
                </w:p>
              </w:tc>
              <w:tc>
                <w:tcPr>
                  <w:tcW w:w="200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C1DA643" w14:textId="77777777" w:rsidR="00A8640C" w:rsidRPr="009149B2" w:rsidRDefault="00A8640C" w:rsidP="00A8640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14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0.19 (-0.57; 0.19)</w:t>
                  </w:r>
                </w:p>
              </w:tc>
            </w:tr>
          </w:tbl>
          <w:p w14:paraId="0CA38162" w14:textId="1ABB8766" w:rsidR="00E53648" w:rsidRPr="009149B2" w:rsidRDefault="00E53648" w:rsidP="00852F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064" w:rsidRPr="007F07DF" w14:paraId="765516C9" w14:textId="77777777" w:rsidTr="00A8640C">
        <w:trPr>
          <w:gridBefore w:val="1"/>
          <w:wBefore w:w="324" w:type="dxa"/>
          <w:trHeight w:val="934"/>
        </w:trPr>
        <w:tc>
          <w:tcPr>
            <w:tcW w:w="95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F0FE35" w14:textId="6F893997" w:rsidR="00AB7064" w:rsidRPr="009149B2" w:rsidRDefault="00AB7064" w:rsidP="00852F9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Abbreviations: 25(OH)D, </w:t>
            </w:r>
            <w:r w:rsidRPr="009149B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25-hydroxyvitamin D; 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CI, confidence interval; </w:t>
            </w:r>
            <w:r w:rsidRPr="009149B2">
              <w:rPr>
                <w:rFonts w:ascii="Times New Roman" w:hAnsi="Times New Roman" w:cs="Times New Roman"/>
                <w:bCs/>
                <w:sz w:val="16"/>
                <w:szCs w:val="20"/>
              </w:rPr>
              <w:t>CRP, C-reactive protein; IL, interleukin; IL-1Ra, interleukin-1 receptor antagonist; IP-10, interferon gamma inducible protein; TNFα, tumor necrosis factor alpha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. Inflammation score = sum of </w:t>
            </w:r>
            <w:r w:rsidRPr="009149B2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z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>-scores of proinflammatory markers (CRP, leptin, TNF-α, IP</w:t>
            </w:r>
            <w:r w:rsidRPr="009149B2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>10, IL</w:t>
            </w:r>
            <w:r w:rsidRPr="009149B2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>8, IL</w:t>
            </w:r>
            <w:r w:rsidRPr="009149B2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6) </w:t>
            </w:r>
            <w:r w:rsidRPr="009149B2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 sum of </w:t>
            </w:r>
            <w:r w:rsidRPr="009149B2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z</w:t>
            </w:r>
            <w:r w:rsidRPr="009149B2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>scores of anti</w:t>
            </w:r>
            <w:r w:rsidRPr="009149B2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>inflammatory markers (IL</w:t>
            </w:r>
            <w:r w:rsidRPr="009149B2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>1Ra, IL</w:t>
            </w:r>
            <w:r w:rsidRPr="009149B2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15, adiponectin, ghrelin).  Normal weight children: 18.5 ≤ BMI &lt; 25; Overweight/obese children: BMI ≥25 (Cole &amp; Lobstein 2012). The </w:t>
            </w:r>
            <w:r w:rsidRPr="009149B2">
              <w:rPr>
                <w:rFonts w:ascii="Times New Roman" w:hAnsi="Times New Roman" w:cs="Times New Roman"/>
                <w:i/>
                <w:sz w:val="16"/>
                <w:szCs w:val="20"/>
              </w:rPr>
              <w:t>ß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 coefficient represents the </w:t>
            </w:r>
            <w:r w:rsidRPr="009149B2">
              <w:rPr>
                <w:rFonts w:ascii="Times New Roman" w:hAnsi="Times New Roman" w:cs="Times New Roman"/>
                <w:i/>
                <w:sz w:val="16"/>
                <w:szCs w:val="20"/>
              </w:rPr>
              <w:t>ß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 unit change in the z-score of </w:t>
            </w:r>
            <w:r w:rsidRPr="009149B2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nflammatory markers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 per </w:t>
            </w:r>
            <w:r w:rsidR="0041363F" w:rsidRPr="009149B2">
              <w:rPr>
                <w:rFonts w:ascii="Times New Roman" w:hAnsi="Times New Roman" w:cs="Times New Roman"/>
                <w:sz w:val="16"/>
                <w:szCs w:val="20"/>
              </w:rPr>
              <w:t>12.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>5 n</w:t>
            </w:r>
            <w:r w:rsidR="0041363F" w:rsidRPr="009149B2">
              <w:rPr>
                <w:rFonts w:ascii="Times New Roman" w:hAnsi="Times New Roman" w:cs="Times New Roman"/>
                <w:sz w:val="16"/>
                <w:szCs w:val="20"/>
              </w:rPr>
              <w:t>mol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/l increase in 25(OH)D. Associations at </w:t>
            </w:r>
            <w:r w:rsidRPr="009149B2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 xml:space="preserve"> &lt;0.05 are shown in bold. The model is adjusted for age, sex, study region, lifetime smoking and alcohol status, membership in sport club, screen time/week, month of blood sample collection and parental education status.</w:t>
            </w:r>
            <w:r w:rsidRPr="009149B2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 xml:space="preserve"> </w:t>
            </w:r>
            <w:r w:rsidRPr="009149B2">
              <w:rPr>
                <w:rFonts w:ascii="Times New Roman" w:hAnsi="Times New Roman" w:cs="Times New Roman"/>
                <w:sz w:val="16"/>
                <w:szCs w:val="20"/>
              </w:rPr>
              <w:t>p-value for interaction with BMI.</w:t>
            </w:r>
          </w:p>
        </w:tc>
      </w:tr>
    </w:tbl>
    <w:p w14:paraId="4184961B" w14:textId="77777777" w:rsidR="00165DB4" w:rsidRDefault="00165DB4" w:rsidP="00BA6AEF"/>
    <w:p w14:paraId="167F690C" w14:textId="77777777" w:rsidR="00BA6AEF" w:rsidRDefault="00BA6AEF" w:rsidP="00BA6AEF"/>
    <w:p w14:paraId="30ED9FAB" w14:textId="77777777" w:rsidR="00BA6AEF" w:rsidRDefault="00BA6AEF" w:rsidP="00BA6AEF"/>
    <w:p w14:paraId="27132057" w14:textId="77777777" w:rsidR="00BA6AEF" w:rsidRDefault="00BA6AEF" w:rsidP="00BA6AEF"/>
    <w:p w14:paraId="23CC6C72" w14:textId="039788FF" w:rsidR="00BA6AEF" w:rsidRDefault="00BA6AEF" w:rsidP="00BA6AEF"/>
    <w:p w14:paraId="676F613F" w14:textId="36F29A16" w:rsidR="000B58F3" w:rsidRDefault="000B58F3" w:rsidP="00BA6AEF"/>
    <w:p w14:paraId="140DFC8F" w14:textId="779EC71F" w:rsidR="000B58F3" w:rsidRDefault="000B58F3" w:rsidP="00BA6AEF"/>
    <w:p w14:paraId="2149F3EA" w14:textId="2D1F1108" w:rsidR="000B58F3" w:rsidRDefault="000B58F3" w:rsidP="00BA6AEF"/>
    <w:p w14:paraId="1BDD1C27" w14:textId="0C8DB925" w:rsidR="000B58F3" w:rsidRDefault="000B58F3" w:rsidP="00BA6AEF"/>
    <w:p w14:paraId="34048407" w14:textId="2C49D43D" w:rsidR="000B58F3" w:rsidRDefault="000B58F3" w:rsidP="00BA6AEF"/>
    <w:p w14:paraId="275FFDE1" w14:textId="289B72C9" w:rsidR="000B58F3" w:rsidRDefault="000B58F3" w:rsidP="00BA6AEF"/>
    <w:p w14:paraId="6E8F5EE3" w14:textId="2EDD7BD4" w:rsidR="000B58F3" w:rsidRDefault="000B58F3" w:rsidP="00BA6AEF"/>
    <w:p w14:paraId="01E436DB" w14:textId="2B1923EF" w:rsidR="00A8640C" w:rsidRDefault="00A8640C" w:rsidP="00BA6AEF"/>
    <w:p w14:paraId="7E846063" w14:textId="3772C1A2" w:rsidR="00A8640C" w:rsidRDefault="00A8640C" w:rsidP="00BA6AEF"/>
    <w:p w14:paraId="487B2D82" w14:textId="77777777" w:rsidR="00A8640C" w:rsidRDefault="00A8640C" w:rsidP="00BA6AEF"/>
    <w:p w14:paraId="7C0FEEF2" w14:textId="77777777" w:rsidR="00BA6AEF" w:rsidRDefault="00BA6AEF" w:rsidP="00E53648"/>
    <w:p w14:paraId="2BC95177" w14:textId="77777777" w:rsidR="00A8640C" w:rsidRDefault="00A8640C" w:rsidP="00E536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1AE2B7F" w14:textId="77777777" w:rsidR="00A8640C" w:rsidRDefault="00A8640C" w:rsidP="00E536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1AED380" w14:textId="65470C42" w:rsidR="00E53648" w:rsidRPr="009149B2" w:rsidRDefault="00E53648" w:rsidP="00E5364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4146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E53648">
        <w:rPr>
          <w:rFonts w:ascii="Times New Roman" w:hAnsi="Times New Roman" w:cs="Times New Roman"/>
          <w:sz w:val="20"/>
          <w:szCs w:val="20"/>
        </w:rPr>
        <w:t>:</w:t>
      </w:r>
      <w:r w:rsidRPr="005A095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</w:t>
      </w:r>
      <w:r w:rsidRPr="005A095D">
        <w:rPr>
          <w:rFonts w:ascii="Times New Roman" w:hAnsi="Times New Roman" w:cs="Times New Roman"/>
          <w:bCs/>
          <w:sz w:val="20"/>
          <w:szCs w:val="20"/>
        </w:rPr>
        <w:t>s</w:t>
      </w:r>
      <w:r w:rsidRPr="009149B2">
        <w:rPr>
          <w:rFonts w:ascii="Times New Roman" w:hAnsi="Times New Roman" w:cs="Times New Roman"/>
          <w:bCs/>
          <w:sz w:val="20"/>
          <w:szCs w:val="20"/>
        </w:rPr>
        <w:t xml:space="preserve">sociation between 25-hydroxyvitamin D and </w:t>
      </w:r>
      <w:r w:rsidRPr="009149B2">
        <w:rPr>
          <w:rFonts w:ascii="Times New Roman" w:hAnsi="Times New Roman" w:cs="Times New Roman"/>
          <w:bCs/>
          <w:sz w:val="20"/>
          <w:szCs w:val="20"/>
          <w:lang w:val="en-GB"/>
        </w:rPr>
        <w:t>inflammatory markers stratified by sex</w:t>
      </w:r>
    </w:p>
    <w:p w14:paraId="0A435559" w14:textId="77777777" w:rsidR="00E53648" w:rsidRPr="009149B2" w:rsidRDefault="00E53648" w:rsidP="00E53648">
      <w:pPr>
        <w:spacing w:after="0" w:line="240" w:lineRule="auto"/>
        <w:rPr>
          <w:rFonts w:ascii="Times New Roman" w:hAnsi="Times New Roman" w:cs="Times New Roman"/>
          <w:sz w:val="16"/>
          <w:szCs w:val="20"/>
        </w:rPr>
      </w:pPr>
    </w:p>
    <w:p w14:paraId="4AF4915E" w14:textId="4A246A99" w:rsidR="00E53648" w:rsidRPr="00E53648" w:rsidRDefault="00E53648" w:rsidP="00E53648">
      <w:pPr>
        <w:spacing w:after="0" w:line="240" w:lineRule="auto"/>
        <w:rPr>
          <w:lang w:val="en-GB"/>
        </w:rPr>
      </w:pPr>
      <w:r w:rsidRPr="009149B2">
        <w:rPr>
          <w:rFonts w:ascii="Times New Roman" w:hAnsi="Times New Roman" w:cs="Times New Roman"/>
          <w:sz w:val="16"/>
          <w:szCs w:val="20"/>
        </w:rPr>
        <w:t xml:space="preserve">Abbreviations: 25(OH)D, </w:t>
      </w:r>
      <w:r w:rsidRPr="009149B2">
        <w:rPr>
          <w:rFonts w:ascii="Times New Roman" w:hAnsi="Times New Roman" w:cs="Times New Roman"/>
          <w:bCs/>
          <w:sz w:val="16"/>
          <w:szCs w:val="20"/>
        </w:rPr>
        <w:t xml:space="preserve">25-hydroxyvitamin D; </w:t>
      </w:r>
      <w:r w:rsidRPr="009149B2">
        <w:rPr>
          <w:rFonts w:ascii="Times New Roman" w:hAnsi="Times New Roman" w:cs="Times New Roman"/>
          <w:sz w:val="16"/>
          <w:szCs w:val="20"/>
        </w:rPr>
        <w:t xml:space="preserve">CI, confidence interval; </w:t>
      </w:r>
      <w:r w:rsidRPr="009149B2">
        <w:rPr>
          <w:rFonts w:ascii="Times New Roman" w:hAnsi="Times New Roman" w:cs="Times New Roman"/>
          <w:bCs/>
          <w:sz w:val="16"/>
          <w:szCs w:val="20"/>
        </w:rPr>
        <w:t>CRP, C-reactive protein; IL, interleukin; IL-1Ra, interleukin-1 receptor antagonist; IP-10, interferon gamma inducible protein; TNFα, tumor necrosis factor alpha</w:t>
      </w:r>
      <w:r w:rsidRPr="009149B2">
        <w:rPr>
          <w:rFonts w:ascii="Times New Roman" w:hAnsi="Times New Roman" w:cs="Times New Roman"/>
          <w:sz w:val="16"/>
          <w:szCs w:val="20"/>
        </w:rPr>
        <w:t xml:space="preserve">. Inflammation score = sum of </w:t>
      </w:r>
      <w:r w:rsidRPr="009149B2">
        <w:rPr>
          <w:rFonts w:ascii="Times New Roman" w:hAnsi="Times New Roman" w:cs="Times New Roman"/>
          <w:i/>
          <w:iCs/>
          <w:sz w:val="16"/>
          <w:szCs w:val="20"/>
        </w:rPr>
        <w:t>z</w:t>
      </w:r>
      <w:r w:rsidRPr="009149B2">
        <w:rPr>
          <w:rFonts w:ascii="Times New Roman" w:hAnsi="Times New Roman" w:cs="Times New Roman"/>
          <w:sz w:val="16"/>
          <w:szCs w:val="20"/>
        </w:rPr>
        <w:t xml:space="preserve">-scores of proinflammatory markers (CRP, leptin, TNF-α, IP-10, IL-8, IL-6) - sum of </w:t>
      </w:r>
      <w:r w:rsidRPr="009149B2">
        <w:rPr>
          <w:rFonts w:ascii="Times New Roman" w:hAnsi="Times New Roman" w:cs="Times New Roman"/>
          <w:i/>
          <w:iCs/>
          <w:sz w:val="16"/>
          <w:szCs w:val="20"/>
        </w:rPr>
        <w:t>z</w:t>
      </w:r>
      <w:r w:rsidRPr="009149B2">
        <w:rPr>
          <w:rFonts w:ascii="Times New Roman" w:hAnsi="Times New Roman" w:cs="Times New Roman"/>
          <w:sz w:val="16"/>
          <w:szCs w:val="20"/>
        </w:rPr>
        <w:t xml:space="preserve">-scores of anti-inflammatory markers (IL-1Ra, IL-15, adiponectin, ghrelin). The </w:t>
      </w:r>
      <w:r w:rsidRPr="009149B2">
        <w:rPr>
          <w:rFonts w:ascii="Times New Roman" w:hAnsi="Times New Roman" w:cs="Times New Roman"/>
          <w:i/>
          <w:sz w:val="16"/>
          <w:szCs w:val="20"/>
        </w:rPr>
        <w:t>ß</w:t>
      </w:r>
      <w:r w:rsidRPr="009149B2">
        <w:rPr>
          <w:rFonts w:ascii="Times New Roman" w:hAnsi="Times New Roman" w:cs="Times New Roman"/>
          <w:sz w:val="16"/>
          <w:szCs w:val="20"/>
        </w:rPr>
        <w:t xml:space="preserve"> coefficient represents the </w:t>
      </w:r>
      <w:r w:rsidRPr="009149B2">
        <w:rPr>
          <w:rFonts w:ascii="Times New Roman" w:hAnsi="Times New Roman" w:cs="Times New Roman"/>
          <w:i/>
          <w:sz w:val="16"/>
          <w:szCs w:val="20"/>
        </w:rPr>
        <w:t>ß</w:t>
      </w:r>
      <w:r w:rsidRPr="009149B2">
        <w:rPr>
          <w:rFonts w:ascii="Times New Roman" w:hAnsi="Times New Roman" w:cs="Times New Roman"/>
          <w:sz w:val="16"/>
          <w:szCs w:val="20"/>
        </w:rPr>
        <w:t xml:space="preserve"> unit change in the z-score of </w:t>
      </w:r>
      <w:r w:rsidRPr="009149B2">
        <w:rPr>
          <w:rFonts w:ascii="Times New Roman" w:hAnsi="Times New Roman" w:cs="Times New Roman"/>
          <w:sz w:val="16"/>
          <w:szCs w:val="20"/>
          <w:lang w:val="en-GB"/>
        </w:rPr>
        <w:t>inflammatory markers</w:t>
      </w:r>
      <w:r w:rsidRPr="009149B2">
        <w:rPr>
          <w:rFonts w:ascii="Times New Roman" w:hAnsi="Times New Roman" w:cs="Times New Roman"/>
          <w:sz w:val="16"/>
          <w:szCs w:val="20"/>
        </w:rPr>
        <w:t xml:space="preserve"> per 12.5 nmol/l increase in 25(OH)D. Associations at p &lt;0.05 are shown in bold. The model is</w:t>
      </w:r>
      <w:r w:rsidRPr="009E10E6">
        <w:rPr>
          <w:rFonts w:ascii="Times New Roman" w:hAnsi="Times New Roman" w:cs="Times New Roman"/>
          <w:sz w:val="16"/>
          <w:szCs w:val="20"/>
        </w:rPr>
        <w:t xml:space="preserve"> adjusted for </w:t>
      </w:r>
      <w:r>
        <w:rPr>
          <w:rFonts w:ascii="Times New Roman" w:hAnsi="Times New Roman" w:cs="Times New Roman"/>
          <w:sz w:val="16"/>
          <w:szCs w:val="20"/>
        </w:rPr>
        <w:t xml:space="preserve">age, </w:t>
      </w:r>
      <w:r w:rsidRPr="009E10E6">
        <w:rPr>
          <w:rFonts w:ascii="Times New Roman" w:hAnsi="Times New Roman" w:cs="Times New Roman"/>
          <w:sz w:val="16"/>
          <w:szCs w:val="20"/>
        </w:rPr>
        <w:t>study region, lifetime smoking and alcohol status, membership in sport club, screen time/week, BMI, month of blood sample collection and parental education status.</w:t>
      </w:r>
      <w:r w:rsidRPr="009E10E6">
        <w:rPr>
          <w:rFonts w:ascii="Times New Roman" w:hAnsi="Times New Roman" w:cs="Times New Roman"/>
          <w:sz w:val="16"/>
          <w:szCs w:val="20"/>
          <w:vertAlign w:val="superscript"/>
        </w:rPr>
        <w:t xml:space="preserve"> </w:t>
      </w:r>
      <w:r w:rsidRPr="001D020C">
        <w:rPr>
          <w:rFonts w:ascii="Times New Roman" w:hAnsi="Times New Roman" w:cs="Times New Roman"/>
          <w:i/>
          <w:sz w:val="16"/>
          <w:szCs w:val="20"/>
        </w:rPr>
        <w:t>p</w:t>
      </w:r>
      <w:r w:rsidRPr="009E10E6">
        <w:rPr>
          <w:rFonts w:ascii="Times New Roman" w:hAnsi="Times New Roman" w:cs="Times New Roman"/>
          <w:sz w:val="16"/>
          <w:szCs w:val="20"/>
        </w:rPr>
        <w:t xml:space="preserve">-value for interaction with </w:t>
      </w:r>
      <w:r>
        <w:rPr>
          <w:rFonts w:ascii="Times New Roman" w:hAnsi="Times New Roman" w:cs="Times New Roman"/>
          <w:sz w:val="16"/>
          <w:szCs w:val="20"/>
        </w:rPr>
        <w:t>sex</w:t>
      </w:r>
    </w:p>
    <w:p w14:paraId="1DFD2758" w14:textId="13DB17AA" w:rsidR="000B58F3" w:rsidRPr="00E53648" w:rsidRDefault="000B58F3" w:rsidP="00E53648">
      <w:pPr>
        <w:rPr>
          <w:lang w:val="en-GB"/>
        </w:rPr>
      </w:pPr>
    </w:p>
    <w:p w14:paraId="57278D2D" w14:textId="235FEEEF" w:rsidR="000B58F3" w:rsidRDefault="000B58F3" w:rsidP="00E53648"/>
    <w:p w14:paraId="325E1CC5" w14:textId="5F827227" w:rsidR="000B58F3" w:rsidRDefault="000B58F3" w:rsidP="00BA6AEF"/>
    <w:p w14:paraId="2A62320A" w14:textId="131168FB" w:rsidR="000B58F3" w:rsidRDefault="000B58F3" w:rsidP="00BA6AEF"/>
    <w:p w14:paraId="1DF50F85" w14:textId="77777777" w:rsidR="00E53648" w:rsidRDefault="00E53648" w:rsidP="00BA6AEF"/>
    <w:p w14:paraId="0D996BE1" w14:textId="51CC52AE" w:rsidR="009E0765" w:rsidRDefault="009E0765" w:rsidP="00BA6AEF"/>
    <w:tbl>
      <w:tblPr>
        <w:tblStyle w:val="Tabellenraster"/>
        <w:tblpPr w:leftFromText="180" w:rightFromText="180" w:vertAnchor="page" w:horzAnchor="margin" w:tblpXSpec="center" w:tblpY="2344"/>
        <w:tblW w:w="8926" w:type="dxa"/>
        <w:tblLayout w:type="fixed"/>
        <w:tblLook w:val="04A0" w:firstRow="1" w:lastRow="0" w:firstColumn="1" w:lastColumn="0" w:noHBand="0" w:noVBand="1"/>
      </w:tblPr>
      <w:tblGrid>
        <w:gridCol w:w="1725"/>
        <w:gridCol w:w="567"/>
        <w:gridCol w:w="1843"/>
        <w:gridCol w:w="600"/>
        <w:gridCol w:w="1984"/>
        <w:gridCol w:w="2207"/>
      </w:tblGrid>
      <w:tr w:rsidR="00E53648" w:rsidRPr="007469AC" w14:paraId="4287C29E" w14:textId="77777777" w:rsidTr="00E53648">
        <w:trPr>
          <w:trHeight w:val="302"/>
        </w:trPr>
        <w:tc>
          <w:tcPr>
            <w:tcW w:w="1725" w:type="dxa"/>
            <w:vMerge w:val="restart"/>
            <w:noWrap/>
            <w:vAlign w:val="center"/>
          </w:tcPr>
          <w:p w14:paraId="5D612CD8" w14:textId="77777777" w:rsidR="00E53648" w:rsidRPr="007469AC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9AC">
              <w:rPr>
                <w:rFonts w:ascii="Times New Roman" w:hAnsi="Times New Roman" w:cs="Times New Roman"/>
                <w:b/>
                <w:sz w:val="20"/>
                <w:szCs w:val="20"/>
              </w:rPr>
              <w:t>Inflammatory markers</w:t>
            </w:r>
          </w:p>
        </w:tc>
        <w:tc>
          <w:tcPr>
            <w:tcW w:w="2410" w:type="dxa"/>
            <w:gridSpan w:val="2"/>
          </w:tcPr>
          <w:p w14:paraId="740237E7" w14:textId="77777777" w:rsidR="00E53648" w:rsidRPr="007469A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9AC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2584" w:type="dxa"/>
            <w:gridSpan w:val="2"/>
          </w:tcPr>
          <w:p w14:paraId="1427862B" w14:textId="77777777" w:rsidR="00E53648" w:rsidRPr="007469A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9AC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2207" w:type="dxa"/>
          </w:tcPr>
          <w:p w14:paraId="4B52CCCD" w14:textId="77777777" w:rsidR="00E53648" w:rsidRPr="007469A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000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action with sex </w:t>
            </w:r>
          </w:p>
        </w:tc>
      </w:tr>
      <w:tr w:rsidR="00E53648" w:rsidRPr="00A0009F" w14:paraId="1B771801" w14:textId="77777777" w:rsidTr="00E53648">
        <w:trPr>
          <w:trHeight w:val="70"/>
        </w:trPr>
        <w:tc>
          <w:tcPr>
            <w:tcW w:w="1725" w:type="dxa"/>
            <w:vMerge/>
            <w:noWrap/>
          </w:tcPr>
          <w:p w14:paraId="6D4201AF" w14:textId="77777777" w:rsidR="00E53648" w:rsidRPr="005A095D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47920F" w14:textId="77777777" w:rsidR="00E53648" w:rsidRPr="007469A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9A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0CBB0A1E" w14:textId="77777777" w:rsidR="00E53648" w:rsidRPr="007469A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9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  <w:r w:rsidRPr="007469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00" w:type="dxa"/>
          </w:tcPr>
          <w:p w14:paraId="7E7FCB01" w14:textId="77777777" w:rsidR="00E53648" w:rsidRPr="007469A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9A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84" w:type="dxa"/>
          </w:tcPr>
          <w:p w14:paraId="079BE8B7" w14:textId="77777777" w:rsidR="00E53648" w:rsidRPr="007469A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9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  <w:r w:rsidRPr="007469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207" w:type="dxa"/>
          </w:tcPr>
          <w:p w14:paraId="033B77FF" w14:textId="77777777" w:rsidR="00E53648" w:rsidRPr="00A0009F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09F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</w:tr>
      <w:tr w:rsidR="00E53648" w14:paraId="15953286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  <w:vAlign w:val="center"/>
          </w:tcPr>
          <w:p w14:paraId="42E091D7" w14:textId="77777777" w:rsidR="00E53648" w:rsidRPr="005A095D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567" w:type="dxa"/>
            <w:shd w:val="clear" w:color="auto" w:fill="auto"/>
            <w:noWrap/>
          </w:tcPr>
          <w:p w14:paraId="3C47CDC8" w14:textId="77777777" w:rsidR="00E53648" w:rsidRPr="00616F5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843" w:type="dxa"/>
            <w:shd w:val="clear" w:color="auto" w:fill="auto"/>
          </w:tcPr>
          <w:p w14:paraId="29AE41FB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>0.09 (0.03; 0.14)</w:t>
            </w:r>
          </w:p>
        </w:tc>
        <w:tc>
          <w:tcPr>
            <w:tcW w:w="600" w:type="dxa"/>
            <w:shd w:val="clear" w:color="auto" w:fill="auto"/>
            <w:noWrap/>
          </w:tcPr>
          <w:p w14:paraId="1D26093C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984" w:type="dxa"/>
            <w:shd w:val="clear" w:color="auto" w:fill="auto"/>
          </w:tcPr>
          <w:p w14:paraId="573D0E79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>0.16 (0.10; 0.23)</w:t>
            </w:r>
          </w:p>
        </w:tc>
        <w:tc>
          <w:tcPr>
            <w:tcW w:w="2207" w:type="dxa"/>
            <w:shd w:val="clear" w:color="auto" w:fill="auto"/>
          </w:tcPr>
          <w:p w14:paraId="5C612354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4 (-0.04; 0.12)</w:t>
            </w:r>
          </w:p>
        </w:tc>
      </w:tr>
      <w:tr w:rsidR="00E53648" w14:paraId="16F1226A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  <w:vAlign w:val="center"/>
          </w:tcPr>
          <w:p w14:paraId="17BFEC77" w14:textId="77777777" w:rsidR="00E53648" w:rsidRPr="005A095D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567" w:type="dxa"/>
            <w:shd w:val="clear" w:color="auto" w:fill="auto"/>
            <w:noWrap/>
          </w:tcPr>
          <w:p w14:paraId="38DF4408" w14:textId="77777777" w:rsidR="00E53648" w:rsidRPr="00616F5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49</w:t>
            </w:r>
          </w:p>
        </w:tc>
        <w:tc>
          <w:tcPr>
            <w:tcW w:w="1843" w:type="dxa"/>
            <w:shd w:val="clear" w:color="auto" w:fill="auto"/>
          </w:tcPr>
          <w:p w14:paraId="6841C696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-0.02 (-0.07; 0.03)</w:t>
            </w:r>
          </w:p>
        </w:tc>
        <w:tc>
          <w:tcPr>
            <w:tcW w:w="600" w:type="dxa"/>
            <w:shd w:val="clear" w:color="auto" w:fill="auto"/>
            <w:noWrap/>
          </w:tcPr>
          <w:p w14:paraId="3E6C66F9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681</w:t>
            </w:r>
          </w:p>
        </w:tc>
        <w:tc>
          <w:tcPr>
            <w:tcW w:w="1984" w:type="dxa"/>
            <w:shd w:val="clear" w:color="auto" w:fill="auto"/>
          </w:tcPr>
          <w:p w14:paraId="5FB7294F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-0.03 (-0.08; 0.01)</w:t>
            </w:r>
          </w:p>
        </w:tc>
        <w:tc>
          <w:tcPr>
            <w:tcW w:w="2207" w:type="dxa"/>
            <w:shd w:val="clear" w:color="auto" w:fill="auto"/>
          </w:tcPr>
          <w:p w14:paraId="10B8A726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-0.02 (-0.08; 0.03)</w:t>
            </w:r>
          </w:p>
        </w:tc>
      </w:tr>
      <w:tr w:rsidR="00E53648" w14:paraId="408E32C7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</w:tcPr>
          <w:p w14:paraId="3BC20C88" w14:textId="77777777" w:rsidR="00E53648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relin</w:t>
            </w:r>
          </w:p>
        </w:tc>
        <w:tc>
          <w:tcPr>
            <w:tcW w:w="567" w:type="dxa"/>
            <w:shd w:val="clear" w:color="auto" w:fill="auto"/>
            <w:noWrap/>
          </w:tcPr>
          <w:p w14:paraId="1E6796F3" w14:textId="77777777" w:rsidR="00E53648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843" w:type="dxa"/>
            <w:shd w:val="clear" w:color="auto" w:fill="auto"/>
          </w:tcPr>
          <w:p w14:paraId="07169E14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1 (-0.02; 0.03)</w:t>
            </w:r>
          </w:p>
        </w:tc>
        <w:tc>
          <w:tcPr>
            <w:tcW w:w="600" w:type="dxa"/>
            <w:shd w:val="clear" w:color="auto" w:fill="auto"/>
            <w:noWrap/>
          </w:tcPr>
          <w:p w14:paraId="09BB28C8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984" w:type="dxa"/>
            <w:shd w:val="clear" w:color="auto" w:fill="auto"/>
          </w:tcPr>
          <w:p w14:paraId="6C182704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3 (-0.01; 0.07)</w:t>
            </w:r>
          </w:p>
        </w:tc>
        <w:tc>
          <w:tcPr>
            <w:tcW w:w="2207" w:type="dxa"/>
            <w:shd w:val="clear" w:color="auto" w:fill="auto"/>
          </w:tcPr>
          <w:p w14:paraId="759DC4A7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2 (-0.04; 0.09)</w:t>
            </w:r>
          </w:p>
        </w:tc>
      </w:tr>
      <w:tr w:rsidR="00E53648" w14:paraId="00C07F08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  <w:vAlign w:val="center"/>
          </w:tcPr>
          <w:p w14:paraId="2A3EDCBA" w14:textId="77777777" w:rsidR="00E53648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567" w:type="dxa"/>
            <w:shd w:val="clear" w:color="auto" w:fill="auto"/>
            <w:noWrap/>
          </w:tcPr>
          <w:p w14:paraId="48A69CA4" w14:textId="77777777" w:rsidR="00E53648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1843" w:type="dxa"/>
            <w:shd w:val="clear" w:color="auto" w:fill="auto"/>
          </w:tcPr>
          <w:p w14:paraId="3AD42DF3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-0.01 (-0.06; 0.04)</w:t>
            </w:r>
          </w:p>
        </w:tc>
        <w:tc>
          <w:tcPr>
            <w:tcW w:w="600" w:type="dxa"/>
            <w:shd w:val="clear" w:color="auto" w:fill="auto"/>
            <w:noWrap/>
          </w:tcPr>
          <w:p w14:paraId="78F38C1B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984" w:type="dxa"/>
            <w:shd w:val="clear" w:color="auto" w:fill="auto"/>
          </w:tcPr>
          <w:p w14:paraId="3252D6EE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-0.02 (-0.08; 0.03)</w:t>
            </w:r>
          </w:p>
        </w:tc>
        <w:tc>
          <w:tcPr>
            <w:tcW w:w="2207" w:type="dxa"/>
            <w:shd w:val="clear" w:color="auto" w:fill="auto"/>
          </w:tcPr>
          <w:p w14:paraId="2F0C2A53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-0.01 (-0.07; 0.06)</w:t>
            </w:r>
          </w:p>
        </w:tc>
      </w:tr>
      <w:tr w:rsidR="00E53648" w14:paraId="48650E93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  <w:vAlign w:val="center"/>
          </w:tcPr>
          <w:p w14:paraId="73D61751" w14:textId="77777777" w:rsidR="00E53648" w:rsidRPr="005A095D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Ra</w:t>
            </w:r>
          </w:p>
        </w:tc>
        <w:tc>
          <w:tcPr>
            <w:tcW w:w="567" w:type="dxa"/>
            <w:shd w:val="clear" w:color="auto" w:fill="auto"/>
            <w:noWrap/>
          </w:tcPr>
          <w:p w14:paraId="77496E38" w14:textId="77777777" w:rsidR="00E53648" w:rsidRPr="00616F5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1843" w:type="dxa"/>
            <w:shd w:val="clear" w:color="auto" w:fill="auto"/>
          </w:tcPr>
          <w:p w14:paraId="57164005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3 (-0.01; 0.08)</w:t>
            </w:r>
          </w:p>
        </w:tc>
        <w:tc>
          <w:tcPr>
            <w:tcW w:w="600" w:type="dxa"/>
            <w:shd w:val="clear" w:color="auto" w:fill="auto"/>
            <w:noWrap/>
          </w:tcPr>
          <w:p w14:paraId="0BA2EC64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663</w:t>
            </w:r>
          </w:p>
        </w:tc>
        <w:tc>
          <w:tcPr>
            <w:tcW w:w="1984" w:type="dxa"/>
            <w:shd w:val="clear" w:color="auto" w:fill="auto"/>
          </w:tcPr>
          <w:p w14:paraId="04537360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0.02 (-0.04; 0.08)</w:t>
            </w:r>
          </w:p>
        </w:tc>
        <w:tc>
          <w:tcPr>
            <w:tcW w:w="2207" w:type="dxa"/>
            <w:shd w:val="clear" w:color="auto" w:fill="auto"/>
          </w:tcPr>
          <w:p w14:paraId="107DE273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0.02 (-0.05; 0.08)</w:t>
            </w:r>
          </w:p>
        </w:tc>
      </w:tr>
      <w:tr w:rsidR="00E53648" w14:paraId="52EDF447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  <w:vAlign w:val="center"/>
          </w:tcPr>
          <w:p w14:paraId="67ECEB1A" w14:textId="77777777" w:rsidR="00E53648" w:rsidRPr="005A095D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567" w:type="dxa"/>
            <w:shd w:val="clear" w:color="auto" w:fill="auto"/>
            <w:noWrap/>
          </w:tcPr>
          <w:p w14:paraId="07042C26" w14:textId="77777777" w:rsidR="00E53648" w:rsidRPr="00616F5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1843" w:type="dxa"/>
            <w:shd w:val="clear" w:color="auto" w:fill="auto"/>
          </w:tcPr>
          <w:p w14:paraId="461E7044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0 (-0.04; 0.04)</w:t>
            </w:r>
          </w:p>
        </w:tc>
        <w:tc>
          <w:tcPr>
            <w:tcW w:w="600" w:type="dxa"/>
            <w:shd w:val="clear" w:color="auto" w:fill="auto"/>
            <w:noWrap/>
          </w:tcPr>
          <w:p w14:paraId="18C5BEF7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984" w:type="dxa"/>
            <w:shd w:val="clear" w:color="auto" w:fill="auto"/>
          </w:tcPr>
          <w:p w14:paraId="753BD089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2 (-0.04; 0.09)</w:t>
            </w:r>
          </w:p>
        </w:tc>
        <w:tc>
          <w:tcPr>
            <w:tcW w:w="2207" w:type="dxa"/>
            <w:shd w:val="clear" w:color="auto" w:fill="auto"/>
          </w:tcPr>
          <w:p w14:paraId="12BC0A90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5 (-0.04; 0.15)</w:t>
            </w:r>
          </w:p>
        </w:tc>
      </w:tr>
      <w:tr w:rsidR="00E53648" w14:paraId="5E2C4236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  <w:vAlign w:val="center"/>
          </w:tcPr>
          <w:p w14:paraId="0DC129F4" w14:textId="77777777" w:rsidR="00E53648" w:rsidRPr="005A095D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567" w:type="dxa"/>
            <w:shd w:val="clear" w:color="auto" w:fill="auto"/>
            <w:noWrap/>
          </w:tcPr>
          <w:p w14:paraId="4673272B" w14:textId="77777777" w:rsidR="00E53648" w:rsidRPr="00616F5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33</w:t>
            </w:r>
          </w:p>
        </w:tc>
        <w:tc>
          <w:tcPr>
            <w:tcW w:w="1843" w:type="dxa"/>
            <w:shd w:val="clear" w:color="auto" w:fill="auto"/>
          </w:tcPr>
          <w:p w14:paraId="4AB278EF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0.01 (-0.03; 0.04)</w:t>
            </w:r>
          </w:p>
        </w:tc>
        <w:tc>
          <w:tcPr>
            <w:tcW w:w="600" w:type="dxa"/>
            <w:shd w:val="clear" w:color="auto" w:fill="auto"/>
            <w:noWrap/>
          </w:tcPr>
          <w:p w14:paraId="3BD63A46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984" w:type="dxa"/>
            <w:shd w:val="clear" w:color="auto" w:fill="auto"/>
          </w:tcPr>
          <w:p w14:paraId="248653EB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-0.01 (-0.02; 0.01)</w:t>
            </w:r>
          </w:p>
        </w:tc>
        <w:tc>
          <w:tcPr>
            <w:tcW w:w="2207" w:type="dxa"/>
            <w:shd w:val="clear" w:color="auto" w:fill="auto"/>
          </w:tcPr>
          <w:p w14:paraId="504E1298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-0.03 (-0.07; 0.01)</w:t>
            </w:r>
          </w:p>
        </w:tc>
      </w:tr>
      <w:tr w:rsidR="00E53648" w14:paraId="3D451007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  <w:vAlign w:val="center"/>
          </w:tcPr>
          <w:p w14:paraId="62F4E828" w14:textId="77777777" w:rsidR="00E53648" w:rsidRPr="005A095D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5</w:t>
            </w:r>
          </w:p>
        </w:tc>
        <w:tc>
          <w:tcPr>
            <w:tcW w:w="567" w:type="dxa"/>
            <w:shd w:val="clear" w:color="auto" w:fill="auto"/>
            <w:noWrap/>
          </w:tcPr>
          <w:p w14:paraId="687B3EDD" w14:textId="77777777" w:rsidR="00E53648" w:rsidRPr="00616F5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843" w:type="dxa"/>
            <w:shd w:val="clear" w:color="auto" w:fill="auto"/>
          </w:tcPr>
          <w:p w14:paraId="5B27998C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1 (-0.04; 0.06)</w:t>
            </w:r>
          </w:p>
        </w:tc>
        <w:tc>
          <w:tcPr>
            <w:tcW w:w="600" w:type="dxa"/>
            <w:shd w:val="clear" w:color="auto" w:fill="auto"/>
            <w:noWrap/>
          </w:tcPr>
          <w:p w14:paraId="193A73F7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984" w:type="dxa"/>
            <w:shd w:val="clear" w:color="auto" w:fill="auto"/>
          </w:tcPr>
          <w:p w14:paraId="727F97FB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2 (-0.03; 0.08)</w:t>
            </w:r>
          </w:p>
        </w:tc>
        <w:tc>
          <w:tcPr>
            <w:tcW w:w="2207" w:type="dxa"/>
            <w:shd w:val="clear" w:color="auto" w:fill="auto"/>
          </w:tcPr>
          <w:p w14:paraId="23F65C71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3 (-0.04; 0.09)</w:t>
            </w:r>
          </w:p>
        </w:tc>
      </w:tr>
      <w:tr w:rsidR="00E53648" w14:paraId="6FCF89F1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  <w:vAlign w:val="center"/>
          </w:tcPr>
          <w:p w14:paraId="1D84A021" w14:textId="77777777" w:rsidR="00E53648" w:rsidRPr="005A095D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567" w:type="dxa"/>
            <w:shd w:val="clear" w:color="auto" w:fill="auto"/>
            <w:noWrap/>
          </w:tcPr>
          <w:p w14:paraId="03FFE5B0" w14:textId="77777777" w:rsidR="00E53648" w:rsidRPr="00616F5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843" w:type="dxa"/>
            <w:shd w:val="clear" w:color="auto" w:fill="auto"/>
          </w:tcPr>
          <w:p w14:paraId="0B1B404C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5 (0.00; 0.09)</w:t>
            </w:r>
          </w:p>
        </w:tc>
        <w:tc>
          <w:tcPr>
            <w:tcW w:w="600" w:type="dxa"/>
            <w:shd w:val="clear" w:color="auto" w:fill="auto"/>
            <w:noWrap/>
          </w:tcPr>
          <w:p w14:paraId="2F7E4F4B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984" w:type="dxa"/>
            <w:shd w:val="clear" w:color="auto" w:fill="auto"/>
          </w:tcPr>
          <w:p w14:paraId="1BB4C61E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-0.01 (-0.07; 0.05)</w:t>
            </w:r>
          </w:p>
        </w:tc>
        <w:tc>
          <w:tcPr>
            <w:tcW w:w="2207" w:type="dxa"/>
            <w:shd w:val="clear" w:color="auto" w:fill="auto"/>
          </w:tcPr>
          <w:p w14:paraId="01212686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-0.04 (-0.11; 0.03)</w:t>
            </w:r>
          </w:p>
        </w:tc>
      </w:tr>
      <w:tr w:rsidR="00E53648" w14:paraId="1C3D3ECC" w14:textId="77777777" w:rsidTr="00E53648">
        <w:trPr>
          <w:trHeight w:val="70"/>
        </w:trPr>
        <w:tc>
          <w:tcPr>
            <w:tcW w:w="1725" w:type="dxa"/>
            <w:shd w:val="clear" w:color="auto" w:fill="auto"/>
            <w:noWrap/>
            <w:vAlign w:val="center"/>
          </w:tcPr>
          <w:p w14:paraId="07EBC34A" w14:textId="77777777" w:rsidR="00E53648" w:rsidRPr="005A095D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567" w:type="dxa"/>
            <w:shd w:val="clear" w:color="auto" w:fill="auto"/>
            <w:noWrap/>
          </w:tcPr>
          <w:p w14:paraId="7AAF99B6" w14:textId="77777777" w:rsidR="00E53648" w:rsidRPr="00616F5C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33</w:t>
            </w:r>
          </w:p>
        </w:tc>
        <w:tc>
          <w:tcPr>
            <w:tcW w:w="1843" w:type="dxa"/>
            <w:shd w:val="clear" w:color="auto" w:fill="auto"/>
          </w:tcPr>
          <w:p w14:paraId="3DA8E549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Cs/>
                <w:sz w:val="20"/>
                <w:szCs w:val="20"/>
              </w:rPr>
              <w:t>0.01 (-0.05; 0.07)</w:t>
            </w:r>
          </w:p>
        </w:tc>
        <w:tc>
          <w:tcPr>
            <w:tcW w:w="600" w:type="dxa"/>
            <w:shd w:val="clear" w:color="auto" w:fill="auto"/>
            <w:noWrap/>
          </w:tcPr>
          <w:p w14:paraId="1370F943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984" w:type="dxa"/>
            <w:shd w:val="clear" w:color="auto" w:fill="auto"/>
          </w:tcPr>
          <w:p w14:paraId="70174DB6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>0.06 (0.01; 0.12)</w:t>
            </w:r>
          </w:p>
        </w:tc>
        <w:tc>
          <w:tcPr>
            <w:tcW w:w="2207" w:type="dxa"/>
            <w:shd w:val="clear" w:color="auto" w:fill="auto"/>
          </w:tcPr>
          <w:p w14:paraId="490D3F2B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0.03 (-0.04; 0.10)</w:t>
            </w:r>
          </w:p>
        </w:tc>
      </w:tr>
      <w:tr w:rsidR="00E53648" w:rsidRPr="00331F1D" w14:paraId="1F457FB2" w14:textId="77777777" w:rsidTr="00E53648">
        <w:trPr>
          <w:trHeight w:val="70"/>
        </w:trPr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9EDA58" w14:textId="77777777" w:rsidR="00E53648" w:rsidRDefault="00E53648" w:rsidP="00166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lammation score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2B51B1" w14:textId="77777777" w:rsidR="00E53648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1E9A02F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-0.17 (-0.40; 0.05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B2FD59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FAE03BF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>-0.44 (-0.66; -0.22)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</w:tcPr>
          <w:p w14:paraId="21D263A5" w14:textId="77777777" w:rsidR="00E53648" w:rsidRPr="009149B2" w:rsidRDefault="00E53648" w:rsidP="00166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9B2">
              <w:rPr>
                <w:rFonts w:ascii="Times New Roman" w:hAnsi="Times New Roman" w:cs="Times New Roman"/>
                <w:b/>
                <w:sz w:val="20"/>
                <w:szCs w:val="20"/>
              </w:rPr>
              <w:t>-0.30 (-0.59; -0.01)</w:t>
            </w:r>
            <w:bookmarkStart w:id="2" w:name="_GoBack"/>
            <w:bookmarkEnd w:id="2"/>
          </w:p>
        </w:tc>
      </w:tr>
    </w:tbl>
    <w:p w14:paraId="268CC30A" w14:textId="01232AB5" w:rsidR="009E0765" w:rsidRDefault="009E0765" w:rsidP="00BA6AEF"/>
    <w:p w14:paraId="3D2A0D96" w14:textId="77777777" w:rsidR="009E0765" w:rsidRDefault="009E0765" w:rsidP="00BA6AEF"/>
    <w:p w14:paraId="6F32C6FC" w14:textId="77777777" w:rsidR="00BA6AEF" w:rsidRDefault="00BA6AEF" w:rsidP="00BA6AEF"/>
    <w:p w14:paraId="0A0892CF" w14:textId="77777777" w:rsidR="00BA6AEF" w:rsidRDefault="00BA6AEF" w:rsidP="00BA6AEF"/>
    <w:p w14:paraId="05F4B9FD" w14:textId="77777777" w:rsidR="00BA6AEF" w:rsidRDefault="00BA6AEF" w:rsidP="00BA6AEF"/>
    <w:p w14:paraId="188FC786" w14:textId="77777777" w:rsidR="00BA6AEF" w:rsidRDefault="00BA6AEF" w:rsidP="00BA6AEF"/>
    <w:p w14:paraId="16FAEC06" w14:textId="77777777" w:rsidR="00BA6AEF" w:rsidRDefault="00BA6AEF" w:rsidP="00BA6AEF"/>
    <w:p w14:paraId="333D4E17" w14:textId="77777777" w:rsidR="00BA6AEF" w:rsidRDefault="00BA6AEF" w:rsidP="00BA6AEF"/>
    <w:p w14:paraId="51E98CC4" w14:textId="77777777" w:rsidR="00BA6AEF" w:rsidRDefault="00BA6AEF" w:rsidP="00BA6AEF"/>
    <w:sectPr w:rsidR="00BA6AEF" w:rsidSect="00462A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AD1B6A"/>
    <w:multiLevelType w:val="hybridMultilevel"/>
    <w:tmpl w:val="E6EA6338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ysjQwMzUytzQytjRS0lEKTi0uzszPAykwrAUAjxaVjCwAAAA="/>
  </w:docVars>
  <w:rsids>
    <w:rsidRoot w:val="006636CB"/>
    <w:rsid w:val="00031E6C"/>
    <w:rsid w:val="000355B2"/>
    <w:rsid w:val="0004128E"/>
    <w:rsid w:val="0004321C"/>
    <w:rsid w:val="00047B91"/>
    <w:rsid w:val="00051BA5"/>
    <w:rsid w:val="000773A6"/>
    <w:rsid w:val="00084C4C"/>
    <w:rsid w:val="00086B73"/>
    <w:rsid w:val="0009233E"/>
    <w:rsid w:val="000B01F1"/>
    <w:rsid w:val="000B58F3"/>
    <w:rsid w:val="000C04F9"/>
    <w:rsid w:val="000C0E85"/>
    <w:rsid w:val="000E4357"/>
    <w:rsid w:val="000F602B"/>
    <w:rsid w:val="0010143C"/>
    <w:rsid w:val="001149C9"/>
    <w:rsid w:val="0012321C"/>
    <w:rsid w:val="00136D53"/>
    <w:rsid w:val="00143329"/>
    <w:rsid w:val="00165DB4"/>
    <w:rsid w:val="001D020C"/>
    <w:rsid w:val="001D0AF4"/>
    <w:rsid w:val="00251650"/>
    <w:rsid w:val="002920E9"/>
    <w:rsid w:val="002A4DE6"/>
    <w:rsid w:val="00300BC4"/>
    <w:rsid w:val="00331F1D"/>
    <w:rsid w:val="00352B98"/>
    <w:rsid w:val="003644EE"/>
    <w:rsid w:val="00385131"/>
    <w:rsid w:val="00386706"/>
    <w:rsid w:val="00395B3D"/>
    <w:rsid w:val="003D17B6"/>
    <w:rsid w:val="00400F24"/>
    <w:rsid w:val="004023DD"/>
    <w:rsid w:val="00402DEB"/>
    <w:rsid w:val="004068BE"/>
    <w:rsid w:val="0041363F"/>
    <w:rsid w:val="004168BE"/>
    <w:rsid w:val="00441462"/>
    <w:rsid w:val="0046272A"/>
    <w:rsid w:val="00462A47"/>
    <w:rsid w:val="00495586"/>
    <w:rsid w:val="00495D6A"/>
    <w:rsid w:val="004B459F"/>
    <w:rsid w:val="005040C8"/>
    <w:rsid w:val="005171E4"/>
    <w:rsid w:val="005309D3"/>
    <w:rsid w:val="0054221C"/>
    <w:rsid w:val="0054540E"/>
    <w:rsid w:val="00563202"/>
    <w:rsid w:val="00576BB6"/>
    <w:rsid w:val="0058153F"/>
    <w:rsid w:val="00583222"/>
    <w:rsid w:val="00594D3B"/>
    <w:rsid w:val="005A0157"/>
    <w:rsid w:val="005C26DB"/>
    <w:rsid w:val="005C63BD"/>
    <w:rsid w:val="005E0BEF"/>
    <w:rsid w:val="005E1F5B"/>
    <w:rsid w:val="006069F1"/>
    <w:rsid w:val="0061790B"/>
    <w:rsid w:val="00644DCA"/>
    <w:rsid w:val="006478E1"/>
    <w:rsid w:val="006572EA"/>
    <w:rsid w:val="006636CB"/>
    <w:rsid w:val="00670F2E"/>
    <w:rsid w:val="006728F1"/>
    <w:rsid w:val="006778BA"/>
    <w:rsid w:val="00682F3C"/>
    <w:rsid w:val="006C44BB"/>
    <w:rsid w:val="006E40C2"/>
    <w:rsid w:val="006E72F8"/>
    <w:rsid w:val="007231E2"/>
    <w:rsid w:val="00725639"/>
    <w:rsid w:val="00725CAA"/>
    <w:rsid w:val="00730357"/>
    <w:rsid w:val="007469AC"/>
    <w:rsid w:val="00793D4A"/>
    <w:rsid w:val="007A3912"/>
    <w:rsid w:val="007A71C5"/>
    <w:rsid w:val="007D05C2"/>
    <w:rsid w:val="0080525B"/>
    <w:rsid w:val="00815DA8"/>
    <w:rsid w:val="00846A7F"/>
    <w:rsid w:val="00852F9D"/>
    <w:rsid w:val="00886056"/>
    <w:rsid w:val="00890FF3"/>
    <w:rsid w:val="008C1A12"/>
    <w:rsid w:val="008D626A"/>
    <w:rsid w:val="008D691B"/>
    <w:rsid w:val="008F3DAA"/>
    <w:rsid w:val="008F6B0A"/>
    <w:rsid w:val="009149B2"/>
    <w:rsid w:val="00936614"/>
    <w:rsid w:val="00992655"/>
    <w:rsid w:val="009C18C0"/>
    <w:rsid w:val="009E0765"/>
    <w:rsid w:val="009E4697"/>
    <w:rsid w:val="00A0009F"/>
    <w:rsid w:val="00A25CA8"/>
    <w:rsid w:val="00A412DD"/>
    <w:rsid w:val="00A46F6D"/>
    <w:rsid w:val="00A559B7"/>
    <w:rsid w:val="00A833A4"/>
    <w:rsid w:val="00A8640C"/>
    <w:rsid w:val="00AB1BA0"/>
    <w:rsid w:val="00AB7064"/>
    <w:rsid w:val="00AC2526"/>
    <w:rsid w:val="00AD2981"/>
    <w:rsid w:val="00B05505"/>
    <w:rsid w:val="00B15ADF"/>
    <w:rsid w:val="00B26D46"/>
    <w:rsid w:val="00B27941"/>
    <w:rsid w:val="00B41D5A"/>
    <w:rsid w:val="00B4285B"/>
    <w:rsid w:val="00BA6AEF"/>
    <w:rsid w:val="00BC1062"/>
    <w:rsid w:val="00BD7180"/>
    <w:rsid w:val="00BD7334"/>
    <w:rsid w:val="00C1122F"/>
    <w:rsid w:val="00C21E7A"/>
    <w:rsid w:val="00C42ADA"/>
    <w:rsid w:val="00C5607B"/>
    <w:rsid w:val="00CE630D"/>
    <w:rsid w:val="00D054C6"/>
    <w:rsid w:val="00D1107A"/>
    <w:rsid w:val="00DA6BE7"/>
    <w:rsid w:val="00DB1193"/>
    <w:rsid w:val="00DB61DC"/>
    <w:rsid w:val="00DD1080"/>
    <w:rsid w:val="00E00EE5"/>
    <w:rsid w:val="00E53648"/>
    <w:rsid w:val="00E77C2C"/>
    <w:rsid w:val="00E93F46"/>
    <w:rsid w:val="00EB7529"/>
    <w:rsid w:val="00ED0574"/>
    <w:rsid w:val="00ED6C33"/>
    <w:rsid w:val="00EF1567"/>
    <w:rsid w:val="00EF2FDE"/>
    <w:rsid w:val="00F04F5B"/>
    <w:rsid w:val="00F215F3"/>
    <w:rsid w:val="00F30826"/>
    <w:rsid w:val="00F41DEE"/>
    <w:rsid w:val="00F61E2F"/>
    <w:rsid w:val="00F9022A"/>
    <w:rsid w:val="00F9507F"/>
    <w:rsid w:val="00FC3445"/>
    <w:rsid w:val="00FD5905"/>
    <w:rsid w:val="00FF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CB2EE"/>
  <w15:docId w15:val="{C45CF6BF-0473-4B22-9331-A3313D971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_text"/>
    <w:qFormat/>
    <w:rsid w:val="006636CB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berschrift1">
    <w:name w:val="heading 1"/>
    <w:aliases w:val="Title"/>
    <w:basedOn w:val="Standard"/>
    <w:next w:val="Standard"/>
    <w:link w:val="berschrift1Zchn"/>
    <w:uiPriority w:val="9"/>
    <w:qFormat/>
    <w:rsid w:val="00084C4C"/>
    <w:pPr>
      <w:keepNext/>
      <w:keepLines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aliases w:val="Author"/>
    <w:basedOn w:val="Standard"/>
    <w:next w:val="Standard"/>
    <w:link w:val="berschrift2Zchn"/>
    <w:uiPriority w:val="9"/>
    <w:unhideWhenUsed/>
    <w:qFormat/>
    <w:rsid w:val="00084C4C"/>
    <w:pPr>
      <w:keepNext/>
      <w:keepLines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aliases w:val="subheader"/>
    <w:basedOn w:val="Standard"/>
    <w:next w:val="Standard"/>
    <w:link w:val="berschrift3Zchn"/>
    <w:uiPriority w:val="9"/>
    <w:unhideWhenUsed/>
    <w:qFormat/>
    <w:rsid w:val="00084C4C"/>
    <w:pPr>
      <w:keepNext/>
      <w:keepLines/>
      <w:outlineLvl w:val="2"/>
    </w:pPr>
    <w:rPr>
      <w:rFonts w:eastAsiaTheme="majorEastAsia" w:cstheme="majorBidi"/>
      <w:b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subheader Zchn"/>
    <w:basedOn w:val="Absatz-Standardschriftart"/>
    <w:link w:val="berschrift3"/>
    <w:uiPriority w:val="9"/>
    <w:rsid w:val="00084C4C"/>
    <w:rPr>
      <w:rFonts w:eastAsiaTheme="majorEastAsia" w:cstheme="majorBidi"/>
      <w:b/>
      <w:sz w:val="28"/>
      <w:lang w:val="en-US"/>
    </w:rPr>
  </w:style>
  <w:style w:type="character" w:customStyle="1" w:styleId="berschrift2Zchn">
    <w:name w:val="Überschrift 2 Zchn"/>
    <w:aliases w:val="Author Zchn"/>
    <w:basedOn w:val="Absatz-Standardschriftart"/>
    <w:link w:val="berschrift2"/>
    <w:uiPriority w:val="9"/>
    <w:rsid w:val="00084C4C"/>
    <w:rPr>
      <w:rFonts w:eastAsiaTheme="majorEastAsia" w:cstheme="majorBidi"/>
      <w:b/>
      <w:sz w:val="28"/>
      <w:szCs w:val="26"/>
      <w:lang w:val="en-US"/>
    </w:rPr>
  </w:style>
  <w:style w:type="character" w:customStyle="1" w:styleId="berschrift1Zchn">
    <w:name w:val="Überschrift 1 Zchn"/>
    <w:aliases w:val="Title Zchn"/>
    <w:basedOn w:val="Absatz-Standardschriftart"/>
    <w:link w:val="berschrift1"/>
    <w:uiPriority w:val="9"/>
    <w:rsid w:val="00084C4C"/>
    <w:rPr>
      <w:rFonts w:eastAsiaTheme="majorEastAsia" w:cstheme="majorBidi"/>
      <w:b/>
      <w:sz w:val="32"/>
      <w:szCs w:val="32"/>
      <w:lang w:val="en-US"/>
    </w:rPr>
  </w:style>
  <w:style w:type="paragraph" w:styleId="Zitat">
    <w:name w:val="Quote"/>
    <w:aliases w:val="block quote"/>
    <w:basedOn w:val="Standard"/>
    <w:next w:val="Standard"/>
    <w:link w:val="ZitatZchn"/>
    <w:uiPriority w:val="29"/>
    <w:qFormat/>
    <w:rsid w:val="00084C4C"/>
    <w:pPr>
      <w:spacing w:after="120" w:line="240" w:lineRule="auto"/>
      <w:ind w:left="567" w:right="6"/>
    </w:pPr>
    <w:rPr>
      <w:iCs/>
    </w:rPr>
  </w:style>
  <w:style w:type="character" w:customStyle="1" w:styleId="ZitatZchn">
    <w:name w:val="Zitat Zchn"/>
    <w:aliases w:val="block quote Zchn"/>
    <w:basedOn w:val="Absatz-Standardschriftart"/>
    <w:link w:val="Zitat"/>
    <w:uiPriority w:val="29"/>
    <w:rsid w:val="00084C4C"/>
    <w:rPr>
      <w:rFonts w:cstheme="minorBidi"/>
      <w:iCs/>
      <w:sz w:val="22"/>
      <w:szCs w:val="22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636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6636C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636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636C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36CB"/>
    <w:rPr>
      <w:rFonts w:asciiTheme="minorHAnsi" w:hAnsiTheme="minorHAnsi" w:cstheme="minorBidi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3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36CB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6636CB"/>
    <w:pPr>
      <w:spacing w:after="0" w:line="240" w:lineRule="auto"/>
    </w:pPr>
    <w:rPr>
      <w:rFonts w:eastAsia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65DB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66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6614"/>
    <w:rPr>
      <w:rFonts w:asciiTheme="minorHAnsi" w:hAnsiTheme="minorHAnsi" w:cstheme="minorBidi"/>
      <w:b/>
      <w:bCs/>
      <w:sz w:val="20"/>
      <w:szCs w:val="20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6572EA"/>
    <w:pPr>
      <w:spacing w:after="0" w:line="240" w:lineRule="auto"/>
    </w:pPr>
    <w:rPr>
      <w:rFonts w:eastAsia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49</Words>
  <Characters>7875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Alma</dc:creator>
  <cp:keywords/>
  <dc:description/>
  <cp:lastModifiedBy>Maike Wolters</cp:lastModifiedBy>
  <cp:revision>3</cp:revision>
  <cp:lastPrinted>2023-09-04T14:48:00Z</cp:lastPrinted>
  <dcterms:created xsi:type="dcterms:W3CDTF">2024-06-26T07:49:00Z</dcterms:created>
  <dcterms:modified xsi:type="dcterms:W3CDTF">2024-06-26T07:50:00Z</dcterms:modified>
</cp:coreProperties>
</file>